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429AA9" w14:textId="77777777" w:rsidR="0089753D" w:rsidRPr="00D54C60" w:rsidRDefault="0089753D" w:rsidP="00BA7214">
      <w:pPr>
        <w:spacing w:line="360" w:lineRule="auto"/>
        <w:rPr>
          <w:sz w:val="36"/>
          <w:szCs w:val="36"/>
        </w:rPr>
      </w:pPr>
      <w:r w:rsidRPr="00D54C60">
        <w:rPr>
          <w:b/>
          <w:sz w:val="36"/>
          <w:szCs w:val="36"/>
        </w:rPr>
        <w:t>Supporting Information</w:t>
      </w:r>
    </w:p>
    <w:p w14:paraId="1B341C2A" w14:textId="77777777" w:rsidR="0089753D" w:rsidRPr="00D54C60" w:rsidRDefault="0089753D" w:rsidP="00BA7214">
      <w:pPr>
        <w:spacing w:line="360" w:lineRule="auto"/>
        <w:rPr>
          <w:b/>
          <w:sz w:val="32"/>
          <w:szCs w:val="32"/>
        </w:rPr>
      </w:pPr>
      <w:r w:rsidRPr="00D54C60">
        <w:rPr>
          <w:b/>
          <w:sz w:val="32"/>
          <w:szCs w:val="32"/>
        </w:rPr>
        <w:t>Supplemental Methods</w:t>
      </w:r>
    </w:p>
    <w:p w14:paraId="392937C6" w14:textId="77777777" w:rsidR="0089753D" w:rsidRPr="00D54C60" w:rsidRDefault="0089753D" w:rsidP="00BA7214">
      <w:pPr>
        <w:spacing w:line="360" w:lineRule="auto"/>
        <w:rPr>
          <w:b/>
          <w:sz w:val="28"/>
          <w:szCs w:val="28"/>
        </w:rPr>
      </w:pPr>
      <w:r w:rsidRPr="00D54C60">
        <w:rPr>
          <w:b/>
          <w:sz w:val="28"/>
          <w:szCs w:val="28"/>
        </w:rPr>
        <w:t>Targeted high-throughput sequencing</w:t>
      </w:r>
    </w:p>
    <w:p w14:paraId="7D4D6976" w14:textId="77777777" w:rsidR="0089753D" w:rsidRPr="00E20616" w:rsidRDefault="0089753D" w:rsidP="00BA7214">
      <w:pPr>
        <w:spacing w:line="360" w:lineRule="auto"/>
      </w:pPr>
      <w:r w:rsidRPr="00E20616">
        <w:t>DNA was extracted from all samples (including the museum specimens) using Qiagen DNEasy extraction kits</w:t>
      </w:r>
      <w:r>
        <w:t>,</w:t>
      </w:r>
      <w:r w:rsidRPr="00E20616">
        <w:t xml:space="preserve"> except the </w:t>
      </w:r>
      <w:r w:rsidRPr="00E20616">
        <w:rPr>
          <w:i/>
        </w:rPr>
        <w:t xml:space="preserve">X. gilli </w:t>
      </w:r>
      <w:r w:rsidRPr="00E20616">
        <w:t xml:space="preserve">sample where a phenol/chloroform extraction was performed. For the museum samples, single-strand sequencing libraries with sample-specific barcodes were constructed as described in </w:t>
      </w:r>
      <w:r w:rsidRPr="00E20616">
        <w:fldChar w:fldCharType="begin">
          <w:fldData xml:space="preserve">PEVuZE5vdGU+PENpdGU+PEF1dGhvcj5NaWxsZXI8L0F1dGhvcj48WWVhcj4yMDE0PC9ZZWFyPjxS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</w:fldData>
        </w:fldChar>
      </w:r>
      <w:r>
        <w:instrText xml:space="preserve"> ADDIN EN.CITE </w:instrText>
      </w:r>
      <w:r>
        <w:fldChar w:fldCharType="begin">
          <w:fldData xml:space="preserve">PEVuZE5vdGU+PENpdGU+PEF1dGhvcj5NaWxsZXI8L0F1dGhvcj48WWVhcj4yMDE0PC9ZZWFyPjxS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</w:fldData>
        </w:fldChar>
      </w:r>
      <w:r>
        <w:instrText xml:space="preserve"> ADDIN EN.CITE.DATA </w:instrText>
      </w:r>
      <w:r>
        <w:fldChar w:fldCharType="end"/>
      </w:r>
      <w:r w:rsidRPr="00E20616">
        <w:fldChar w:fldCharType="separate"/>
      </w:r>
      <w:r>
        <w:rPr>
          <w:noProof/>
        </w:rPr>
        <w:t>[</w:t>
      </w:r>
      <w:hyperlink w:anchor="_ENREF_1" w:tooltip="Miller, 2014 #2816" w:history="1">
        <w:r>
          <w:rPr>
            <w:noProof/>
          </w:rPr>
          <w:t>1</w:t>
        </w:r>
      </w:hyperlink>
      <w:r>
        <w:rPr>
          <w:noProof/>
        </w:rPr>
        <w:t xml:space="preserve">, </w:t>
      </w:r>
      <w:hyperlink w:anchor="_ENREF_2" w:tooltip="Gansauge, 2017 #2790" w:history="1">
        <w:r>
          <w:rPr>
            <w:noProof/>
          </w:rPr>
          <w:t>2</w:t>
        </w:r>
      </w:hyperlink>
      <w:r>
        <w:rPr>
          <w:noProof/>
        </w:rPr>
        <w:t>]</w:t>
      </w:r>
      <w:r w:rsidRPr="00E20616">
        <w:fldChar w:fldCharType="end"/>
      </w:r>
      <w:r w:rsidRPr="00E20616">
        <w:t>.</w:t>
      </w:r>
      <w:r w:rsidRPr="00E20616">
        <w:rPr>
          <w:i/>
        </w:rPr>
        <w:t xml:space="preserve"> </w:t>
      </w:r>
      <w:r w:rsidRPr="00E20616">
        <w:t>For the other samples, double-stranded li</w:t>
      </w:r>
      <w:r>
        <w:t xml:space="preserve">braries with sample-specific seven </w:t>
      </w:r>
      <w:r w:rsidRPr="00E20616">
        <w:t>base pair (bp) barcodes</w:t>
      </w:r>
      <w:r>
        <w:t xml:space="preserve"> </w:t>
      </w:r>
      <w:r w:rsidRPr="00E20616">
        <w:t xml:space="preserve">were constructed </w:t>
      </w:r>
      <w:r>
        <w:t xml:space="preserve">as described in </w:t>
      </w:r>
      <w:r>
        <w:fldChar w:fldCharType="begin"/>
      </w:r>
      <w:r>
        <w:instrText xml:space="preserve"> ADDIN EN.CITE &lt;EndNote&gt;&lt;Cite&gt;&lt;Author&gt;Meyer&lt;/Author&gt;&lt;Year&gt;2010&lt;/Year&gt;&lt;RecNum&gt;2849&lt;/RecNum&gt;&lt;DisplayText&gt;[3]&lt;/DisplayText&gt;&lt;record&gt;&lt;rec-number&gt;2849&lt;/rec-number&gt;&lt;foreign-keys&gt;&lt;key app="EN" db-id="swppee9d95rvd7exxtgvfe0jw2ereatz2v2d" timestamp="1563454300"&gt;2849&lt;/key&gt;&lt;/foreign-keys&gt;&lt;ref-type name="Journal Article"&gt;17&lt;/ref-type&gt;&lt;contributors&gt;&lt;authors&gt;&lt;author&gt;Meyer, M.&lt;/author&gt;&lt;author&gt;Kircher, M.&lt;/author&gt;&lt;/authors&gt;&lt;/contributors&gt;&lt;auth-address&gt;Max Planck Institute for Evolutionary Anthropology, D-04103 Leipzig, Germany. mmeyer@eva.mpg.de&lt;/auth-address&gt;&lt;titles&gt;&lt;title&gt;Illumina sequencing library preparation for highly multiplexed target capture and sequencing&lt;/title&gt;&lt;secondary-title&gt;Cold Spring Harb Protoc&lt;/secondary-title&gt;&lt;/titles&gt;&lt;periodical&gt;&lt;full-title&gt;Cold Spring Harb Protoc&lt;/full-title&gt;&lt;/periodical&gt;&lt;pages&gt;pdb prot5448&lt;/pages&gt;&lt;volume&gt;2010&lt;/volume&gt;&lt;number&gt;6&lt;/number&gt;&lt;keywords&gt;&lt;keyword&gt;Base Sequence&lt;/keyword&gt;&lt;keyword&gt;DNA/isolation &amp;amp; purification&lt;/keyword&gt;&lt;keyword&gt;*Gene Library&lt;/keyword&gt;&lt;keyword&gt;Humans&lt;/keyword&gt;&lt;keyword&gt;Polymerase Chain Reaction&lt;/keyword&gt;&lt;keyword&gt;Sequence Analysis, DNA/*methods&lt;/keyword&gt;&lt;/keywords&gt;&lt;dates&gt;&lt;year&gt;2010&lt;/year&gt;&lt;pub-dates&gt;&lt;date&gt;Jun&lt;/date&gt;&lt;/pub-dates&gt;&lt;/dates&gt;&lt;isbn&gt;1559-6095 (Electronic)&amp;#xD;1559-6095 (Linking)&lt;/isbn&gt;&lt;accession-num&gt;20516186&lt;/accession-num&gt;&lt;urls&gt;&lt;related-urls&gt;&lt;url&gt;https://www.ncbi.nlm.nih.gov/pubmed/20516186&lt;/url&gt;&lt;/related-urls&gt;&lt;/urls&gt;&lt;electronic-resource-num&gt;10.1101/pdb.prot5448&lt;/electronic-resource-num&gt;&lt;/record&gt;&lt;/Cite&gt;&lt;/EndNote&gt;</w:instrText>
      </w:r>
      <w:r>
        <w:fldChar w:fldCharType="separate"/>
      </w:r>
      <w:r>
        <w:rPr>
          <w:noProof/>
        </w:rPr>
        <w:t>[</w:t>
      </w:r>
      <w:hyperlink w:anchor="_ENREF_3" w:tooltip="Meyer, 2010 #2849" w:history="1">
        <w:r>
          <w:rPr>
            <w:noProof/>
          </w:rPr>
          <w:t>3</w:t>
        </w:r>
      </w:hyperlink>
      <w:r>
        <w:rPr>
          <w:noProof/>
        </w:rPr>
        <w:t>]</w:t>
      </w:r>
      <w:r>
        <w:fldChar w:fldCharType="end"/>
      </w:r>
      <w:r w:rsidRPr="00E20616">
        <w:t xml:space="preserve">. </w:t>
      </w:r>
    </w:p>
    <w:p w14:paraId="1DD3DF76" w14:textId="77777777" w:rsidR="0089753D" w:rsidRPr="00E20616" w:rsidRDefault="0089753D" w:rsidP="00BA7214">
      <w:pPr>
        <w:spacing w:line="360" w:lineRule="auto"/>
      </w:pPr>
    </w:p>
    <w:p w14:paraId="643074A0" w14:textId="77777777" w:rsidR="0089753D" w:rsidRPr="00E20616" w:rsidRDefault="0089753D" w:rsidP="00BA7214">
      <w:pPr>
        <w:spacing w:line="360" w:lineRule="auto"/>
      </w:pPr>
      <w:r w:rsidRPr="00E20616">
        <w:t>Mitochondrial capture was performed using probes that were designed from four complete mitochondrial genome sequences (</w:t>
      </w:r>
      <w:r w:rsidRPr="00E20616">
        <w:rPr>
          <w:i/>
        </w:rPr>
        <w:t xml:space="preserve">X. tropicalis </w:t>
      </w:r>
      <w:r w:rsidRPr="00E20616">
        <w:t xml:space="preserve">GenBank accession AY789013.1, </w:t>
      </w:r>
      <w:r w:rsidRPr="00E20616">
        <w:rPr>
          <w:i/>
        </w:rPr>
        <w:t>X. laevis</w:t>
      </w:r>
      <w:r w:rsidRPr="00E20616">
        <w:t xml:space="preserve">, accession M10217.1, </w:t>
      </w:r>
      <w:r w:rsidRPr="00E20616">
        <w:rPr>
          <w:i/>
        </w:rPr>
        <w:t>X. victorianus</w:t>
      </w:r>
      <w:r w:rsidRPr="00E20616">
        <w:t xml:space="preserve">, accession JX155858.1, </w:t>
      </w:r>
      <w:r w:rsidRPr="00E20616">
        <w:rPr>
          <w:i/>
        </w:rPr>
        <w:t xml:space="preserve">X. borealis </w:t>
      </w:r>
      <w:r w:rsidRPr="00E20616">
        <w:t>accession JX155859.1), five partial mitochondrial DNA sequences spanning portions of the 12S and 16S ribosomal RNA genes and the intervening tRNA</w:t>
      </w:r>
      <w:r w:rsidRPr="00E20616">
        <w:rPr>
          <w:vertAlign w:val="superscript"/>
        </w:rPr>
        <w:t>val</w:t>
      </w:r>
      <w:r w:rsidRPr="00E20616">
        <w:t xml:space="preserve"> (</w:t>
      </w:r>
      <w:r w:rsidRPr="00E20616">
        <w:rPr>
          <w:i/>
        </w:rPr>
        <w:t>X. parafraseri</w:t>
      </w:r>
      <w:r w:rsidRPr="00E20616">
        <w:t xml:space="preserve"> accession AY581631.1, </w:t>
      </w:r>
      <w:r w:rsidRPr="00E20616">
        <w:rPr>
          <w:i/>
        </w:rPr>
        <w:t xml:space="preserve">X. allofraseri </w:t>
      </w:r>
      <w:r w:rsidRPr="00E20616">
        <w:t xml:space="preserve">accession AY581632.1, </w:t>
      </w:r>
      <w:r w:rsidRPr="00E20616">
        <w:rPr>
          <w:i/>
        </w:rPr>
        <w:t>X. wittei</w:t>
      </w:r>
      <w:r w:rsidRPr="00E20616">
        <w:t xml:space="preserve"> accession HQ225701.1, </w:t>
      </w:r>
      <w:r w:rsidRPr="00E20616">
        <w:rPr>
          <w:i/>
        </w:rPr>
        <w:t xml:space="preserve">X. ruwenzoriensis </w:t>
      </w:r>
      <w:r w:rsidRPr="00E20616">
        <w:t xml:space="preserve">accession AY581624.1, </w:t>
      </w:r>
      <w:r w:rsidRPr="00E20616">
        <w:rPr>
          <w:i/>
        </w:rPr>
        <w:t xml:space="preserve">X. clivii </w:t>
      </w:r>
      <w:r w:rsidRPr="00E20616">
        <w:t>accession AY581637.1), and seven partial mitochondrial DNA sequences spanning a portion of the cytochrome c oxidase I gene (</w:t>
      </w:r>
      <w:r w:rsidRPr="00E20616">
        <w:rPr>
          <w:i/>
        </w:rPr>
        <w:t xml:space="preserve">X. epitropicalis </w:t>
      </w:r>
      <w:r w:rsidRPr="00E20616">
        <w:t xml:space="preserve">accession EU566848.1, </w:t>
      </w:r>
      <w:r w:rsidRPr="00E20616">
        <w:rPr>
          <w:i/>
        </w:rPr>
        <w:t xml:space="preserve">X. clivii </w:t>
      </w:r>
      <w:r w:rsidRPr="00E20616">
        <w:t xml:space="preserve">accession EU566840.1, </w:t>
      </w:r>
      <w:r w:rsidRPr="00E20616">
        <w:rPr>
          <w:i/>
        </w:rPr>
        <w:t xml:space="preserve">X. allofraseri </w:t>
      </w:r>
      <w:r w:rsidRPr="00E20616">
        <w:t xml:space="preserve">accession EU566845.1, </w:t>
      </w:r>
      <w:r w:rsidRPr="00E20616">
        <w:rPr>
          <w:i/>
        </w:rPr>
        <w:t xml:space="preserve">X. lenduensis </w:t>
      </w:r>
      <w:r w:rsidRPr="00E20616">
        <w:t xml:space="preserve">accession HQ225705.1, </w:t>
      </w:r>
      <w:r w:rsidRPr="00E20616">
        <w:rPr>
          <w:i/>
        </w:rPr>
        <w:t xml:space="preserve">X. parafraseri </w:t>
      </w:r>
      <w:r w:rsidRPr="00E20616">
        <w:t xml:space="preserve">accession KT728011.1, </w:t>
      </w:r>
      <w:r w:rsidRPr="00E20616">
        <w:rPr>
          <w:i/>
        </w:rPr>
        <w:t xml:space="preserve">X. muelleri </w:t>
      </w:r>
      <w:r w:rsidRPr="00E20616">
        <w:t xml:space="preserve">accession EU599031.1, </w:t>
      </w:r>
      <w:r w:rsidRPr="00E20616">
        <w:rPr>
          <w:i/>
        </w:rPr>
        <w:t xml:space="preserve">X. fischbergi </w:t>
      </w:r>
      <w:r w:rsidRPr="00E20616">
        <w:t xml:space="preserve">accession EU588990.1). A perl script was used to generate all possible unique overlapping 52-bp probes with 1 base pair tiling from a multifasta file containing these data. An 8-bp flanking sequence was attached to the 3’ end of each of 80,230 unique probe sequences, and the resulting 60-bp probes were printed (with redundancy) on a one million feature probe array (Agilent, USA) as described previously in the supplement of </w:t>
      </w:r>
      <w:r w:rsidRPr="00E20616">
        <w:fldChar w:fldCharType="begin"/>
      </w:r>
      <w:r>
        <w:instrText xml:space="preserve"> ADDIN EN.CITE &lt;EndNote&gt;&lt;Cite&gt;&lt;Author&gt;Gansauge&lt;/Author&gt;&lt;Year&gt;2017&lt;/Year&gt;&lt;RecNum&gt;2790&lt;/RecNum&gt;&lt;DisplayText&gt;[2]&lt;/DisplayText&gt;&lt;record&gt;&lt;rec-number&gt;2790&lt;/rec-number&gt;&lt;foreign-keys&gt;&lt;key app="EN" db-id="swppee9d95rvd7exxtgvfe0jw2ereatz2v2d" timestamp="1529691097"&gt;2790&lt;/key&gt;&lt;/foreign-keys&gt;&lt;ref-type name="Journal Article"&gt;17&lt;/ref-type&gt;&lt;contributors&gt;&lt;authors&gt;&lt;author&gt;Gansauge, M. T.&lt;/author&gt;&lt;author&gt;Gerber, T.&lt;/author&gt;&lt;author&gt;Glocke, I.&lt;/author&gt;&lt;author&gt;Korlevic, P.&lt;/author&gt;&lt;author&gt;Lippik, L.&lt;/author&gt;&lt;author&gt;Nagel, S.&lt;/author&gt;&lt;author&gt;Riehl, L. M.&lt;/author&gt;&lt;author&gt;Schmidt, A.&lt;/author&gt;&lt;author&gt;Meyer, M.&lt;/author&gt;&lt;/authors&gt;&lt;/contributors&gt;&lt;auth-address&gt;Max Planck Inst Evolutionary Anthropol, Dept Evolutionary Genet, D-04103 Leipzig, Germany&amp;#xD;Univ Med Ctr Ulm, Dept Pediat &amp;amp; Adolescent Med, D-89075 Ulm, Germany&lt;/auth-address&gt;&lt;titles&gt;&lt;title&gt;Single-stranded DNA library preparation from highly degraded DNA using T4 DNA ligase&lt;/title&gt;&lt;secondary-title&gt;Nucleic Acids Research&lt;/secondary-title&gt;&lt;alt-title&gt;Nucleic Acids Res&lt;/alt-title&gt;&lt;/titles&gt;&lt;periodical&gt;&lt;full-title&gt;Nucleic Acids Research&lt;/full-title&gt;&lt;abbr-1&gt;NAR&lt;/abbr-1&gt;&lt;/periodical&gt;&lt;alt-periodical&gt;&lt;full-title&gt;Nucleic Acids Res&lt;/full-title&gt;&lt;abbr-1&gt;NAR&lt;/abbr-1&gt;&lt;/alt-periodical&gt;&lt;volume&gt;45&lt;/volume&gt;&lt;number&gt;10&lt;/number&gt;&lt;keywords&gt;&lt;keyword&gt;cell-free DNA&lt;/keyword&gt;&lt;keyword&gt;genome sequence&lt;/keyword&gt;&lt;keyword&gt;ancient DNA&lt;/keyword&gt;&lt;keyword&gt;in-situ&lt;/keyword&gt;&lt;keyword&gt;ligation&lt;/keyword&gt;&lt;keyword&gt;amplification&lt;/keyword&gt;&lt;keyword&gt;damage&lt;/keyword&gt;&lt;keyword&gt;neanderthal&lt;/keyword&gt;&lt;keyword&gt;origin&lt;/keyword&gt;&lt;/keywords&gt;&lt;dates&gt;&lt;year&gt;2017&lt;/year&gt;&lt;pub-dates&gt;&lt;date&gt;Jun 2&lt;/date&gt;&lt;/pub-dates&gt;&lt;/dates&gt;&lt;isbn&gt;0305-1048&lt;/isbn&gt;&lt;accession-num&gt;WOS:000402510700004&lt;/accession-num&gt;&lt;urls&gt;&lt;related-urls&gt;&lt;url&gt;&amp;lt;Go to ISI&amp;gt;://WOS:000402510700004&lt;/url&gt;&lt;/related-urls&gt;&lt;/urls&gt;&lt;electronic-resource-num&gt;ARTN e79&amp;#xD;10.1093/nar/gkx033&lt;/electronic-resource-num&gt;&lt;language&gt;English&lt;/language&gt;&lt;/record&gt;&lt;/Cite&gt;&lt;/EndNote&gt;</w:instrText>
      </w:r>
      <w:r w:rsidRPr="00E20616">
        <w:fldChar w:fldCharType="separate"/>
      </w:r>
      <w:r>
        <w:rPr>
          <w:noProof/>
        </w:rPr>
        <w:t>[</w:t>
      </w:r>
      <w:hyperlink w:anchor="_ENREF_2" w:tooltip="Gansauge, 2017 #2790" w:history="1">
        <w:r>
          <w:rPr>
            <w:noProof/>
          </w:rPr>
          <w:t>2</w:t>
        </w:r>
      </w:hyperlink>
      <w:r>
        <w:rPr>
          <w:noProof/>
        </w:rPr>
        <w:t>]</w:t>
      </w:r>
      <w:r w:rsidRPr="00E20616">
        <w:fldChar w:fldCharType="end"/>
      </w:r>
      <w:r w:rsidRPr="00E20616">
        <w:t xml:space="preserve">. Capture probes were synthesized and used to hybridize to and pull out molecules in individual DNA libraries for sequencing, as described previously </w:t>
      </w:r>
      <w:r w:rsidRPr="00E20616">
        <w:fldChar w:fldCharType="begin">
          <w:fldData xml:space="preserve">PEVuZE5vdGU+PENpdGU+PEF1dGhvcj5GdTwvQXV0aG9yPjxZZWFyPjIwMTM8L1llYXI+PFJlY051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</w:fldData>
        </w:fldChar>
      </w:r>
      <w:r>
        <w:instrText xml:space="preserve"> ADDIN EN.CITE </w:instrText>
      </w:r>
      <w:r>
        <w:fldChar w:fldCharType="begin">
          <w:fldData xml:space="preserve">PEVuZE5vdGU+PENpdGU+PEF1dGhvcj5GdTwvQXV0aG9yPjxZZWFyPjIwMTM8L1llYXI+PFJlY051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</w:fldData>
        </w:fldChar>
      </w:r>
      <w:r>
        <w:instrText xml:space="preserve"> ADDIN EN.CITE.DATA </w:instrText>
      </w:r>
      <w:r>
        <w:fldChar w:fldCharType="end"/>
      </w:r>
      <w:r w:rsidRPr="00E20616">
        <w:fldChar w:fldCharType="separate"/>
      </w:r>
      <w:r>
        <w:rPr>
          <w:noProof/>
        </w:rPr>
        <w:t>[</w:t>
      </w:r>
      <w:hyperlink w:anchor="_ENREF_4" w:tooltip="Fu, 2013 #2791" w:history="1">
        <w:r>
          <w:rPr>
            <w:noProof/>
          </w:rPr>
          <w:t>4</w:t>
        </w:r>
      </w:hyperlink>
      <w:r>
        <w:rPr>
          <w:noProof/>
        </w:rPr>
        <w:t>]</w:t>
      </w:r>
      <w:r w:rsidRPr="00E20616">
        <w:fldChar w:fldCharType="end"/>
      </w:r>
      <w:r w:rsidRPr="00E20616">
        <w:t>. Paired-end sequencing was performed on captured single and double stranded libraries on a portion of different lanes of an Illumina HiSeq 2500 machine.</w:t>
      </w:r>
    </w:p>
    <w:p w14:paraId="31F71842" w14:textId="77777777" w:rsidR="0089753D" w:rsidRPr="00E20616" w:rsidRDefault="0089753D" w:rsidP="00BA7214">
      <w:pPr>
        <w:spacing w:line="360" w:lineRule="auto"/>
      </w:pPr>
    </w:p>
    <w:p w14:paraId="6F6A78A9" w14:textId="77777777" w:rsidR="0089753D" w:rsidRPr="00D54C60" w:rsidRDefault="0089753D" w:rsidP="00BA7214">
      <w:pPr>
        <w:spacing w:line="360" w:lineRule="auto"/>
        <w:rPr>
          <w:sz w:val="32"/>
          <w:szCs w:val="32"/>
        </w:rPr>
      </w:pPr>
      <w:r w:rsidRPr="00D54C60">
        <w:rPr>
          <w:b/>
          <w:sz w:val="32"/>
          <w:szCs w:val="32"/>
        </w:rPr>
        <w:t>Supplemental Results</w:t>
      </w:r>
    </w:p>
    <w:p w14:paraId="62A3DFAE" w14:textId="77777777" w:rsidR="0089753D" w:rsidRPr="00D54C60" w:rsidRDefault="0089753D" w:rsidP="00BA7214">
      <w:pPr>
        <w:spacing w:line="360" w:lineRule="auto"/>
        <w:rPr>
          <w:b/>
          <w:sz w:val="28"/>
          <w:szCs w:val="28"/>
        </w:rPr>
      </w:pPr>
      <w:r w:rsidRPr="00D54C60">
        <w:rPr>
          <w:b/>
          <w:sz w:val="28"/>
          <w:szCs w:val="28"/>
        </w:rPr>
        <w:t>Impact of reference genome on consensus sequences</w:t>
      </w:r>
    </w:p>
    <w:p w14:paraId="43C912D1" w14:textId="77777777" w:rsidR="0089753D" w:rsidRPr="00E20616" w:rsidRDefault="0089753D" w:rsidP="00BA7214">
      <w:pPr>
        <w:spacing w:line="360" w:lineRule="auto"/>
        <w:rPr>
          <w:shd w:val="clear" w:color="auto" w:fill="FFFFFF"/>
          <w:lang w:val="en-CA"/>
        </w:rPr>
      </w:pPr>
      <w:r w:rsidRPr="00E20616">
        <w:rPr>
          <w:shd w:val="clear" w:color="auto" w:fill="FFFFFF"/>
          <w:lang w:val="en-CA"/>
        </w:rPr>
        <w:t xml:space="preserve">To explore </w:t>
      </w:r>
      <w:r>
        <w:rPr>
          <w:shd w:val="clear" w:color="auto" w:fill="FFFFFF"/>
          <w:lang w:val="en-CA"/>
        </w:rPr>
        <w:t>possible biases associated with the reference genome used to generate consensus sequences for mitochondrial genomes from museum specimens</w:t>
      </w:r>
      <w:r w:rsidRPr="00E20616">
        <w:rPr>
          <w:shd w:val="clear" w:color="auto" w:fill="FFFFFF"/>
          <w:lang w:val="en-CA"/>
        </w:rPr>
        <w:t xml:space="preserve">, we compared the consensus sequences from each </w:t>
      </w:r>
      <w:r w:rsidRPr="00E20616">
        <w:rPr>
          <w:i/>
          <w:shd w:val="clear" w:color="auto" w:fill="FFFFFF"/>
          <w:lang w:val="en-CA"/>
        </w:rPr>
        <w:t xml:space="preserve">X. fraseri </w:t>
      </w:r>
      <w:r w:rsidRPr="00E20616">
        <w:rPr>
          <w:shd w:val="clear" w:color="auto" w:fill="FFFFFF"/>
          <w:lang w:val="en-CA"/>
        </w:rPr>
        <w:t>type specimen that were generated when either</w:t>
      </w:r>
      <w:r>
        <w:rPr>
          <w:shd w:val="clear" w:color="auto" w:fill="FFFFFF"/>
          <w:lang w:val="en-CA"/>
        </w:rPr>
        <w:t xml:space="preserve"> the</w:t>
      </w:r>
      <w:r w:rsidRPr="00E20616">
        <w:rPr>
          <w:shd w:val="clear" w:color="auto" w:fill="FFFFFF"/>
          <w:lang w:val="en-CA"/>
        </w:rPr>
        <w:t xml:space="preserve"> </w:t>
      </w:r>
      <w:r w:rsidRPr="00E20616">
        <w:rPr>
          <w:i/>
          <w:shd w:val="clear" w:color="auto" w:fill="FFFFFF"/>
          <w:lang w:val="en-CA"/>
        </w:rPr>
        <w:t xml:space="preserve">X. fischbergi </w:t>
      </w:r>
      <w:r w:rsidRPr="00E20616">
        <w:rPr>
          <w:shd w:val="clear" w:color="auto" w:fill="FFFFFF"/>
          <w:lang w:val="en-CA"/>
        </w:rPr>
        <w:t xml:space="preserve">or </w:t>
      </w:r>
      <w:r w:rsidRPr="00E20616">
        <w:rPr>
          <w:i/>
          <w:shd w:val="clear" w:color="auto" w:fill="FFFFFF"/>
          <w:lang w:val="en-CA"/>
        </w:rPr>
        <w:t xml:space="preserve">X. laevis </w:t>
      </w:r>
      <w:r>
        <w:rPr>
          <w:shd w:val="clear" w:color="auto" w:fill="FFFFFF"/>
          <w:lang w:val="en-CA"/>
        </w:rPr>
        <w:t xml:space="preserve">mitochondrial genome </w:t>
      </w:r>
      <w:r w:rsidRPr="00E20616">
        <w:rPr>
          <w:shd w:val="clear" w:color="auto" w:fill="FFFFFF"/>
          <w:lang w:val="en-CA"/>
        </w:rPr>
        <w:t>was used</w:t>
      </w:r>
      <w:r>
        <w:rPr>
          <w:shd w:val="clear" w:color="auto" w:fill="FFFFFF"/>
          <w:lang w:val="en-CA"/>
        </w:rPr>
        <w:t xml:space="preserve"> as a reference genome</w:t>
      </w:r>
      <w:r w:rsidRPr="00E20616">
        <w:rPr>
          <w:shd w:val="clear" w:color="auto" w:fill="FFFFFF"/>
          <w:lang w:val="en-CA"/>
        </w:rPr>
        <w:t xml:space="preserve">.  The consensus sequence was far more complete when the </w:t>
      </w:r>
      <w:r w:rsidRPr="00E20616">
        <w:rPr>
          <w:i/>
          <w:shd w:val="clear" w:color="auto" w:fill="FFFFFF"/>
          <w:lang w:val="en-CA"/>
        </w:rPr>
        <w:t xml:space="preserve">X. fischbergi </w:t>
      </w:r>
      <w:r w:rsidRPr="00E20616">
        <w:rPr>
          <w:shd w:val="clear" w:color="auto" w:fill="FFFFFF"/>
          <w:lang w:val="en-CA"/>
        </w:rPr>
        <w:t xml:space="preserve">reference was used (14,204 and 15,709 bp for </w:t>
      </w:r>
      <w:r w:rsidRPr="00E20616">
        <w:t xml:space="preserve">BMNH 1947.2.24.78 and BMNH 1947.2.24.79, </w:t>
      </w:r>
      <w:r w:rsidRPr="00E20616">
        <w:rPr>
          <w:shd w:val="clear" w:color="auto" w:fill="FFFFFF"/>
          <w:lang w:val="en-CA"/>
        </w:rPr>
        <w:t xml:space="preserve">respectively) than when the </w:t>
      </w:r>
      <w:r w:rsidRPr="00E20616">
        <w:rPr>
          <w:i/>
          <w:shd w:val="clear" w:color="auto" w:fill="FFFFFF"/>
          <w:lang w:val="en-CA"/>
        </w:rPr>
        <w:t xml:space="preserve">X. laevis </w:t>
      </w:r>
      <w:r w:rsidRPr="00E20616">
        <w:rPr>
          <w:shd w:val="clear" w:color="auto" w:fill="FFFFFF"/>
          <w:lang w:val="en-CA"/>
        </w:rPr>
        <w:t>reference was used (5,112 and 5,050 bp, respectively). After excluding regions with missing genotype calls, the consensus sequences</w:t>
      </w:r>
      <w:r>
        <w:rPr>
          <w:shd w:val="clear" w:color="auto" w:fill="FFFFFF"/>
          <w:lang w:val="en-CA"/>
        </w:rPr>
        <w:t xml:space="preserve"> </w:t>
      </w:r>
      <w:r w:rsidRPr="00E20616">
        <w:rPr>
          <w:shd w:val="clear" w:color="auto" w:fill="FFFFFF"/>
          <w:lang w:val="en-CA"/>
        </w:rPr>
        <w:t xml:space="preserve">from the same individual </w:t>
      </w:r>
      <w:r>
        <w:rPr>
          <w:shd w:val="clear" w:color="auto" w:fill="FFFFFF"/>
          <w:lang w:val="en-CA"/>
        </w:rPr>
        <w:t>that were generated from these two different reference genomes</w:t>
      </w:r>
      <w:r w:rsidRPr="00E20616">
        <w:rPr>
          <w:shd w:val="clear" w:color="auto" w:fill="FFFFFF"/>
          <w:lang w:val="en-CA"/>
        </w:rPr>
        <w:t xml:space="preserve"> were almost identical (there was 1.02% divergence between the two </w:t>
      </w:r>
      <w:r w:rsidRPr="00E20616">
        <w:t xml:space="preserve">1947.2.24.78 consensus sequences and 0.04% </w:t>
      </w:r>
      <w:r w:rsidRPr="00E20616">
        <w:rPr>
          <w:shd w:val="clear" w:color="auto" w:fill="FFFFFF"/>
          <w:lang w:val="en-CA"/>
        </w:rPr>
        <w:t xml:space="preserve">divergence </w:t>
      </w:r>
      <w:r w:rsidRPr="00E20616">
        <w:t xml:space="preserve">between the two BMNH 1947.2.24.79 consensus sequences). The differences between the two consensus sequences for the same individual always matched the </w:t>
      </w:r>
      <w:r w:rsidRPr="00E20616">
        <w:rPr>
          <w:i/>
        </w:rPr>
        <w:t>X. laevis</w:t>
      </w:r>
      <w:r w:rsidRPr="00E20616">
        <w:t xml:space="preserve"> reference for consensus sequences that were made from the </w:t>
      </w:r>
      <w:r w:rsidRPr="00E20616">
        <w:rPr>
          <w:i/>
        </w:rPr>
        <w:t xml:space="preserve">X. laevis </w:t>
      </w:r>
      <w:r w:rsidRPr="00E20616">
        <w:t xml:space="preserve">reference. However, several within-individual differences between the two consensus sequences did not match the </w:t>
      </w:r>
      <w:r w:rsidRPr="00E20616">
        <w:rPr>
          <w:i/>
        </w:rPr>
        <w:t xml:space="preserve">X. fischbergi </w:t>
      </w:r>
      <w:r w:rsidRPr="00E20616">
        <w:t xml:space="preserve">reference in these consensus sequences that were made from the </w:t>
      </w:r>
      <w:r w:rsidRPr="00E20616">
        <w:rPr>
          <w:i/>
        </w:rPr>
        <w:t xml:space="preserve">X. fischbergi </w:t>
      </w:r>
      <w:r w:rsidRPr="00E20616">
        <w:t xml:space="preserve">reference (8 of 52 divergent sites in the 1947.2.24.78 consensus sequences from the </w:t>
      </w:r>
      <w:r w:rsidRPr="00E20616">
        <w:rPr>
          <w:i/>
        </w:rPr>
        <w:t xml:space="preserve">X. fischbergi </w:t>
      </w:r>
      <w:r w:rsidRPr="00E20616">
        <w:t xml:space="preserve">reference and 1 of 2 divergent sites in BMNH 1947.2.24.79 consensus sequences).  These results suggest that the influence of the reference genome on the consensus genotypes was relatively small. It also </w:t>
      </w:r>
      <w:r>
        <w:t>indicates</w:t>
      </w:r>
      <w:r w:rsidRPr="00E20616">
        <w:t xml:space="preserve"> that using a closely related reference genome allowed us to get </w:t>
      </w:r>
      <w:r>
        <w:t xml:space="preserve">a </w:t>
      </w:r>
      <w:r w:rsidRPr="00E20616">
        <w:t>more complete</w:t>
      </w:r>
      <w:r>
        <w:t xml:space="preserve"> consensus sequence</w:t>
      </w:r>
      <w:r w:rsidRPr="00E20616">
        <w:t xml:space="preserve"> that better captured unique variation that was not found in the reference genome.</w:t>
      </w:r>
    </w:p>
    <w:p w14:paraId="13E3B864" w14:textId="77777777" w:rsidR="0089753D" w:rsidRPr="00E20616" w:rsidRDefault="0089753D" w:rsidP="00BA7214">
      <w:pPr>
        <w:spacing w:line="360" w:lineRule="auto"/>
        <w:rPr>
          <w:b/>
          <w:sz w:val="32"/>
          <w:szCs w:val="32"/>
        </w:rPr>
      </w:pPr>
    </w:p>
    <w:p w14:paraId="22258D5A" w14:textId="77777777" w:rsidR="0089753D" w:rsidRPr="00D54C60" w:rsidRDefault="0089753D" w:rsidP="00BA7214">
      <w:pPr>
        <w:spacing w:line="360" w:lineRule="auto"/>
        <w:rPr>
          <w:b/>
          <w:i/>
          <w:sz w:val="28"/>
          <w:szCs w:val="28"/>
        </w:rPr>
      </w:pPr>
      <w:r w:rsidRPr="00D54C60">
        <w:rPr>
          <w:b/>
          <w:sz w:val="28"/>
          <w:szCs w:val="28"/>
        </w:rPr>
        <w:t xml:space="preserve">The prehallux of </w:t>
      </w:r>
      <w:r w:rsidRPr="00D54C60">
        <w:rPr>
          <w:b/>
          <w:i/>
          <w:sz w:val="28"/>
          <w:szCs w:val="28"/>
        </w:rPr>
        <w:t>X. fraseri</w:t>
      </w:r>
    </w:p>
    <w:p w14:paraId="15AC71F1" w14:textId="77777777" w:rsidR="0089753D" w:rsidRPr="00E20616" w:rsidRDefault="0089753D" w:rsidP="00BA7214">
      <w:pPr>
        <w:shd w:val="clear" w:color="auto" w:fill="FFFFFF"/>
        <w:spacing w:line="360" w:lineRule="auto"/>
        <w:rPr>
          <w:sz w:val="20"/>
          <w:szCs w:val="20"/>
          <w:lang w:val="en-CA"/>
        </w:rPr>
      </w:pPr>
      <w:r w:rsidRPr="00E20616">
        <w:t xml:space="preserve">In addition to </w:t>
      </w:r>
      <w:r>
        <w:t>five</w:t>
      </w:r>
      <w:r w:rsidRPr="00E20616">
        <w:t xml:space="preserve"> </w:t>
      </w:r>
      <w:r w:rsidRPr="00E20616">
        <w:rPr>
          <w:i/>
        </w:rPr>
        <w:t>X. fischbergi</w:t>
      </w:r>
      <w:r w:rsidRPr="00E20616">
        <w:t xml:space="preserve"> and </w:t>
      </w:r>
      <w:r>
        <w:t>two</w:t>
      </w:r>
      <w:r w:rsidRPr="00E20616">
        <w:t xml:space="preserve"> </w:t>
      </w:r>
      <w:r w:rsidRPr="00E20616">
        <w:rPr>
          <w:i/>
        </w:rPr>
        <w:t xml:space="preserve">X. fraseri </w:t>
      </w:r>
      <w:r w:rsidRPr="00E20616">
        <w:t xml:space="preserve">specimens </w:t>
      </w:r>
      <w:r>
        <w:t xml:space="preserve">that were </w:t>
      </w:r>
      <w:r w:rsidRPr="00E20616">
        <w:t xml:space="preserve">used for </w:t>
      </w:r>
      <w:r>
        <w:t>µ</w:t>
      </w:r>
      <w:r w:rsidRPr="00E20616">
        <w:t xml:space="preserve">CT scans (sample identifications listed in the Results section), we inspected the external anatomy of </w:t>
      </w:r>
      <w:r>
        <w:t>one</w:t>
      </w:r>
      <w:r w:rsidRPr="00E20616">
        <w:t xml:space="preserve"> </w:t>
      </w:r>
      <w:r w:rsidRPr="00E20616">
        <w:rPr>
          <w:i/>
        </w:rPr>
        <w:t xml:space="preserve">X. fischbergi </w:t>
      </w:r>
      <w:r w:rsidRPr="00E20616">
        <w:t xml:space="preserve">(Democratic Republic of the Congo: UTEP21194) specimen, and 16 </w:t>
      </w:r>
      <w:r w:rsidRPr="00E20616">
        <w:rPr>
          <w:i/>
        </w:rPr>
        <w:t xml:space="preserve">X. fraseri </w:t>
      </w:r>
      <w:r w:rsidRPr="00E20616">
        <w:t>specimens (</w:t>
      </w:r>
      <w:r>
        <w:t>S1 and S2 Tables</w:t>
      </w:r>
      <w:r w:rsidRPr="00E20616">
        <w:t>). We confirmed the species identification of these specimens using mitochondrial DNA</w:t>
      </w:r>
      <w:r>
        <w:t xml:space="preserve"> sequences of the same individual, or for the specimens from Chad, another individual from the same population</w:t>
      </w:r>
      <w:r w:rsidRPr="00E20616">
        <w:t xml:space="preserve">.  This demonstrated that the pointed prehallux that is present in the type specimens (Fig. </w:t>
      </w:r>
      <w:r>
        <w:t>2</w:t>
      </w:r>
      <w:r w:rsidRPr="00E20616">
        <w:t>) is a distinguishing</w:t>
      </w:r>
      <w:r>
        <w:t>,</w:t>
      </w:r>
      <w:r w:rsidRPr="00E20616">
        <w:t xml:space="preserve"> but not universal</w:t>
      </w:r>
      <w:r>
        <w:t>,</w:t>
      </w:r>
      <w:r w:rsidRPr="00E20616">
        <w:t xml:space="preserve"> characteristic of </w:t>
      </w:r>
      <w:r w:rsidRPr="00E20616">
        <w:rPr>
          <w:i/>
        </w:rPr>
        <w:t xml:space="preserve">X. fraseri </w:t>
      </w:r>
      <w:r w:rsidRPr="00E20616">
        <w:t>(S2</w:t>
      </w:r>
      <w:r>
        <w:t xml:space="preserve"> </w:t>
      </w:r>
      <w:r w:rsidRPr="00E20616">
        <w:t>Fig.).</w:t>
      </w:r>
    </w:p>
    <w:p w14:paraId="139BDF87" w14:textId="77777777" w:rsidR="0089753D" w:rsidRPr="00E20616" w:rsidRDefault="0089753D" w:rsidP="00BA7214">
      <w:pPr>
        <w:spacing w:line="360" w:lineRule="auto"/>
      </w:pPr>
    </w:p>
    <w:p w14:paraId="5DDB01A0" w14:textId="77777777" w:rsidR="0089753D" w:rsidRPr="00D54C60" w:rsidRDefault="0089753D" w:rsidP="00BA7214">
      <w:pPr>
        <w:spacing w:line="360" w:lineRule="auto"/>
        <w:rPr>
          <w:b/>
          <w:i/>
          <w:sz w:val="28"/>
          <w:szCs w:val="28"/>
        </w:rPr>
      </w:pPr>
      <w:r w:rsidRPr="00D54C60">
        <w:rPr>
          <w:b/>
          <w:sz w:val="28"/>
          <w:szCs w:val="28"/>
        </w:rPr>
        <w:t xml:space="preserve">Reassignment of paratypes of </w:t>
      </w:r>
      <w:r w:rsidRPr="00D54C60">
        <w:rPr>
          <w:b/>
          <w:i/>
          <w:sz w:val="28"/>
          <w:szCs w:val="28"/>
        </w:rPr>
        <w:t xml:space="preserve">X. fischbergi </w:t>
      </w:r>
      <w:r w:rsidRPr="00D54C60">
        <w:rPr>
          <w:b/>
          <w:sz w:val="28"/>
          <w:szCs w:val="28"/>
        </w:rPr>
        <w:t xml:space="preserve">to </w:t>
      </w:r>
      <w:r w:rsidRPr="00D54C60">
        <w:rPr>
          <w:b/>
          <w:i/>
          <w:sz w:val="28"/>
          <w:szCs w:val="28"/>
        </w:rPr>
        <w:t>X. fraseri</w:t>
      </w:r>
    </w:p>
    <w:p w14:paraId="35DA512F" w14:textId="77777777" w:rsidR="0089753D" w:rsidRDefault="0089753D" w:rsidP="00BA7214">
      <w:pPr>
        <w:spacing w:line="360" w:lineRule="auto"/>
      </w:pPr>
      <w:r w:rsidRPr="00E20616">
        <w:t>Our molecular analyses demonstrate that one of the paratype specimen</w:t>
      </w:r>
      <w:r>
        <w:t>s</w:t>
      </w:r>
      <w:r w:rsidRPr="00E20616">
        <w:t xml:space="preserve"> of </w:t>
      </w:r>
      <w:r w:rsidRPr="00E20616">
        <w:rPr>
          <w:i/>
        </w:rPr>
        <w:t xml:space="preserve">X. fischbergi </w:t>
      </w:r>
      <w:r w:rsidRPr="00E20616">
        <w:t xml:space="preserve">is in fact </w:t>
      </w:r>
      <w:r w:rsidRPr="00E20616">
        <w:rPr>
          <w:i/>
        </w:rPr>
        <w:t>X. fraseri</w:t>
      </w:r>
      <w:r w:rsidRPr="00E20616">
        <w:t xml:space="preserve">: UWBM5964 (field ID ADL3542). Based on their collection locality in Ghana, we suspect as well that </w:t>
      </w:r>
      <w:r w:rsidRPr="00E20616">
        <w:rPr>
          <w:i/>
        </w:rPr>
        <w:t xml:space="preserve">X. fischbergi </w:t>
      </w:r>
      <w:r w:rsidRPr="00E20616">
        <w:t xml:space="preserve">paratypes BMNH 1983.1501-1520 are also </w:t>
      </w:r>
      <w:r w:rsidRPr="00E20616">
        <w:rPr>
          <w:i/>
        </w:rPr>
        <w:t>X. fraseri,</w:t>
      </w:r>
      <w:r w:rsidRPr="00E20616">
        <w:t xml:space="preserve"> although we do not have sequence data from these specimens to confirm this. Additionally, molecular data analyzed here</w:t>
      </w:r>
      <w:r>
        <w:t>in</w:t>
      </w:r>
      <w:r w:rsidRPr="00E20616">
        <w:t xml:space="preserve"> indicates that at least one and probably both referred specimens from </w:t>
      </w:r>
      <w:r>
        <w:t>Djingliya,</w:t>
      </w:r>
      <w:r w:rsidRPr="00E20616">
        <w:t xml:space="preserve"> Cameroon, NMP6V 74744/1-2 (field ID VG 10-280 and VG 10-281 respectively), are </w:t>
      </w:r>
      <w:r w:rsidRPr="00E20616">
        <w:rPr>
          <w:i/>
        </w:rPr>
        <w:t xml:space="preserve">X. fraseri </w:t>
      </w:r>
      <w:r w:rsidRPr="00E20616">
        <w:t xml:space="preserve">rather than </w:t>
      </w:r>
      <w:r w:rsidRPr="00E20616">
        <w:rPr>
          <w:i/>
        </w:rPr>
        <w:t>X. fischbergi</w:t>
      </w:r>
      <w:r w:rsidRPr="00E20616">
        <w:t>.</w:t>
      </w:r>
    </w:p>
    <w:p w14:paraId="13694DCC" w14:textId="77777777" w:rsidR="0089753D" w:rsidRPr="00D54C60" w:rsidRDefault="0089753D" w:rsidP="00BA7214">
      <w:pPr>
        <w:spacing w:line="360" w:lineRule="auto"/>
        <w:rPr>
          <w:sz w:val="32"/>
          <w:szCs w:val="32"/>
        </w:rPr>
      </w:pPr>
    </w:p>
    <w:p w14:paraId="5374DF9D" w14:textId="3E3DA588" w:rsidR="0089753D" w:rsidRPr="00BA7214" w:rsidRDefault="0089753D" w:rsidP="00BA7214">
      <w:pPr>
        <w:spacing w:line="360" w:lineRule="auto"/>
        <w:rPr>
          <w:sz w:val="32"/>
          <w:szCs w:val="32"/>
        </w:rPr>
      </w:pPr>
      <w:r w:rsidRPr="00D54C60">
        <w:rPr>
          <w:b/>
          <w:sz w:val="32"/>
          <w:szCs w:val="32"/>
        </w:rPr>
        <w:t>Supplemental References</w:t>
      </w:r>
      <w:bookmarkStart w:id="0" w:name="_GoBack"/>
      <w:bookmarkEnd w:id="0"/>
      <w:r>
        <w:fldChar w:fldCharType="begin"/>
      </w:r>
      <w:r>
        <w:instrText xml:space="preserve"> ADDIN EN.SECTION.REFLIST </w:instrText>
      </w:r>
      <w:r>
        <w:fldChar w:fldCharType="end"/>
      </w:r>
    </w:p>
    <w:p w14:paraId="45B36A05" w14:textId="77777777" w:rsidR="0089753D" w:rsidRPr="00AA71CB" w:rsidRDefault="0089753D" w:rsidP="00BA7214">
      <w:pPr>
        <w:pStyle w:val="EndNoteBibliography"/>
        <w:spacing w:line="360" w:lineRule="auto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AA71CB">
        <w:rPr>
          <w:noProof/>
        </w:rPr>
        <w:t>1.</w:t>
      </w:r>
      <w:r w:rsidRPr="00AA71CB">
        <w:rPr>
          <w:noProof/>
        </w:rPr>
        <w:tab/>
        <w:t>Miller CS, Gosling WD. Quaternary forest associations in lowland tropical West Africa. Quaternary Science Reviews. 2014;84:7-25. doi: 10.1016/j.quascirev.2013.10.027. PubMed PMID: WOS:000331682200002.</w:t>
      </w:r>
      <w:bookmarkEnd w:id="1"/>
    </w:p>
    <w:p w14:paraId="0EF70F72" w14:textId="77777777" w:rsidR="0089753D" w:rsidRPr="00AA71CB" w:rsidRDefault="0089753D" w:rsidP="00BA7214">
      <w:pPr>
        <w:pStyle w:val="EndNoteBibliography"/>
        <w:spacing w:line="360" w:lineRule="auto"/>
        <w:rPr>
          <w:noProof/>
        </w:rPr>
      </w:pPr>
      <w:bookmarkStart w:id="2" w:name="_ENREF_2"/>
      <w:r w:rsidRPr="00AA71CB">
        <w:rPr>
          <w:noProof/>
        </w:rPr>
        <w:t>2.</w:t>
      </w:r>
      <w:r w:rsidRPr="00AA71CB">
        <w:rPr>
          <w:noProof/>
        </w:rPr>
        <w:tab/>
        <w:t>Gansauge MT, Gerber T, Glocke I, Korlevic P, Lippik L, Nagel S, et al. Single-stranded DNA library preparation from highly degraded DNA using T4 DNA ligase. NAR. 2017;45(10). doi: ARTN e79</w:t>
      </w:r>
    </w:p>
    <w:p w14:paraId="371842C9" w14:textId="77777777" w:rsidR="0089753D" w:rsidRPr="00AA71CB" w:rsidRDefault="0089753D" w:rsidP="00BA7214">
      <w:pPr>
        <w:pStyle w:val="EndNoteBibliography"/>
        <w:spacing w:line="360" w:lineRule="auto"/>
        <w:rPr>
          <w:noProof/>
        </w:rPr>
      </w:pPr>
      <w:r w:rsidRPr="00AA71CB">
        <w:rPr>
          <w:noProof/>
        </w:rPr>
        <w:t>10.1093/nar/gkx033. PubMed PMID: WOS:000402510700004.</w:t>
      </w:r>
      <w:bookmarkEnd w:id="2"/>
    </w:p>
    <w:p w14:paraId="38C6DF9A" w14:textId="77777777" w:rsidR="0089753D" w:rsidRPr="00AA71CB" w:rsidRDefault="0089753D" w:rsidP="00BA7214">
      <w:pPr>
        <w:pStyle w:val="EndNoteBibliography"/>
        <w:spacing w:line="360" w:lineRule="auto"/>
        <w:rPr>
          <w:noProof/>
        </w:rPr>
      </w:pPr>
      <w:bookmarkStart w:id="3" w:name="_ENREF_3"/>
      <w:r w:rsidRPr="00AA71CB">
        <w:rPr>
          <w:noProof/>
        </w:rPr>
        <w:t>3.</w:t>
      </w:r>
      <w:r w:rsidRPr="00AA71CB">
        <w:rPr>
          <w:noProof/>
        </w:rPr>
        <w:tab/>
        <w:t>Meyer M, Kircher M. Illumina sequencing library preparation for highly multiplexed target capture and sequencing. Cold Spring Harb Protoc. 2010;2010(6):pdb prot5448. doi: 10.1101/pdb.prot5448. PubMed PMID: 20516186.</w:t>
      </w:r>
      <w:bookmarkEnd w:id="3"/>
    </w:p>
    <w:p w14:paraId="407CF4D5" w14:textId="77777777" w:rsidR="0089753D" w:rsidRPr="00AA71CB" w:rsidRDefault="0089753D" w:rsidP="00BA7214">
      <w:pPr>
        <w:pStyle w:val="EndNoteBibliography"/>
        <w:spacing w:line="360" w:lineRule="auto"/>
        <w:rPr>
          <w:noProof/>
        </w:rPr>
      </w:pPr>
      <w:bookmarkStart w:id="4" w:name="_ENREF_4"/>
      <w:r w:rsidRPr="00AA71CB">
        <w:rPr>
          <w:noProof/>
        </w:rPr>
        <w:t>4.</w:t>
      </w:r>
      <w:r w:rsidRPr="00AA71CB">
        <w:rPr>
          <w:noProof/>
        </w:rPr>
        <w:tab/>
        <w:t>Fu Q, Meyer M, Gao X, Stenzel U, Burbano HA, Kelso J, et al. DNA analysis of an early modern human from Tianyuan Cave, China. PNAS. 2013;110(6):2223-7. doi: 10.1073/pnas.1221359110. PubMed PMID: 23341637; PubMed Central PMCID: PMCPMC3568306.</w:t>
      </w:r>
      <w:bookmarkEnd w:id="4"/>
    </w:p>
    <w:p w14:paraId="14C959B6" w14:textId="77777777" w:rsidR="0089753D" w:rsidRDefault="0089753D" w:rsidP="00BA7214">
      <w:pPr>
        <w:spacing w:line="360" w:lineRule="auto"/>
      </w:pPr>
      <w:r>
        <w:fldChar w:fldCharType="end"/>
      </w:r>
    </w:p>
    <w:p w14:paraId="3C064C9C" w14:textId="02E34534" w:rsidR="00811F30" w:rsidRPr="0089753D" w:rsidRDefault="00811F30" w:rsidP="00BA7214">
      <w:pPr>
        <w:spacing w:line="360" w:lineRule="auto"/>
      </w:pPr>
    </w:p>
    <w:sectPr w:rsidR="00811F30" w:rsidRPr="0089753D" w:rsidSect="00E75094">
      <w:footerReference w:type="even" r:id="rId9"/>
      <w:footerReference w:type="default" r:id="rId10"/>
      <w:type w:val="continuous"/>
      <w:pgSz w:w="12240" w:h="15840"/>
      <w:pgMar w:top="1440" w:right="1800" w:bottom="1440" w:left="180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032D14" w14:textId="77777777" w:rsidR="001B6940" w:rsidRDefault="001B6940">
      <w:r>
        <w:separator/>
      </w:r>
    </w:p>
  </w:endnote>
  <w:endnote w:type="continuationSeparator" w:id="0">
    <w:p w14:paraId="2FCF4063" w14:textId="77777777" w:rsidR="001B6940" w:rsidRDefault="001B6940">
      <w:r>
        <w:continuationSeparator/>
      </w:r>
    </w:p>
  </w:endnote>
  <w:endnote w:type="continuationNotice" w:id="1">
    <w:p w14:paraId="5FF6ADCF" w14:textId="77777777" w:rsidR="001B6940" w:rsidRDefault="001B694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1A819E" w14:textId="77777777" w:rsidR="001B6940" w:rsidRDefault="001B6940" w:rsidP="0054548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FEB552E" w14:textId="77777777" w:rsidR="001B6940" w:rsidRDefault="001B6940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E125BF" w14:textId="77777777" w:rsidR="001B6940" w:rsidRDefault="001B6940" w:rsidP="0054548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A7214">
      <w:rPr>
        <w:rStyle w:val="PageNumber"/>
        <w:noProof/>
      </w:rPr>
      <w:t>1</w:t>
    </w:r>
    <w:r>
      <w:rPr>
        <w:rStyle w:val="PageNumber"/>
      </w:rPr>
      <w:fldChar w:fldCharType="end"/>
    </w:r>
  </w:p>
  <w:p w14:paraId="0F71E00A" w14:textId="77777777" w:rsidR="001B6940" w:rsidRDefault="001B694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F71AA2" w14:textId="77777777" w:rsidR="001B6940" w:rsidRDefault="001B6940">
      <w:r>
        <w:separator/>
      </w:r>
    </w:p>
  </w:footnote>
  <w:footnote w:type="continuationSeparator" w:id="0">
    <w:p w14:paraId="632D2BF2" w14:textId="77777777" w:rsidR="001B6940" w:rsidRDefault="001B6940">
      <w:r>
        <w:continuationSeparator/>
      </w:r>
    </w:p>
  </w:footnote>
  <w:footnote w:type="continuationNotice" w:id="1">
    <w:p w14:paraId="38732C7A" w14:textId="77777777" w:rsidR="001B6940" w:rsidRDefault="001B6940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_multiple_bibsection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wppee9d95rvd7exxtgvfe0jw2ereatz2v2d&quot;&gt;ben2005&lt;record-ids&gt;&lt;item&gt;2790&lt;/item&gt;&lt;item&gt;2791&lt;/item&gt;&lt;item&gt;2816&lt;/item&gt;&lt;item&gt;2849&lt;/item&gt;&lt;/record-ids&gt;&lt;/item&gt;&lt;/Libraries&gt;"/>
  </w:docVars>
  <w:rsids>
    <w:rsidRoot w:val="00AF4EE5"/>
    <w:rsid w:val="0000037A"/>
    <w:rsid w:val="000003C2"/>
    <w:rsid w:val="0000129B"/>
    <w:rsid w:val="000018BA"/>
    <w:rsid w:val="000020F5"/>
    <w:rsid w:val="00002106"/>
    <w:rsid w:val="00002FE8"/>
    <w:rsid w:val="000030EF"/>
    <w:rsid w:val="000039B1"/>
    <w:rsid w:val="00003B03"/>
    <w:rsid w:val="0000488D"/>
    <w:rsid w:val="00004A1E"/>
    <w:rsid w:val="00004A25"/>
    <w:rsid w:val="00004C5A"/>
    <w:rsid w:val="000054EE"/>
    <w:rsid w:val="000064CC"/>
    <w:rsid w:val="00006825"/>
    <w:rsid w:val="0000724A"/>
    <w:rsid w:val="000074FF"/>
    <w:rsid w:val="0000764A"/>
    <w:rsid w:val="00007D16"/>
    <w:rsid w:val="00010488"/>
    <w:rsid w:val="000107A6"/>
    <w:rsid w:val="00010D52"/>
    <w:rsid w:val="000113BE"/>
    <w:rsid w:val="00011B3A"/>
    <w:rsid w:val="00011E6E"/>
    <w:rsid w:val="00012ACB"/>
    <w:rsid w:val="00012CA3"/>
    <w:rsid w:val="000131CD"/>
    <w:rsid w:val="000135F1"/>
    <w:rsid w:val="000135F2"/>
    <w:rsid w:val="00013ADE"/>
    <w:rsid w:val="0001437E"/>
    <w:rsid w:val="0001438F"/>
    <w:rsid w:val="00014776"/>
    <w:rsid w:val="00014C6C"/>
    <w:rsid w:val="00015AB1"/>
    <w:rsid w:val="00017077"/>
    <w:rsid w:val="00017BAE"/>
    <w:rsid w:val="00017D87"/>
    <w:rsid w:val="00017E76"/>
    <w:rsid w:val="00020995"/>
    <w:rsid w:val="00021571"/>
    <w:rsid w:val="00021FFE"/>
    <w:rsid w:val="000225C4"/>
    <w:rsid w:val="000227DB"/>
    <w:rsid w:val="00022B5D"/>
    <w:rsid w:val="00022C61"/>
    <w:rsid w:val="000241A2"/>
    <w:rsid w:val="00024B35"/>
    <w:rsid w:val="00024B7C"/>
    <w:rsid w:val="00025A9F"/>
    <w:rsid w:val="00025D42"/>
    <w:rsid w:val="00025F53"/>
    <w:rsid w:val="000269D0"/>
    <w:rsid w:val="00027135"/>
    <w:rsid w:val="000273FE"/>
    <w:rsid w:val="0002751F"/>
    <w:rsid w:val="00027BF3"/>
    <w:rsid w:val="00027F8B"/>
    <w:rsid w:val="00030277"/>
    <w:rsid w:val="00030595"/>
    <w:rsid w:val="00031568"/>
    <w:rsid w:val="000326C5"/>
    <w:rsid w:val="00034BC5"/>
    <w:rsid w:val="000350B7"/>
    <w:rsid w:val="000354A2"/>
    <w:rsid w:val="000355E1"/>
    <w:rsid w:val="00036809"/>
    <w:rsid w:val="00037831"/>
    <w:rsid w:val="000379F0"/>
    <w:rsid w:val="00037A37"/>
    <w:rsid w:val="0004062E"/>
    <w:rsid w:val="0004065F"/>
    <w:rsid w:val="00040895"/>
    <w:rsid w:val="00041EE8"/>
    <w:rsid w:val="00043070"/>
    <w:rsid w:val="00043121"/>
    <w:rsid w:val="00044342"/>
    <w:rsid w:val="000445BF"/>
    <w:rsid w:val="0004568B"/>
    <w:rsid w:val="000458E1"/>
    <w:rsid w:val="000459C0"/>
    <w:rsid w:val="00045DDA"/>
    <w:rsid w:val="00045FB1"/>
    <w:rsid w:val="000460CA"/>
    <w:rsid w:val="00046831"/>
    <w:rsid w:val="00046ACD"/>
    <w:rsid w:val="00047063"/>
    <w:rsid w:val="00047124"/>
    <w:rsid w:val="00050A30"/>
    <w:rsid w:val="00050C7C"/>
    <w:rsid w:val="00050D78"/>
    <w:rsid w:val="00051E6C"/>
    <w:rsid w:val="0005212A"/>
    <w:rsid w:val="00052AFD"/>
    <w:rsid w:val="000530FC"/>
    <w:rsid w:val="000536D6"/>
    <w:rsid w:val="000545CC"/>
    <w:rsid w:val="00054F69"/>
    <w:rsid w:val="000555AB"/>
    <w:rsid w:val="000558BB"/>
    <w:rsid w:val="0005603E"/>
    <w:rsid w:val="00056600"/>
    <w:rsid w:val="00056959"/>
    <w:rsid w:val="000575C4"/>
    <w:rsid w:val="00057CBE"/>
    <w:rsid w:val="00057D69"/>
    <w:rsid w:val="000600CC"/>
    <w:rsid w:val="00060B6C"/>
    <w:rsid w:val="00060BCC"/>
    <w:rsid w:val="00060F26"/>
    <w:rsid w:val="000616B5"/>
    <w:rsid w:val="00062722"/>
    <w:rsid w:val="00062BB8"/>
    <w:rsid w:val="000634F8"/>
    <w:rsid w:val="00063645"/>
    <w:rsid w:val="000640A6"/>
    <w:rsid w:val="00064964"/>
    <w:rsid w:val="000666E4"/>
    <w:rsid w:val="00066758"/>
    <w:rsid w:val="00067171"/>
    <w:rsid w:val="0007001D"/>
    <w:rsid w:val="00070421"/>
    <w:rsid w:val="00070785"/>
    <w:rsid w:val="00070A5A"/>
    <w:rsid w:val="00071750"/>
    <w:rsid w:val="00071D0E"/>
    <w:rsid w:val="00071F52"/>
    <w:rsid w:val="000721D9"/>
    <w:rsid w:val="000724A5"/>
    <w:rsid w:val="00072622"/>
    <w:rsid w:val="00072DC0"/>
    <w:rsid w:val="0007303C"/>
    <w:rsid w:val="00073857"/>
    <w:rsid w:val="00073FA8"/>
    <w:rsid w:val="00074236"/>
    <w:rsid w:val="00074265"/>
    <w:rsid w:val="0007490D"/>
    <w:rsid w:val="000752BA"/>
    <w:rsid w:val="00075354"/>
    <w:rsid w:val="00075A38"/>
    <w:rsid w:val="000762C7"/>
    <w:rsid w:val="0007656D"/>
    <w:rsid w:val="000774F0"/>
    <w:rsid w:val="00080591"/>
    <w:rsid w:val="0008085C"/>
    <w:rsid w:val="00080DE7"/>
    <w:rsid w:val="00080DE9"/>
    <w:rsid w:val="00080F29"/>
    <w:rsid w:val="00081AF2"/>
    <w:rsid w:val="0008216A"/>
    <w:rsid w:val="00082680"/>
    <w:rsid w:val="00082873"/>
    <w:rsid w:val="00082977"/>
    <w:rsid w:val="00082CFD"/>
    <w:rsid w:val="00083367"/>
    <w:rsid w:val="00084CF1"/>
    <w:rsid w:val="000854C6"/>
    <w:rsid w:val="00085F76"/>
    <w:rsid w:val="00086149"/>
    <w:rsid w:val="0008614C"/>
    <w:rsid w:val="000867F1"/>
    <w:rsid w:val="000867F9"/>
    <w:rsid w:val="00086B2E"/>
    <w:rsid w:val="00086C51"/>
    <w:rsid w:val="00087060"/>
    <w:rsid w:val="00087239"/>
    <w:rsid w:val="00087358"/>
    <w:rsid w:val="000874D4"/>
    <w:rsid w:val="00087F19"/>
    <w:rsid w:val="0009029D"/>
    <w:rsid w:val="000903F0"/>
    <w:rsid w:val="00090498"/>
    <w:rsid w:val="00090626"/>
    <w:rsid w:val="00090BED"/>
    <w:rsid w:val="00090DCE"/>
    <w:rsid w:val="0009105D"/>
    <w:rsid w:val="000913E7"/>
    <w:rsid w:val="000919ED"/>
    <w:rsid w:val="00091B8C"/>
    <w:rsid w:val="00091F54"/>
    <w:rsid w:val="00092378"/>
    <w:rsid w:val="00092841"/>
    <w:rsid w:val="0009317F"/>
    <w:rsid w:val="000944C9"/>
    <w:rsid w:val="00094E7C"/>
    <w:rsid w:val="00094F63"/>
    <w:rsid w:val="00095727"/>
    <w:rsid w:val="00095B26"/>
    <w:rsid w:val="00095DBE"/>
    <w:rsid w:val="000975EE"/>
    <w:rsid w:val="0009786E"/>
    <w:rsid w:val="00097C4B"/>
    <w:rsid w:val="00097CDD"/>
    <w:rsid w:val="000A0050"/>
    <w:rsid w:val="000A011D"/>
    <w:rsid w:val="000A01E6"/>
    <w:rsid w:val="000A1CD8"/>
    <w:rsid w:val="000A1D02"/>
    <w:rsid w:val="000A2192"/>
    <w:rsid w:val="000A2261"/>
    <w:rsid w:val="000A24BA"/>
    <w:rsid w:val="000A2CDD"/>
    <w:rsid w:val="000A2E03"/>
    <w:rsid w:val="000A2E97"/>
    <w:rsid w:val="000A2F80"/>
    <w:rsid w:val="000A2FB6"/>
    <w:rsid w:val="000A328F"/>
    <w:rsid w:val="000A37E4"/>
    <w:rsid w:val="000A3B8D"/>
    <w:rsid w:val="000A4458"/>
    <w:rsid w:val="000A4B9C"/>
    <w:rsid w:val="000A5B2C"/>
    <w:rsid w:val="000A5E50"/>
    <w:rsid w:val="000A6819"/>
    <w:rsid w:val="000A6AB1"/>
    <w:rsid w:val="000A6BA3"/>
    <w:rsid w:val="000A7793"/>
    <w:rsid w:val="000A7902"/>
    <w:rsid w:val="000B206F"/>
    <w:rsid w:val="000B2AED"/>
    <w:rsid w:val="000B4769"/>
    <w:rsid w:val="000B5025"/>
    <w:rsid w:val="000B5AF2"/>
    <w:rsid w:val="000B62AB"/>
    <w:rsid w:val="000B64C6"/>
    <w:rsid w:val="000B7C98"/>
    <w:rsid w:val="000B7D1B"/>
    <w:rsid w:val="000C04C6"/>
    <w:rsid w:val="000C07AD"/>
    <w:rsid w:val="000C07E5"/>
    <w:rsid w:val="000C09B4"/>
    <w:rsid w:val="000C11EE"/>
    <w:rsid w:val="000C12E5"/>
    <w:rsid w:val="000C13C8"/>
    <w:rsid w:val="000C180A"/>
    <w:rsid w:val="000C1AC9"/>
    <w:rsid w:val="000C1C91"/>
    <w:rsid w:val="000C1DF8"/>
    <w:rsid w:val="000C2107"/>
    <w:rsid w:val="000C21DA"/>
    <w:rsid w:val="000C2962"/>
    <w:rsid w:val="000C333A"/>
    <w:rsid w:val="000C3674"/>
    <w:rsid w:val="000C396E"/>
    <w:rsid w:val="000C3EBC"/>
    <w:rsid w:val="000C4019"/>
    <w:rsid w:val="000C416E"/>
    <w:rsid w:val="000C56F4"/>
    <w:rsid w:val="000C5D91"/>
    <w:rsid w:val="000C61B9"/>
    <w:rsid w:val="000C63AC"/>
    <w:rsid w:val="000C6A86"/>
    <w:rsid w:val="000C6C4A"/>
    <w:rsid w:val="000C75A4"/>
    <w:rsid w:val="000C75E6"/>
    <w:rsid w:val="000D079D"/>
    <w:rsid w:val="000D0C83"/>
    <w:rsid w:val="000D2596"/>
    <w:rsid w:val="000D28AF"/>
    <w:rsid w:val="000D2F45"/>
    <w:rsid w:val="000D3BEC"/>
    <w:rsid w:val="000D4BF5"/>
    <w:rsid w:val="000D4CC7"/>
    <w:rsid w:val="000D53B9"/>
    <w:rsid w:val="000D5E61"/>
    <w:rsid w:val="000D7C65"/>
    <w:rsid w:val="000E08B9"/>
    <w:rsid w:val="000E0A89"/>
    <w:rsid w:val="000E0D3F"/>
    <w:rsid w:val="000E1B7F"/>
    <w:rsid w:val="000E2901"/>
    <w:rsid w:val="000E335A"/>
    <w:rsid w:val="000E4000"/>
    <w:rsid w:val="000E43A7"/>
    <w:rsid w:val="000E4A52"/>
    <w:rsid w:val="000E4BF9"/>
    <w:rsid w:val="000E68E0"/>
    <w:rsid w:val="000E739E"/>
    <w:rsid w:val="000F0140"/>
    <w:rsid w:val="000F0177"/>
    <w:rsid w:val="000F0351"/>
    <w:rsid w:val="000F0400"/>
    <w:rsid w:val="000F058A"/>
    <w:rsid w:val="000F126F"/>
    <w:rsid w:val="000F177E"/>
    <w:rsid w:val="000F253A"/>
    <w:rsid w:val="000F2BF8"/>
    <w:rsid w:val="000F315E"/>
    <w:rsid w:val="000F3C96"/>
    <w:rsid w:val="000F3D46"/>
    <w:rsid w:val="000F3F97"/>
    <w:rsid w:val="000F4149"/>
    <w:rsid w:val="000F462B"/>
    <w:rsid w:val="000F489B"/>
    <w:rsid w:val="000F4CA5"/>
    <w:rsid w:val="000F5E57"/>
    <w:rsid w:val="000F661A"/>
    <w:rsid w:val="000F68B9"/>
    <w:rsid w:val="000F6BED"/>
    <w:rsid w:val="000F7623"/>
    <w:rsid w:val="000F7CE8"/>
    <w:rsid w:val="000F7D2D"/>
    <w:rsid w:val="00100515"/>
    <w:rsid w:val="00100BDA"/>
    <w:rsid w:val="00100E49"/>
    <w:rsid w:val="00100EE2"/>
    <w:rsid w:val="0010103F"/>
    <w:rsid w:val="00101077"/>
    <w:rsid w:val="00101819"/>
    <w:rsid w:val="00101FB3"/>
    <w:rsid w:val="00101FFE"/>
    <w:rsid w:val="0010248A"/>
    <w:rsid w:val="001026F3"/>
    <w:rsid w:val="001029BF"/>
    <w:rsid w:val="00103636"/>
    <w:rsid w:val="00103F36"/>
    <w:rsid w:val="001045BF"/>
    <w:rsid w:val="00105046"/>
    <w:rsid w:val="00105677"/>
    <w:rsid w:val="001056DB"/>
    <w:rsid w:val="0010588D"/>
    <w:rsid w:val="0010626E"/>
    <w:rsid w:val="00106F9E"/>
    <w:rsid w:val="00107254"/>
    <w:rsid w:val="00107841"/>
    <w:rsid w:val="001078AC"/>
    <w:rsid w:val="00110911"/>
    <w:rsid w:val="00110E2E"/>
    <w:rsid w:val="00110E58"/>
    <w:rsid w:val="00111005"/>
    <w:rsid w:val="001116BA"/>
    <w:rsid w:val="0011171D"/>
    <w:rsid w:val="00111C96"/>
    <w:rsid w:val="00111CE1"/>
    <w:rsid w:val="00111EA5"/>
    <w:rsid w:val="00111EBC"/>
    <w:rsid w:val="001122F7"/>
    <w:rsid w:val="001124ED"/>
    <w:rsid w:val="00112861"/>
    <w:rsid w:val="00113260"/>
    <w:rsid w:val="001136AA"/>
    <w:rsid w:val="00113DA6"/>
    <w:rsid w:val="00114118"/>
    <w:rsid w:val="00114D4F"/>
    <w:rsid w:val="00115467"/>
    <w:rsid w:val="00116E82"/>
    <w:rsid w:val="00116EA4"/>
    <w:rsid w:val="0011790E"/>
    <w:rsid w:val="00117C13"/>
    <w:rsid w:val="00117CA6"/>
    <w:rsid w:val="00117D86"/>
    <w:rsid w:val="0012010D"/>
    <w:rsid w:val="00120716"/>
    <w:rsid w:val="00120AD9"/>
    <w:rsid w:val="00120D4E"/>
    <w:rsid w:val="001212A7"/>
    <w:rsid w:val="0012198C"/>
    <w:rsid w:val="00122369"/>
    <w:rsid w:val="001223A5"/>
    <w:rsid w:val="001227B2"/>
    <w:rsid w:val="0012304B"/>
    <w:rsid w:val="0012337A"/>
    <w:rsid w:val="001236A4"/>
    <w:rsid w:val="00123ADA"/>
    <w:rsid w:val="0012441D"/>
    <w:rsid w:val="00125137"/>
    <w:rsid w:val="0012571E"/>
    <w:rsid w:val="001258F6"/>
    <w:rsid w:val="00125FDC"/>
    <w:rsid w:val="00126E57"/>
    <w:rsid w:val="001274FE"/>
    <w:rsid w:val="00127D89"/>
    <w:rsid w:val="0013014F"/>
    <w:rsid w:val="0013022F"/>
    <w:rsid w:val="00130A94"/>
    <w:rsid w:val="00130B88"/>
    <w:rsid w:val="00130C3A"/>
    <w:rsid w:val="001315B6"/>
    <w:rsid w:val="00131717"/>
    <w:rsid w:val="00131A30"/>
    <w:rsid w:val="001321A6"/>
    <w:rsid w:val="00132844"/>
    <w:rsid w:val="00132894"/>
    <w:rsid w:val="001331DE"/>
    <w:rsid w:val="001334EB"/>
    <w:rsid w:val="001335EB"/>
    <w:rsid w:val="0013386B"/>
    <w:rsid w:val="00133BC1"/>
    <w:rsid w:val="00133E1A"/>
    <w:rsid w:val="00133E2A"/>
    <w:rsid w:val="0013400A"/>
    <w:rsid w:val="0013472A"/>
    <w:rsid w:val="00134929"/>
    <w:rsid w:val="001349B0"/>
    <w:rsid w:val="0013531C"/>
    <w:rsid w:val="00135557"/>
    <w:rsid w:val="001363AD"/>
    <w:rsid w:val="0013697D"/>
    <w:rsid w:val="00140249"/>
    <w:rsid w:val="00140706"/>
    <w:rsid w:val="00140AD5"/>
    <w:rsid w:val="00140BE2"/>
    <w:rsid w:val="001412DA"/>
    <w:rsid w:val="00142B57"/>
    <w:rsid w:val="00143AE0"/>
    <w:rsid w:val="00146016"/>
    <w:rsid w:val="00146F50"/>
    <w:rsid w:val="0014774E"/>
    <w:rsid w:val="00147C9B"/>
    <w:rsid w:val="00150228"/>
    <w:rsid w:val="0015043E"/>
    <w:rsid w:val="00150691"/>
    <w:rsid w:val="00150E66"/>
    <w:rsid w:val="00150E96"/>
    <w:rsid w:val="00151296"/>
    <w:rsid w:val="001521DD"/>
    <w:rsid w:val="001523DA"/>
    <w:rsid w:val="00152848"/>
    <w:rsid w:val="00152D25"/>
    <w:rsid w:val="00152E64"/>
    <w:rsid w:val="00152E8B"/>
    <w:rsid w:val="00152F28"/>
    <w:rsid w:val="00153703"/>
    <w:rsid w:val="00153843"/>
    <w:rsid w:val="00154DCC"/>
    <w:rsid w:val="00155002"/>
    <w:rsid w:val="00155891"/>
    <w:rsid w:val="001572B4"/>
    <w:rsid w:val="00157462"/>
    <w:rsid w:val="00157DAE"/>
    <w:rsid w:val="001601E0"/>
    <w:rsid w:val="001603FC"/>
    <w:rsid w:val="0016101D"/>
    <w:rsid w:val="0016102A"/>
    <w:rsid w:val="00161318"/>
    <w:rsid w:val="00161A4C"/>
    <w:rsid w:val="001631D4"/>
    <w:rsid w:val="00163817"/>
    <w:rsid w:val="001639A3"/>
    <w:rsid w:val="00163FE3"/>
    <w:rsid w:val="00164B83"/>
    <w:rsid w:val="001652A4"/>
    <w:rsid w:val="00165459"/>
    <w:rsid w:val="00165941"/>
    <w:rsid w:val="001665EF"/>
    <w:rsid w:val="0016690A"/>
    <w:rsid w:val="00166DB8"/>
    <w:rsid w:val="001673E8"/>
    <w:rsid w:val="00167AB2"/>
    <w:rsid w:val="00167BE5"/>
    <w:rsid w:val="001702EC"/>
    <w:rsid w:val="00170401"/>
    <w:rsid w:val="001707E8"/>
    <w:rsid w:val="00171614"/>
    <w:rsid w:val="0017173D"/>
    <w:rsid w:val="00171CAE"/>
    <w:rsid w:val="00172A28"/>
    <w:rsid w:val="00172C91"/>
    <w:rsid w:val="001738D1"/>
    <w:rsid w:val="00173B38"/>
    <w:rsid w:val="00173D3A"/>
    <w:rsid w:val="0017475A"/>
    <w:rsid w:val="0017488D"/>
    <w:rsid w:val="00174E7B"/>
    <w:rsid w:val="001758D1"/>
    <w:rsid w:val="001759D8"/>
    <w:rsid w:val="00175EB4"/>
    <w:rsid w:val="0017631B"/>
    <w:rsid w:val="0017657D"/>
    <w:rsid w:val="00176741"/>
    <w:rsid w:val="0017747D"/>
    <w:rsid w:val="001774A5"/>
    <w:rsid w:val="0018123A"/>
    <w:rsid w:val="0018133A"/>
    <w:rsid w:val="00181419"/>
    <w:rsid w:val="00181EE6"/>
    <w:rsid w:val="001825CC"/>
    <w:rsid w:val="00182941"/>
    <w:rsid w:val="001829A9"/>
    <w:rsid w:val="00183501"/>
    <w:rsid w:val="00183A12"/>
    <w:rsid w:val="00183EDA"/>
    <w:rsid w:val="00184D3C"/>
    <w:rsid w:val="00184D8E"/>
    <w:rsid w:val="00185B87"/>
    <w:rsid w:val="00185BFE"/>
    <w:rsid w:val="001869EC"/>
    <w:rsid w:val="00186E7D"/>
    <w:rsid w:val="00186FEC"/>
    <w:rsid w:val="00187098"/>
    <w:rsid w:val="00190931"/>
    <w:rsid w:val="00191B64"/>
    <w:rsid w:val="00192074"/>
    <w:rsid w:val="00192250"/>
    <w:rsid w:val="00192DA7"/>
    <w:rsid w:val="00193589"/>
    <w:rsid w:val="00193BA3"/>
    <w:rsid w:val="00194BC5"/>
    <w:rsid w:val="00194C3D"/>
    <w:rsid w:val="00194EA5"/>
    <w:rsid w:val="0019580D"/>
    <w:rsid w:val="00196475"/>
    <w:rsid w:val="001964FF"/>
    <w:rsid w:val="00196678"/>
    <w:rsid w:val="001966CF"/>
    <w:rsid w:val="0019696A"/>
    <w:rsid w:val="00196B09"/>
    <w:rsid w:val="001976AC"/>
    <w:rsid w:val="001977EF"/>
    <w:rsid w:val="0019797C"/>
    <w:rsid w:val="001979DB"/>
    <w:rsid w:val="001A0711"/>
    <w:rsid w:val="001A074F"/>
    <w:rsid w:val="001A13CA"/>
    <w:rsid w:val="001A2574"/>
    <w:rsid w:val="001A26F6"/>
    <w:rsid w:val="001A2977"/>
    <w:rsid w:val="001A508A"/>
    <w:rsid w:val="001A55D9"/>
    <w:rsid w:val="001A57D2"/>
    <w:rsid w:val="001A62B1"/>
    <w:rsid w:val="001A6527"/>
    <w:rsid w:val="001A6E69"/>
    <w:rsid w:val="001A791A"/>
    <w:rsid w:val="001A7F9A"/>
    <w:rsid w:val="001B0BE8"/>
    <w:rsid w:val="001B1098"/>
    <w:rsid w:val="001B1480"/>
    <w:rsid w:val="001B1C52"/>
    <w:rsid w:val="001B2195"/>
    <w:rsid w:val="001B2445"/>
    <w:rsid w:val="001B2770"/>
    <w:rsid w:val="001B2D39"/>
    <w:rsid w:val="001B2EC5"/>
    <w:rsid w:val="001B2F4B"/>
    <w:rsid w:val="001B2FE7"/>
    <w:rsid w:val="001B371B"/>
    <w:rsid w:val="001B39A0"/>
    <w:rsid w:val="001B404B"/>
    <w:rsid w:val="001B4801"/>
    <w:rsid w:val="001B60EA"/>
    <w:rsid w:val="001B67B4"/>
    <w:rsid w:val="001B6940"/>
    <w:rsid w:val="001B6CA5"/>
    <w:rsid w:val="001B6E78"/>
    <w:rsid w:val="001B78C8"/>
    <w:rsid w:val="001B7C17"/>
    <w:rsid w:val="001C0C07"/>
    <w:rsid w:val="001C0D16"/>
    <w:rsid w:val="001C2042"/>
    <w:rsid w:val="001C2398"/>
    <w:rsid w:val="001C2D35"/>
    <w:rsid w:val="001C311E"/>
    <w:rsid w:val="001C33F6"/>
    <w:rsid w:val="001C3E8E"/>
    <w:rsid w:val="001C3FEC"/>
    <w:rsid w:val="001C4A5D"/>
    <w:rsid w:val="001C553E"/>
    <w:rsid w:val="001D0149"/>
    <w:rsid w:val="001D0262"/>
    <w:rsid w:val="001D0447"/>
    <w:rsid w:val="001D0496"/>
    <w:rsid w:val="001D05BF"/>
    <w:rsid w:val="001D08B6"/>
    <w:rsid w:val="001D1782"/>
    <w:rsid w:val="001D1EDC"/>
    <w:rsid w:val="001D4665"/>
    <w:rsid w:val="001D4915"/>
    <w:rsid w:val="001D4EFB"/>
    <w:rsid w:val="001D5394"/>
    <w:rsid w:val="001D6180"/>
    <w:rsid w:val="001D66E0"/>
    <w:rsid w:val="001D7D71"/>
    <w:rsid w:val="001E05A9"/>
    <w:rsid w:val="001E0687"/>
    <w:rsid w:val="001E2BA2"/>
    <w:rsid w:val="001E3584"/>
    <w:rsid w:val="001E4CD0"/>
    <w:rsid w:val="001E582C"/>
    <w:rsid w:val="001E63F5"/>
    <w:rsid w:val="001E7DB5"/>
    <w:rsid w:val="001F0231"/>
    <w:rsid w:val="001F0CF5"/>
    <w:rsid w:val="001F0F76"/>
    <w:rsid w:val="001F1A79"/>
    <w:rsid w:val="001F1BAF"/>
    <w:rsid w:val="001F26FB"/>
    <w:rsid w:val="001F274E"/>
    <w:rsid w:val="001F27E5"/>
    <w:rsid w:val="001F3116"/>
    <w:rsid w:val="001F3897"/>
    <w:rsid w:val="001F3CF8"/>
    <w:rsid w:val="001F4635"/>
    <w:rsid w:val="001F486D"/>
    <w:rsid w:val="001F495E"/>
    <w:rsid w:val="001F51F7"/>
    <w:rsid w:val="001F5391"/>
    <w:rsid w:val="001F7195"/>
    <w:rsid w:val="001F7C11"/>
    <w:rsid w:val="00200326"/>
    <w:rsid w:val="00200509"/>
    <w:rsid w:val="00201A24"/>
    <w:rsid w:val="00202246"/>
    <w:rsid w:val="0020313B"/>
    <w:rsid w:val="00203A19"/>
    <w:rsid w:val="00203DD2"/>
    <w:rsid w:val="00204290"/>
    <w:rsid w:val="00204515"/>
    <w:rsid w:val="002046C7"/>
    <w:rsid w:val="00204D5E"/>
    <w:rsid w:val="0020562B"/>
    <w:rsid w:val="002057A4"/>
    <w:rsid w:val="00205B8D"/>
    <w:rsid w:val="002060D9"/>
    <w:rsid w:val="00206683"/>
    <w:rsid w:val="00207B94"/>
    <w:rsid w:val="00211303"/>
    <w:rsid w:val="0021169D"/>
    <w:rsid w:val="002119CC"/>
    <w:rsid w:val="00211CC9"/>
    <w:rsid w:val="00211CF3"/>
    <w:rsid w:val="00212134"/>
    <w:rsid w:val="00212527"/>
    <w:rsid w:val="00212FA0"/>
    <w:rsid w:val="00213D07"/>
    <w:rsid w:val="00213E66"/>
    <w:rsid w:val="002148DC"/>
    <w:rsid w:val="00214CFC"/>
    <w:rsid w:val="002150E4"/>
    <w:rsid w:val="0021553E"/>
    <w:rsid w:val="00215A20"/>
    <w:rsid w:val="002161D4"/>
    <w:rsid w:val="00216DB9"/>
    <w:rsid w:val="00217602"/>
    <w:rsid w:val="00217664"/>
    <w:rsid w:val="002177F5"/>
    <w:rsid w:val="002206A4"/>
    <w:rsid w:val="0022089A"/>
    <w:rsid w:val="00220B77"/>
    <w:rsid w:val="00221CFE"/>
    <w:rsid w:val="002228BC"/>
    <w:rsid w:val="00222F6A"/>
    <w:rsid w:val="00224FB5"/>
    <w:rsid w:val="002250E0"/>
    <w:rsid w:val="0022673E"/>
    <w:rsid w:val="002269EA"/>
    <w:rsid w:val="00226EF0"/>
    <w:rsid w:val="00227381"/>
    <w:rsid w:val="0022750B"/>
    <w:rsid w:val="00227554"/>
    <w:rsid w:val="0022755D"/>
    <w:rsid w:val="00227596"/>
    <w:rsid w:val="002277F3"/>
    <w:rsid w:val="00230248"/>
    <w:rsid w:val="002306D4"/>
    <w:rsid w:val="00230C42"/>
    <w:rsid w:val="00230F6D"/>
    <w:rsid w:val="0023168C"/>
    <w:rsid w:val="00232995"/>
    <w:rsid w:val="00234264"/>
    <w:rsid w:val="0023436B"/>
    <w:rsid w:val="002351C6"/>
    <w:rsid w:val="002353BD"/>
    <w:rsid w:val="00235B0E"/>
    <w:rsid w:val="00235B13"/>
    <w:rsid w:val="002373B1"/>
    <w:rsid w:val="002400AE"/>
    <w:rsid w:val="00240177"/>
    <w:rsid w:val="002408CA"/>
    <w:rsid w:val="00240DA5"/>
    <w:rsid w:val="0024104C"/>
    <w:rsid w:val="00241248"/>
    <w:rsid w:val="0024128E"/>
    <w:rsid w:val="00242097"/>
    <w:rsid w:val="00242133"/>
    <w:rsid w:val="002428A2"/>
    <w:rsid w:val="00242D4F"/>
    <w:rsid w:val="002430CB"/>
    <w:rsid w:val="00243F17"/>
    <w:rsid w:val="00244318"/>
    <w:rsid w:val="0024544A"/>
    <w:rsid w:val="00245683"/>
    <w:rsid w:val="00245A70"/>
    <w:rsid w:val="00245CC5"/>
    <w:rsid w:val="002464D1"/>
    <w:rsid w:val="00246556"/>
    <w:rsid w:val="002466DD"/>
    <w:rsid w:val="00246A1A"/>
    <w:rsid w:val="00247301"/>
    <w:rsid w:val="00247789"/>
    <w:rsid w:val="002479AE"/>
    <w:rsid w:val="00247C90"/>
    <w:rsid w:val="00247DFD"/>
    <w:rsid w:val="00247E6A"/>
    <w:rsid w:val="00250270"/>
    <w:rsid w:val="00250DCA"/>
    <w:rsid w:val="00251195"/>
    <w:rsid w:val="00251510"/>
    <w:rsid w:val="00251706"/>
    <w:rsid w:val="00251B3B"/>
    <w:rsid w:val="00251E0E"/>
    <w:rsid w:val="002520EB"/>
    <w:rsid w:val="00252311"/>
    <w:rsid w:val="00252426"/>
    <w:rsid w:val="00252B34"/>
    <w:rsid w:val="00253D52"/>
    <w:rsid w:val="002541BE"/>
    <w:rsid w:val="002541EF"/>
    <w:rsid w:val="0025425D"/>
    <w:rsid w:val="002542ED"/>
    <w:rsid w:val="002543CF"/>
    <w:rsid w:val="002549F7"/>
    <w:rsid w:val="00254EF1"/>
    <w:rsid w:val="00254F5C"/>
    <w:rsid w:val="002551E8"/>
    <w:rsid w:val="002568F3"/>
    <w:rsid w:val="00256F89"/>
    <w:rsid w:val="00257260"/>
    <w:rsid w:val="00257763"/>
    <w:rsid w:val="00257C9B"/>
    <w:rsid w:val="00257F67"/>
    <w:rsid w:val="00260EAB"/>
    <w:rsid w:val="00261757"/>
    <w:rsid w:val="002617CC"/>
    <w:rsid w:val="002629D6"/>
    <w:rsid w:val="00263447"/>
    <w:rsid w:val="002635B7"/>
    <w:rsid w:val="00263A09"/>
    <w:rsid w:val="00264070"/>
    <w:rsid w:val="00265496"/>
    <w:rsid w:val="00266132"/>
    <w:rsid w:val="00266601"/>
    <w:rsid w:val="0026715B"/>
    <w:rsid w:val="00267215"/>
    <w:rsid w:val="00267656"/>
    <w:rsid w:val="00267B13"/>
    <w:rsid w:val="00267F8D"/>
    <w:rsid w:val="00270A13"/>
    <w:rsid w:val="00270C94"/>
    <w:rsid w:val="002716FD"/>
    <w:rsid w:val="002718A8"/>
    <w:rsid w:val="00271A20"/>
    <w:rsid w:val="00271EDB"/>
    <w:rsid w:val="002723E8"/>
    <w:rsid w:val="00273042"/>
    <w:rsid w:val="002735AA"/>
    <w:rsid w:val="00274057"/>
    <w:rsid w:val="00274B85"/>
    <w:rsid w:val="00275776"/>
    <w:rsid w:val="00275A94"/>
    <w:rsid w:val="00276578"/>
    <w:rsid w:val="0027685E"/>
    <w:rsid w:val="00277463"/>
    <w:rsid w:val="00277F5E"/>
    <w:rsid w:val="0028058F"/>
    <w:rsid w:val="002807FC"/>
    <w:rsid w:val="0028141B"/>
    <w:rsid w:val="00281625"/>
    <w:rsid w:val="00281AED"/>
    <w:rsid w:val="00281CB4"/>
    <w:rsid w:val="00282D52"/>
    <w:rsid w:val="00283313"/>
    <w:rsid w:val="00283447"/>
    <w:rsid w:val="00283C4E"/>
    <w:rsid w:val="00283CE5"/>
    <w:rsid w:val="00283E1C"/>
    <w:rsid w:val="00285EC2"/>
    <w:rsid w:val="00285ED5"/>
    <w:rsid w:val="00285FF1"/>
    <w:rsid w:val="00286BA3"/>
    <w:rsid w:val="00286BE9"/>
    <w:rsid w:val="00286FCA"/>
    <w:rsid w:val="00287766"/>
    <w:rsid w:val="0028798D"/>
    <w:rsid w:val="00287F58"/>
    <w:rsid w:val="002907DC"/>
    <w:rsid w:val="00290B54"/>
    <w:rsid w:val="00291518"/>
    <w:rsid w:val="00291B2E"/>
    <w:rsid w:val="0029316B"/>
    <w:rsid w:val="00293EFD"/>
    <w:rsid w:val="002942BB"/>
    <w:rsid w:val="002952E4"/>
    <w:rsid w:val="002953BD"/>
    <w:rsid w:val="002956A6"/>
    <w:rsid w:val="00295B15"/>
    <w:rsid w:val="00295F07"/>
    <w:rsid w:val="0029735B"/>
    <w:rsid w:val="00297908"/>
    <w:rsid w:val="002A0185"/>
    <w:rsid w:val="002A024E"/>
    <w:rsid w:val="002A055B"/>
    <w:rsid w:val="002A0819"/>
    <w:rsid w:val="002A0EF1"/>
    <w:rsid w:val="002A1430"/>
    <w:rsid w:val="002A1567"/>
    <w:rsid w:val="002A169B"/>
    <w:rsid w:val="002A27EE"/>
    <w:rsid w:val="002A2D59"/>
    <w:rsid w:val="002A2F30"/>
    <w:rsid w:val="002A4077"/>
    <w:rsid w:val="002A42D0"/>
    <w:rsid w:val="002A47F8"/>
    <w:rsid w:val="002A4E6A"/>
    <w:rsid w:val="002A5276"/>
    <w:rsid w:val="002A608B"/>
    <w:rsid w:val="002A6FEE"/>
    <w:rsid w:val="002A7274"/>
    <w:rsid w:val="002A7848"/>
    <w:rsid w:val="002A7EE4"/>
    <w:rsid w:val="002B0647"/>
    <w:rsid w:val="002B07B0"/>
    <w:rsid w:val="002B0E23"/>
    <w:rsid w:val="002B17D4"/>
    <w:rsid w:val="002B1D0A"/>
    <w:rsid w:val="002B262F"/>
    <w:rsid w:val="002B2709"/>
    <w:rsid w:val="002B2E75"/>
    <w:rsid w:val="002B35DB"/>
    <w:rsid w:val="002B3969"/>
    <w:rsid w:val="002B4988"/>
    <w:rsid w:val="002B4A3E"/>
    <w:rsid w:val="002B5637"/>
    <w:rsid w:val="002B59FE"/>
    <w:rsid w:val="002B5C6C"/>
    <w:rsid w:val="002B5D92"/>
    <w:rsid w:val="002B5E06"/>
    <w:rsid w:val="002B5F28"/>
    <w:rsid w:val="002B62DE"/>
    <w:rsid w:val="002B6DC0"/>
    <w:rsid w:val="002B6FA2"/>
    <w:rsid w:val="002B73D1"/>
    <w:rsid w:val="002B77B1"/>
    <w:rsid w:val="002B7AE3"/>
    <w:rsid w:val="002C04F5"/>
    <w:rsid w:val="002C0629"/>
    <w:rsid w:val="002C0CBB"/>
    <w:rsid w:val="002C2298"/>
    <w:rsid w:val="002C31DE"/>
    <w:rsid w:val="002C3E43"/>
    <w:rsid w:val="002C3E62"/>
    <w:rsid w:val="002C455C"/>
    <w:rsid w:val="002C4B5E"/>
    <w:rsid w:val="002C4F66"/>
    <w:rsid w:val="002C531A"/>
    <w:rsid w:val="002C58D4"/>
    <w:rsid w:val="002C677A"/>
    <w:rsid w:val="002C6F67"/>
    <w:rsid w:val="002C78AE"/>
    <w:rsid w:val="002C7ECC"/>
    <w:rsid w:val="002D05DD"/>
    <w:rsid w:val="002D1071"/>
    <w:rsid w:val="002D19F2"/>
    <w:rsid w:val="002D1BDF"/>
    <w:rsid w:val="002D23CE"/>
    <w:rsid w:val="002D25E3"/>
    <w:rsid w:val="002D3F1B"/>
    <w:rsid w:val="002D4713"/>
    <w:rsid w:val="002D4858"/>
    <w:rsid w:val="002D4A82"/>
    <w:rsid w:val="002D4F84"/>
    <w:rsid w:val="002D5286"/>
    <w:rsid w:val="002D5557"/>
    <w:rsid w:val="002D5577"/>
    <w:rsid w:val="002D581F"/>
    <w:rsid w:val="002D59FB"/>
    <w:rsid w:val="002D5E06"/>
    <w:rsid w:val="002D67BB"/>
    <w:rsid w:val="002D692B"/>
    <w:rsid w:val="002D770B"/>
    <w:rsid w:val="002E004E"/>
    <w:rsid w:val="002E0458"/>
    <w:rsid w:val="002E04D4"/>
    <w:rsid w:val="002E07AD"/>
    <w:rsid w:val="002E0B37"/>
    <w:rsid w:val="002E0DDC"/>
    <w:rsid w:val="002E19C7"/>
    <w:rsid w:val="002E238A"/>
    <w:rsid w:val="002E3A54"/>
    <w:rsid w:val="002E3E36"/>
    <w:rsid w:val="002E3F77"/>
    <w:rsid w:val="002E481A"/>
    <w:rsid w:val="002E500C"/>
    <w:rsid w:val="002E52C2"/>
    <w:rsid w:val="002E55CC"/>
    <w:rsid w:val="002E6A01"/>
    <w:rsid w:val="002E6A3B"/>
    <w:rsid w:val="002E7305"/>
    <w:rsid w:val="002E7A49"/>
    <w:rsid w:val="002E7E97"/>
    <w:rsid w:val="002F03B3"/>
    <w:rsid w:val="002F07E9"/>
    <w:rsid w:val="002F0869"/>
    <w:rsid w:val="002F0B81"/>
    <w:rsid w:val="002F10CC"/>
    <w:rsid w:val="002F18BB"/>
    <w:rsid w:val="002F1C7C"/>
    <w:rsid w:val="002F272F"/>
    <w:rsid w:val="002F2CB5"/>
    <w:rsid w:val="002F2F9F"/>
    <w:rsid w:val="002F4DED"/>
    <w:rsid w:val="002F4FE7"/>
    <w:rsid w:val="002F51D2"/>
    <w:rsid w:val="002F5359"/>
    <w:rsid w:val="002F5BA6"/>
    <w:rsid w:val="002F5C1E"/>
    <w:rsid w:val="002F6438"/>
    <w:rsid w:val="002F663F"/>
    <w:rsid w:val="002F6666"/>
    <w:rsid w:val="002F6971"/>
    <w:rsid w:val="002F6E98"/>
    <w:rsid w:val="002F7DD6"/>
    <w:rsid w:val="003005B3"/>
    <w:rsid w:val="00300F80"/>
    <w:rsid w:val="003015B4"/>
    <w:rsid w:val="00301836"/>
    <w:rsid w:val="00301EF2"/>
    <w:rsid w:val="0030214E"/>
    <w:rsid w:val="00302151"/>
    <w:rsid w:val="00302597"/>
    <w:rsid w:val="003032B5"/>
    <w:rsid w:val="0030363A"/>
    <w:rsid w:val="00305A6B"/>
    <w:rsid w:val="00305E86"/>
    <w:rsid w:val="00306262"/>
    <w:rsid w:val="00306805"/>
    <w:rsid w:val="00306B91"/>
    <w:rsid w:val="00306DD2"/>
    <w:rsid w:val="00307451"/>
    <w:rsid w:val="0030791A"/>
    <w:rsid w:val="00310296"/>
    <w:rsid w:val="003102AD"/>
    <w:rsid w:val="003108ED"/>
    <w:rsid w:val="00310970"/>
    <w:rsid w:val="003109D4"/>
    <w:rsid w:val="00310D60"/>
    <w:rsid w:val="00311955"/>
    <w:rsid w:val="00312369"/>
    <w:rsid w:val="00312AF7"/>
    <w:rsid w:val="00312BBF"/>
    <w:rsid w:val="00312F27"/>
    <w:rsid w:val="0031368E"/>
    <w:rsid w:val="00313ABA"/>
    <w:rsid w:val="003175CC"/>
    <w:rsid w:val="00317A83"/>
    <w:rsid w:val="00320151"/>
    <w:rsid w:val="00320EE9"/>
    <w:rsid w:val="00321D62"/>
    <w:rsid w:val="00322916"/>
    <w:rsid w:val="00323286"/>
    <w:rsid w:val="00323420"/>
    <w:rsid w:val="003236C5"/>
    <w:rsid w:val="00324837"/>
    <w:rsid w:val="00325473"/>
    <w:rsid w:val="00325509"/>
    <w:rsid w:val="00325B5D"/>
    <w:rsid w:val="00325E0F"/>
    <w:rsid w:val="00325FB7"/>
    <w:rsid w:val="00326FAF"/>
    <w:rsid w:val="00327544"/>
    <w:rsid w:val="00327D0D"/>
    <w:rsid w:val="00327EA4"/>
    <w:rsid w:val="00330410"/>
    <w:rsid w:val="003307C2"/>
    <w:rsid w:val="00330B64"/>
    <w:rsid w:val="00330CD6"/>
    <w:rsid w:val="003311F7"/>
    <w:rsid w:val="003313EF"/>
    <w:rsid w:val="00331D06"/>
    <w:rsid w:val="00332C02"/>
    <w:rsid w:val="00332D0E"/>
    <w:rsid w:val="00332DA7"/>
    <w:rsid w:val="00332EC7"/>
    <w:rsid w:val="0033300B"/>
    <w:rsid w:val="00333F3D"/>
    <w:rsid w:val="00334B86"/>
    <w:rsid w:val="00334F0A"/>
    <w:rsid w:val="003350D6"/>
    <w:rsid w:val="003351EC"/>
    <w:rsid w:val="00335315"/>
    <w:rsid w:val="00336275"/>
    <w:rsid w:val="0033660E"/>
    <w:rsid w:val="00336843"/>
    <w:rsid w:val="0033706E"/>
    <w:rsid w:val="003371F8"/>
    <w:rsid w:val="00337B6B"/>
    <w:rsid w:val="00337EA5"/>
    <w:rsid w:val="00340818"/>
    <w:rsid w:val="00342A25"/>
    <w:rsid w:val="00342D57"/>
    <w:rsid w:val="00343312"/>
    <w:rsid w:val="0034388F"/>
    <w:rsid w:val="003438B9"/>
    <w:rsid w:val="00343B11"/>
    <w:rsid w:val="00343C1D"/>
    <w:rsid w:val="00344778"/>
    <w:rsid w:val="003447A2"/>
    <w:rsid w:val="00344DEF"/>
    <w:rsid w:val="00345337"/>
    <w:rsid w:val="0034564B"/>
    <w:rsid w:val="00345A8B"/>
    <w:rsid w:val="00345DBF"/>
    <w:rsid w:val="00346015"/>
    <w:rsid w:val="00346198"/>
    <w:rsid w:val="00346303"/>
    <w:rsid w:val="00346C1A"/>
    <w:rsid w:val="003473E1"/>
    <w:rsid w:val="0034746D"/>
    <w:rsid w:val="00347470"/>
    <w:rsid w:val="003502BD"/>
    <w:rsid w:val="00350625"/>
    <w:rsid w:val="00350FA4"/>
    <w:rsid w:val="00351079"/>
    <w:rsid w:val="003510DF"/>
    <w:rsid w:val="00351261"/>
    <w:rsid w:val="00351766"/>
    <w:rsid w:val="00351F43"/>
    <w:rsid w:val="00352447"/>
    <w:rsid w:val="0035250A"/>
    <w:rsid w:val="00352659"/>
    <w:rsid w:val="00353148"/>
    <w:rsid w:val="0035391A"/>
    <w:rsid w:val="00353D0B"/>
    <w:rsid w:val="003541FE"/>
    <w:rsid w:val="003559B3"/>
    <w:rsid w:val="00355CA6"/>
    <w:rsid w:val="00356309"/>
    <w:rsid w:val="003564FD"/>
    <w:rsid w:val="003567C8"/>
    <w:rsid w:val="00357823"/>
    <w:rsid w:val="00357BA0"/>
    <w:rsid w:val="00360532"/>
    <w:rsid w:val="00360619"/>
    <w:rsid w:val="00361694"/>
    <w:rsid w:val="00362083"/>
    <w:rsid w:val="00362284"/>
    <w:rsid w:val="00363431"/>
    <w:rsid w:val="00363873"/>
    <w:rsid w:val="00363C9E"/>
    <w:rsid w:val="00363E61"/>
    <w:rsid w:val="003643F9"/>
    <w:rsid w:val="00364B5F"/>
    <w:rsid w:val="003652FE"/>
    <w:rsid w:val="00365920"/>
    <w:rsid w:val="0036603C"/>
    <w:rsid w:val="00366D67"/>
    <w:rsid w:val="00367142"/>
    <w:rsid w:val="0036764F"/>
    <w:rsid w:val="00370F63"/>
    <w:rsid w:val="00373424"/>
    <w:rsid w:val="00373860"/>
    <w:rsid w:val="00373BA4"/>
    <w:rsid w:val="0037415D"/>
    <w:rsid w:val="00375CCE"/>
    <w:rsid w:val="00375F02"/>
    <w:rsid w:val="003760B6"/>
    <w:rsid w:val="00376972"/>
    <w:rsid w:val="00376A21"/>
    <w:rsid w:val="00380831"/>
    <w:rsid w:val="00380B23"/>
    <w:rsid w:val="00380DD3"/>
    <w:rsid w:val="00380DDA"/>
    <w:rsid w:val="00381124"/>
    <w:rsid w:val="00381ECE"/>
    <w:rsid w:val="003821BA"/>
    <w:rsid w:val="00382B66"/>
    <w:rsid w:val="00382B68"/>
    <w:rsid w:val="003834DD"/>
    <w:rsid w:val="00383852"/>
    <w:rsid w:val="00383A50"/>
    <w:rsid w:val="00383AE4"/>
    <w:rsid w:val="00383DDD"/>
    <w:rsid w:val="003840DD"/>
    <w:rsid w:val="0038444A"/>
    <w:rsid w:val="00384482"/>
    <w:rsid w:val="00384578"/>
    <w:rsid w:val="00384BBB"/>
    <w:rsid w:val="00385479"/>
    <w:rsid w:val="00385BE9"/>
    <w:rsid w:val="003865EB"/>
    <w:rsid w:val="00386A8C"/>
    <w:rsid w:val="00386AB4"/>
    <w:rsid w:val="00387445"/>
    <w:rsid w:val="003875E5"/>
    <w:rsid w:val="00390E3A"/>
    <w:rsid w:val="0039103B"/>
    <w:rsid w:val="003911BA"/>
    <w:rsid w:val="003914B0"/>
    <w:rsid w:val="00391AD7"/>
    <w:rsid w:val="00391FF1"/>
    <w:rsid w:val="00393B37"/>
    <w:rsid w:val="00394007"/>
    <w:rsid w:val="003950D9"/>
    <w:rsid w:val="00395836"/>
    <w:rsid w:val="00397137"/>
    <w:rsid w:val="00397A73"/>
    <w:rsid w:val="00397CDE"/>
    <w:rsid w:val="00397E93"/>
    <w:rsid w:val="003A0574"/>
    <w:rsid w:val="003A09BA"/>
    <w:rsid w:val="003A09DF"/>
    <w:rsid w:val="003A0F19"/>
    <w:rsid w:val="003A2108"/>
    <w:rsid w:val="003A2B8A"/>
    <w:rsid w:val="003A399A"/>
    <w:rsid w:val="003A41CA"/>
    <w:rsid w:val="003A4323"/>
    <w:rsid w:val="003A457C"/>
    <w:rsid w:val="003A56E2"/>
    <w:rsid w:val="003A5AEF"/>
    <w:rsid w:val="003A608E"/>
    <w:rsid w:val="003A60D4"/>
    <w:rsid w:val="003A6BE5"/>
    <w:rsid w:val="003A6EB3"/>
    <w:rsid w:val="003A741D"/>
    <w:rsid w:val="003A746C"/>
    <w:rsid w:val="003A7802"/>
    <w:rsid w:val="003A7B15"/>
    <w:rsid w:val="003B01D7"/>
    <w:rsid w:val="003B292A"/>
    <w:rsid w:val="003B2AEF"/>
    <w:rsid w:val="003B30DD"/>
    <w:rsid w:val="003B338E"/>
    <w:rsid w:val="003B381E"/>
    <w:rsid w:val="003B3D5D"/>
    <w:rsid w:val="003B4327"/>
    <w:rsid w:val="003B451F"/>
    <w:rsid w:val="003B52A9"/>
    <w:rsid w:val="003B52C8"/>
    <w:rsid w:val="003B55DA"/>
    <w:rsid w:val="003B6348"/>
    <w:rsid w:val="003B6555"/>
    <w:rsid w:val="003B6570"/>
    <w:rsid w:val="003B6C7C"/>
    <w:rsid w:val="003B6E5C"/>
    <w:rsid w:val="003B7436"/>
    <w:rsid w:val="003B7B79"/>
    <w:rsid w:val="003B7FD8"/>
    <w:rsid w:val="003C0313"/>
    <w:rsid w:val="003C0515"/>
    <w:rsid w:val="003C1324"/>
    <w:rsid w:val="003C148E"/>
    <w:rsid w:val="003C1C49"/>
    <w:rsid w:val="003C2AD4"/>
    <w:rsid w:val="003C2B78"/>
    <w:rsid w:val="003C3121"/>
    <w:rsid w:val="003C322C"/>
    <w:rsid w:val="003C35F4"/>
    <w:rsid w:val="003C4394"/>
    <w:rsid w:val="003C4EEF"/>
    <w:rsid w:val="003C5C44"/>
    <w:rsid w:val="003C60C4"/>
    <w:rsid w:val="003C6655"/>
    <w:rsid w:val="003C6712"/>
    <w:rsid w:val="003C6CEB"/>
    <w:rsid w:val="003C75B5"/>
    <w:rsid w:val="003C77F5"/>
    <w:rsid w:val="003D089C"/>
    <w:rsid w:val="003D1339"/>
    <w:rsid w:val="003D1D20"/>
    <w:rsid w:val="003D2888"/>
    <w:rsid w:val="003D34C5"/>
    <w:rsid w:val="003D3F9C"/>
    <w:rsid w:val="003D47CD"/>
    <w:rsid w:val="003D54AC"/>
    <w:rsid w:val="003D54CA"/>
    <w:rsid w:val="003D75DF"/>
    <w:rsid w:val="003D76BB"/>
    <w:rsid w:val="003D7721"/>
    <w:rsid w:val="003D7A8C"/>
    <w:rsid w:val="003D7C56"/>
    <w:rsid w:val="003E018B"/>
    <w:rsid w:val="003E0776"/>
    <w:rsid w:val="003E1058"/>
    <w:rsid w:val="003E119A"/>
    <w:rsid w:val="003E131F"/>
    <w:rsid w:val="003E1FC6"/>
    <w:rsid w:val="003E242E"/>
    <w:rsid w:val="003E26EC"/>
    <w:rsid w:val="003E2748"/>
    <w:rsid w:val="003E3719"/>
    <w:rsid w:val="003E40BE"/>
    <w:rsid w:val="003E54A1"/>
    <w:rsid w:val="003E58CF"/>
    <w:rsid w:val="003E5B21"/>
    <w:rsid w:val="003E63B0"/>
    <w:rsid w:val="003E66DE"/>
    <w:rsid w:val="003E67C0"/>
    <w:rsid w:val="003E6E1F"/>
    <w:rsid w:val="003E6E44"/>
    <w:rsid w:val="003E7638"/>
    <w:rsid w:val="003E77DB"/>
    <w:rsid w:val="003E78E0"/>
    <w:rsid w:val="003E7956"/>
    <w:rsid w:val="003F0BF4"/>
    <w:rsid w:val="003F0D04"/>
    <w:rsid w:val="003F1747"/>
    <w:rsid w:val="003F26D7"/>
    <w:rsid w:val="003F2CC8"/>
    <w:rsid w:val="003F3ACF"/>
    <w:rsid w:val="003F4270"/>
    <w:rsid w:val="003F4413"/>
    <w:rsid w:val="003F44D0"/>
    <w:rsid w:val="003F4716"/>
    <w:rsid w:val="003F591F"/>
    <w:rsid w:val="003F6258"/>
    <w:rsid w:val="003F6B83"/>
    <w:rsid w:val="003F6CB2"/>
    <w:rsid w:val="003F7504"/>
    <w:rsid w:val="003F7F02"/>
    <w:rsid w:val="0040080A"/>
    <w:rsid w:val="00400AEC"/>
    <w:rsid w:val="004010A2"/>
    <w:rsid w:val="00401160"/>
    <w:rsid w:val="004016F1"/>
    <w:rsid w:val="00401FFB"/>
    <w:rsid w:val="00402599"/>
    <w:rsid w:val="00402D6F"/>
    <w:rsid w:val="00402F0A"/>
    <w:rsid w:val="00403460"/>
    <w:rsid w:val="00403D33"/>
    <w:rsid w:val="0040438C"/>
    <w:rsid w:val="00405056"/>
    <w:rsid w:val="00405170"/>
    <w:rsid w:val="00405258"/>
    <w:rsid w:val="004058AF"/>
    <w:rsid w:val="0040599E"/>
    <w:rsid w:val="00405F3E"/>
    <w:rsid w:val="004061A3"/>
    <w:rsid w:val="004062A3"/>
    <w:rsid w:val="00406663"/>
    <w:rsid w:val="00406D01"/>
    <w:rsid w:val="0040706A"/>
    <w:rsid w:val="00407262"/>
    <w:rsid w:val="004076D9"/>
    <w:rsid w:val="004079F7"/>
    <w:rsid w:val="00407E85"/>
    <w:rsid w:val="00407F75"/>
    <w:rsid w:val="004104F6"/>
    <w:rsid w:val="0041071F"/>
    <w:rsid w:val="00411E5C"/>
    <w:rsid w:val="004138F0"/>
    <w:rsid w:val="00413BC0"/>
    <w:rsid w:val="00413E14"/>
    <w:rsid w:val="00413F84"/>
    <w:rsid w:val="004142BB"/>
    <w:rsid w:val="00414731"/>
    <w:rsid w:val="004150E5"/>
    <w:rsid w:val="004164F2"/>
    <w:rsid w:val="004168C9"/>
    <w:rsid w:val="00417007"/>
    <w:rsid w:val="00417341"/>
    <w:rsid w:val="004176B9"/>
    <w:rsid w:val="004176FB"/>
    <w:rsid w:val="0041796C"/>
    <w:rsid w:val="00417C0F"/>
    <w:rsid w:val="00417CA5"/>
    <w:rsid w:val="00420174"/>
    <w:rsid w:val="00420446"/>
    <w:rsid w:val="00420CB4"/>
    <w:rsid w:val="00422999"/>
    <w:rsid w:val="00422A38"/>
    <w:rsid w:val="00422B43"/>
    <w:rsid w:val="00424F0E"/>
    <w:rsid w:val="00425544"/>
    <w:rsid w:val="00425B90"/>
    <w:rsid w:val="00425D8B"/>
    <w:rsid w:val="004267E0"/>
    <w:rsid w:val="00427765"/>
    <w:rsid w:val="00427AE5"/>
    <w:rsid w:val="00427AEB"/>
    <w:rsid w:val="00427FCB"/>
    <w:rsid w:val="004303AA"/>
    <w:rsid w:val="00430404"/>
    <w:rsid w:val="0043048D"/>
    <w:rsid w:val="0043052D"/>
    <w:rsid w:val="004305F6"/>
    <w:rsid w:val="00430896"/>
    <w:rsid w:val="00430D74"/>
    <w:rsid w:val="004316EE"/>
    <w:rsid w:val="00431790"/>
    <w:rsid w:val="00431B91"/>
    <w:rsid w:val="00431BDE"/>
    <w:rsid w:val="00431E75"/>
    <w:rsid w:val="0043225D"/>
    <w:rsid w:val="00432652"/>
    <w:rsid w:val="00432C8A"/>
    <w:rsid w:val="00432DA7"/>
    <w:rsid w:val="004345E5"/>
    <w:rsid w:val="004346DD"/>
    <w:rsid w:val="00434906"/>
    <w:rsid w:val="00434981"/>
    <w:rsid w:val="00434E7C"/>
    <w:rsid w:val="00435672"/>
    <w:rsid w:val="004357CA"/>
    <w:rsid w:val="00436C9A"/>
    <w:rsid w:val="004408DA"/>
    <w:rsid w:val="00440CD4"/>
    <w:rsid w:val="00441B46"/>
    <w:rsid w:val="004431B8"/>
    <w:rsid w:val="00443E36"/>
    <w:rsid w:val="00443F7B"/>
    <w:rsid w:val="0044407E"/>
    <w:rsid w:val="004440C0"/>
    <w:rsid w:val="0044423A"/>
    <w:rsid w:val="004446DF"/>
    <w:rsid w:val="00444897"/>
    <w:rsid w:val="0044523D"/>
    <w:rsid w:val="004455B1"/>
    <w:rsid w:val="004455D4"/>
    <w:rsid w:val="00445638"/>
    <w:rsid w:val="004457D9"/>
    <w:rsid w:val="004459C4"/>
    <w:rsid w:val="0044629D"/>
    <w:rsid w:val="00446503"/>
    <w:rsid w:val="00446609"/>
    <w:rsid w:val="004466ED"/>
    <w:rsid w:val="00446A47"/>
    <w:rsid w:val="00446C04"/>
    <w:rsid w:val="00447044"/>
    <w:rsid w:val="004472F9"/>
    <w:rsid w:val="00447830"/>
    <w:rsid w:val="004478EB"/>
    <w:rsid w:val="004479B2"/>
    <w:rsid w:val="00447AEF"/>
    <w:rsid w:val="00447D16"/>
    <w:rsid w:val="00447EE0"/>
    <w:rsid w:val="004504D6"/>
    <w:rsid w:val="00451267"/>
    <w:rsid w:val="004519FD"/>
    <w:rsid w:val="0045227F"/>
    <w:rsid w:val="00452B5C"/>
    <w:rsid w:val="00453192"/>
    <w:rsid w:val="004533AA"/>
    <w:rsid w:val="00453E65"/>
    <w:rsid w:val="00453FCF"/>
    <w:rsid w:val="004540C8"/>
    <w:rsid w:val="00454E8C"/>
    <w:rsid w:val="00454F50"/>
    <w:rsid w:val="00455265"/>
    <w:rsid w:val="00456B44"/>
    <w:rsid w:val="004572BF"/>
    <w:rsid w:val="0045734B"/>
    <w:rsid w:val="004573EC"/>
    <w:rsid w:val="004578DF"/>
    <w:rsid w:val="00457D51"/>
    <w:rsid w:val="00461A30"/>
    <w:rsid w:val="00461FCB"/>
    <w:rsid w:val="00462190"/>
    <w:rsid w:val="00462959"/>
    <w:rsid w:val="0046336E"/>
    <w:rsid w:val="00463E47"/>
    <w:rsid w:val="00464360"/>
    <w:rsid w:val="004643C0"/>
    <w:rsid w:val="00464475"/>
    <w:rsid w:val="00464609"/>
    <w:rsid w:val="00464D77"/>
    <w:rsid w:val="004660E2"/>
    <w:rsid w:val="004663B7"/>
    <w:rsid w:val="0046662C"/>
    <w:rsid w:val="00466EBE"/>
    <w:rsid w:val="00470A07"/>
    <w:rsid w:val="00470C47"/>
    <w:rsid w:val="00470F2D"/>
    <w:rsid w:val="004711A5"/>
    <w:rsid w:val="00472147"/>
    <w:rsid w:val="004738D5"/>
    <w:rsid w:val="00473B60"/>
    <w:rsid w:val="0047445F"/>
    <w:rsid w:val="00474F4F"/>
    <w:rsid w:val="004757B7"/>
    <w:rsid w:val="004768A4"/>
    <w:rsid w:val="00476916"/>
    <w:rsid w:val="00476D4E"/>
    <w:rsid w:val="0047748C"/>
    <w:rsid w:val="00477AC5"/>
    <w:rsid w:val="00480297"/>
    <w:rsid w:val="00480674"/>
    <w:rsid w:val="00480885"/>
    <w:rsid w:val="004810CC"/>
    <w:rsid w:val="00481D3C"/>
    <w:rsid w:val="00481D8D"/>
    <w:rsid w:val="0048221D"/>
    <w:rsid w:val="004824F3"/>
    <w:rsid w:val="0048295C"/>
    <w:rsid w:val="00482E9A"/>
    <w:rsid w:val="004838A4"/>
    <w:rsid w:val="00483925"/>
    <w:rsid w:val="00483D61"/>
    <w:rsid w:val="004846C5"/>
    <w:rsid w:val="00484ECD"/>
    <w:rsid w:val="0048578D"/>
    <w:rsid w:val="00485B3C"/>
    <w:rsid w:val="004860EB"/>
    <w:rsid w:val="0048635D"/>
    <w:rsid w:val="00487787"/>
    <w:rsid w:val="00490005"/>
    <w:rsid w:val="00490400"/>
    <w:rsid w:val="00490B61"/>
    <w:rsid w:val="00490F3D"/>
    <w:rsid w:val="004917B0"/>
    <w:rsid w:val="00491C80"/>
    <w:rsid w:val="00491DA0"/>
    <w:rsid w:val="0049216E"/>
    <w:rsid w:val="00492215"/>
    <w:rsid w:val="00492E5F"/>
    <w:rsid w:val="00493625"/>
    <w:rsid w:val="00495392"/>
    <w:rsid w:val="00495653"/>
    <w:rsid w:val="004958CE"/>
    <w:rsid w:val="00495B4E"/>
    <w:rsid w:val="00495C01"/>
    <w:rsid w:val="004960AC"/>
    <w:rsid w:val="004962DC"/>
    <w:rsid w:val="00497837"/>
    <w:rsid w:val="004979B4"/>
    <w:rsid w:val="004A08C7"/>
    <w:rsid w:val="004A1309"/>
    <w:rsid w:val="004A163E"/>
    <w:rsid w:val="004A176B"/>
    <w:rsid w:val="004A190E"/>
    <w:rsid w:val="004A1B8E"/>
    <w:rsid w:val="004A274E"/>
    <w:rsid w:val="004A277E"/>
    <w:rsid w:val="004A289F"/>
    <w:rsid w:val="004A4775"/>
    <w:rsid w:val="004A547D"/>
    <w:rsid w:val="004A5724"/>
    <w:rsid w:val="004A5818"/>
    <w:rsid w:val="004A7225"/>
    <w:rsid w:val="004A7D88"/>
    <w:rsid w:val="004B09CA"/>
    <w:rsid w:val="004B0C95"/>
    <w:rsid w:val="004B148E"/>
    <w:rsid w:val="004B1521"/>
    <w:rsid w:val="004B24C8"/>
    <w:rsid w:val="004B268C"/>
    <w:rsid w:val="004B2F87"/>
    <w:rsid w:val="004B418D"/>
    <w:rsid w:val="004B4513"/>
    <w:rsid w:val="004B48A3"/>
    <w:rsid w:val="004B58C3"/>
    <w:rsid w:val="004B5F68"/>
    <w:rsid w:val="004B627E"/>
    <w:rsid w:val="004B68D9"/>
    <w:rsid w:val="004B6FF5"/>
    <w:rsid w:val="004B753E"/>
    <w:rsid w:val="004B7CBC"/>
    <w:rsid w:val="004B7F48"/>
    <w:rsid w:val="004C02D5"/>
    <w:rsid w:val="004C077A"/>
    <w:rsid w:val="004C07C5"/>
    <w:rsid w:val="004C07EE"/>
    <w:rsid w:val="004C0838"/>
    <w:rsid w:val="004C0CAA"/>
    <w:rsid w:val="004C112C"/>
    <w:rsid w:val="004C172B"/>
    <w:rsid w:val="004C19C2"/>
    <w:rsid w:val="004C1D80"/>
    <w:rsid w:val="004C1F03"/>
    <w:rsid w:val="004C1F90"/>
    <w:rsid w:val="004C24C9"/>
    <w:rsid w:val="004C2FA4"/>
    <w:rsid w:val="004C39BD"/>
    <w:rsid w:val="004C39F5"/>
    <w:rsid w:val="004C3A9E"/>
    <w:rsid w:val="004C43F0"/>
    <w:rsid w:val="004C5228"/>
    <w:rsid w:val="004C60F9"/>
    <w:rsid w:val="004C6274"/>
    <w:rsid w:val="004C62B5"/>
    <w:rsid w:val="004C6B4F"/>
    <w:rsid w:val="004C733A"/>
    <w:rsid w:val="004C7B5E"/>
    <w:rsid w:val="004C7C47"/>
    <w:rsid w:val="004C7D44"/>
    <w:rsid w:val="004D0081"/>
    <w:rsid w:val="004D06CD"/>
    <w:rsid w:val="004D0995"/>
    <w:rsid w:val="004D0D96"/>
    <w:rsid w:val="004D1521"/>
    <w:rsid w:val="004D2074"/>
    <w:rsid w:val="004D265E"/>
    <w:rsid w:val="004D284B"/>
    <w:rsid w:val="004D5181"/>
    <w:rsid w:val="004D52D7"/>
    <w:rsid w:val="004D5736"/>
    <w:rsid w:val="004D64E5"/>
    <w:rsid w:val="004E111C"/>
    <w:rsid w:val="004E1758"/>
    <w:rsid w:val="004E2652"/>
    <w:rsid w:val="004E2669"/>
    <w:rsid w:val="004E3C9A"/>
    <w:rsid w:val="004E3E8A"/>
    <w:rsid w:val="004E3EF8"/>
    <w:rsid w:val="004E3F75"/>
    <w:rsid w:val="004E40B1"/>
    <w:rsid w:val="004E47AC"/>
    <w:rsid w:val="004E55AB"/>
    <w:rsid w:val="004E5F43"/>
    <w:rsid w:val="004E6622"/>
    <w:rsid w:val="004E755B"/>
    <w:rsid w:val="004E7B9F"/>
    <w:rsid w:val="004F016F"/>
    <w:rsid w:val="004F0D4F"/>
    <w:rsid w:val="004F1027"/>
    <w:rsid w:val="004F2744"/>
    <w:rsid w:val="004F354F"/>
    <w:rsid w:val="004F39A9"/>
    <w:rsid w:val="004F3C41"/>
    <w:rsid w:val="004F412D"/>
    <w:rsid w:val="004F4587"/>
    <w:rsid w:val="004F45BD"/>
    <w:rsid w:val="004F4E83"/>
    <w:rsid w:val="004F5926"/>
    <w:rsid w:val="004F5B10"/>
    <w:rsid w:val="004F623E"/>
    <w:rsid w:val="004F6E22"/>
    <w:rsid w:val="004F6F9A"/>
    <w:rsid w:val="004F78EB"/>
    <w:rsid w:val="004F7DF2"/>
    <w:rsid w:val="00500356"/>
    <w:rsid w:val="00500980"/>
    <w:rsid w:val="00500A59"/>
    <w:rsid w:val="00501384"/>
    <w:rsid w:val="00501806"/>
    <w:rsid w:val="00501E66"/>
    <w:rsid w:val="00502101"/>
    <w:rsid w:val="00502F93"/>
    <w:rsid w:val="005032ED"/>
    <w:rsid w:val="00503ACA"/>
    <w:rsid w:val="0050433A"/>
    <w:rsid w:val="005044A5"/>
    <w:rsid w:val="00504CDE"/>
    <w:rsid w:val="005056C1"/>
    <w:rsid w:val="00505F47"/>
    <w:rsid w:val="005060B1"/>
    <w:rsid w:val="00506293"/>
    <w:rsid w:val="005062B0"/>
    <w:rsid w:val="00506874"/>
    <w:rsid w:val="00506CB2"/>
    <w:rsid w:val="00506FC3"/>
    <w:rsid w:val="005078D5"/>
    <w:rsid w:val="0051024F"/>
    <w:rsid w:val="005102BB"/>
    <w:rsid w:val="005107CC"/>
    <w:rsid w:val="00510CF8"/>
    <w:rsid w:val="00510E2E"/>
    <w:rsid w:val="00511123"/>
    <w:rsid w:val="005112C3"/>
    <w:rsid w:val="00511439"/>
    <w:rsid w:val="0051297F"/>
    <w:rsid w:val="00512ABE"/>
    <w:rsid w:val="00512BBB"/>
    <w:rsid w:val="00513DAF"/>
    <w:rsid w:val="00514206"/>
    <w:rsid w:val="0051576F"/>
    <w:rsid w:val="00515944"/>
    <w:rsid w:val="0051599A"/>
    <w:rsid w:val="005166BC"/>
    <w:rsid w:val="00516C32"/>
    <w:rsid w:val="00516F05"/>
    <w:rsid w:val="0051711C"/>
    <w:rsid w:val="00517CDF"/>
    <w:rsid w:val="005208E9"/>
    <w:rsid w:val="00520C84"/>
    <w:rsid w:val="00520E80"/>
    <w:rsid w:val="005211C3"/>
    <w:rsid w:val="00521577"/>
    <w:rsid w:val="005216A9"/>
    <w:rsid w:val="00521D81"/>
    <w:rsid w:val="00522361"/>
    <w:rsid w:val="00523431"/>
    <w:rsid w:val="00523B40"/>
    <w:rsid w:val="00523CF1"/>
    <w:rsid w:val="00523D07"/>
    <w:rsid w:val="005244AE"/>
    <w:rsid w:val="00524AAC"/>
    <w:rsid w:val="00524BB4"/>
    <w:rsid w:val="00525319"/>
    <w:rsid w:val="00525484"/>
    <w:rsid w:val="00525EDA"/>
    <w:rsid w:val="005260AD"/>
    <w:rsid w:val="00526120"/>
    <w:rsid w:val="00526219"/>
    <w:rsid w:val="00527011"/>
    <w:rsid w:val="00530170"/>
    <w:rsid w:val="0053096A"/>
    <w:rsid w:val="00530FE2"/>
    <w:rsid w:val="0053134D"/>
    <w:rsid w:val="00531C7F"/>
    <w:rsid w:val="00531DE1"/>
    <w:rsid w:val="00531FA5"/>
    <w:rsid w:val="00532652"/>
    <w:rsid w:val="00532F2A"/>
    <w:rsid w:val="00533D7E"/>
    <w:rsid w:val="0053443A"/>
    <w:rsid w:val="005349C4"/>
    <w:rsid w:val="005351D2"/>
    <w:rsid w:val="0053533F"/>
    <w:rsid w:val="00535642"/>
    <w:rsid w:val="00535B36"/>
    <w:rsid w:val="00535E94"/>
    <w:rsid w:val="005365C1"/>
    <w:rsid w:val="005369F9"/>
    <w:rsid w:val="00536A1E"/>
    <w:rsid w:val="00540761"/>
    <w:rsid w:val="00540ECC"/>
    <w:rsid w:val="005412C2"/>
    <w:rsid w:val="0054136E"/>
    <w:rsid w:val="0054170A"/>
    <w:rsid w:val="005417F8"/>
    <w:rsid w:val="0054185E"/>
    <w:rsid w:val="005420D1"/>
    <w:rsid w:val="005429AE"/>
    <w:rsid w:val="00542DC4"/>
    <w:rsid w:val="00543173"/>
    <w:rsid w:val="005432D9"/>
    <w:rsid w:val="005444EE"/>
    <w:rsid w:val="00544529"/>
    <w:rsid w:val="00544667"/>
    <w:rsid w:val="0054470D"/>
    <w:rsid w:val="00544FBB"/>
    <w:rsid w:val="00544FEB"/>
    <w:rsid w:val="00545486"/>
    <w:rsid w:val="005457F6"/>
    <w:rsid w:val="00545D81"/>
    <w:rsid w:val="0054615A"/>
    <w:rsid w:val="005461A4"/>
    <w:rsid w:val="0054697B"/>
    <w:rsid w:val="00546A5E"/>
    <w:rsid w:val="00546BCA"/>
    <w:rsid w:val="00546FBD"/>
    <w:rsid w:val="005500CF"/>
    <w:rsid w:val="005505CB"/>
    <w:rsid w:val="00550C11"/>
    <w:rsid w:val="00551767"/>
    <w:rsid w:val="00551C12"/>
    <w:rsid w:val="00551DFF"/>
    <w:rsid w:val="00552133"/>
    <w:rsid w:val="00552BB1"/>
    <w:rsid w:val="00553668"/>
    <w:rsid w:val="00554F3C"/>
    <w:rsid w:val="00555773"/>
    <w:rsid w:val="00556C59"/>
    <w:rsid w:val="005571AB"/>
    <w:rsid w:val="00557321"/>
    <w:rsid w:val="00557D32"/>
    <w:rsid w:val="00560530"/>
    <w:rsid w:val="0056097A"/>
    <w:rsid w:val="0056099E"/>
    <w:rsid w:val="00561D42"/>
    <w:rsid w:val="00561EE4"/>
    <w:rsid w:val="00563A6E"/>
    <w:rsid w:val="00563CBB"/>
    <w:rsid w:val="005640F7"/>
    <w:rsid w:val="005643E8"/>
    <w:rsid w:val="005645E3"/>
    <w:rsid w:val="00564D36"/>
    <w:rsid w:val="00565A80"/>
    <w:rsid w:val="00570126"/>
    <w:rsid w:val="0057096F"/>
    <w:rsid w:val="00570A7C"/>
    <w:rsid w:val="00571469"/>
    <w:rsid w:val="0057148C"/>
    <w:rsid w:val="0057148F"/>
    <w:rsid w:val="00571526"/>
    <w:rsid w:val="00573724"/>
    <w:rsid w:val="0057433D"/>
    <w:rsid w:val="00575013"/>
    <w:rsid w:val="005757E4"/>
    <w:rsid w:val="00575900"/>
    <w:rsid w:val="005759FB"/>
    <w:rsid w:val="00575F14"/>
    <w:rsid w:val="00576339"/>
    <w:rsid w:val="00576466"/>
    <w:rsid w:val="00576A5D"/>
    <w:rsid w:val="00577022"/>
    <w:rsid w:val="0058096B"/>
    <w:rsid w:val="00580B8D"/>
    <w:rsid w:val="00580C5F"/>
    <w:rsid w:val="005817E1"/>
    <w:rsid w:val="0058192D"/>
    <w:rsid w:val="00581FFD"/>
    <w:rsid w:val="005824E1"/>
    <w:rsid w:val="0058299D"/>
    <w:rsid w:val="005835DD"/>
    <w:rsid w:val="0058398A"/>
    <w:rsid w:val="00583B3B"/>
    <w:rsid w:val="00583C07"/>
    <w:rsid w:val="005843B4"/>
    <w:rsid w:val="00584501"/>
    <w:rsid w:val="00584917"/>
    <w:rsid w:val="0058521C"/>
    <w:rsid w:val="00585F27"/>
    <w:rsid w:val="005863F0"/>
    <w:rsid w:val="00586C66"/>
    <w:rsid w:val="00587868"/>
    <w:rsid w:val="005913C6"/>
    <w:rsid w:val="00591657"/>
    <w:rsid w:val="0059341C"/>
    <w:rsid w:val="005937C8"/>
    <w:rsid w:val="00593910"/>
    <w:rsid w:val="00593DA6"/>
    <w:rsid w:val="00593F3A"/>
    <w:rsid w:val="00594670"/>
    <w:rsid w:val="005946CA"/>
    <w:rsid w:val="00594B54"/>
    <w:rsid w:val="00594E93"/>
    <w:rsid w:val="00594E9F"/>
    <w:rsid w:val="005953F3"/>
    <w:rsid w:val="00595539"/>
    <w:rsid w:val="00596E59"/>
    <w:rsid w:val="005973CE"/>
    <w:rsid w:val="00597B3D"/>
    <w:rsid w:val="00597F60"/>
    <w:rsid w:val="005A00F8"/>
    <w:rsid w:val="005A0B58"/>
    <w:rsid w:val="005A0BE8"/>
    <w:rsid w:val="005A1160"/>
    <w:rsid w:val="005A1B6A"/>
    <w:rsid w:val="005A1DD4"/>
    <w:rsid w:val="005A1E33"/>
    <w:rsid w:val="005A20F4"/>
    <w:rsid w:val="005A278F"/>
    <w:rsid w:val="005A393D"/>
    <w:rsid w:val="005A4350"/>
    <w:rsid w:val="005A46CE"/>
    <w:rsid w:val="005A4DDE"/>
    <w:rsid w:val="005A53B0"/>
    <w:rsid w:val="005A646E"/>
    <w:rsid w:val="005A68BF"/>
    <w:rsid w:val="005A6C24"/>
    <w:rsid w:val="005A71AE"/>
    <w:rsid w:val="005B0CDA"/>
    <w:rsid w:val="005B1D99"/>
    <w:rsid w:val="005B282F"/>
    <w:rsid w:val="005B2890"/>
    <w:rsid w:val="005B2B97"/>
    <w:rsid w:val="005B2F83"/>
    <w:rsid w:val="005B3496"/>
    <w:rsid w:val="005B357C"/>
    <w:rsid w:val="005B3688"/>
    <w:rsid w:val="005B3BCE"/>
    <w:rsid w:val="005B3ECF"/>
    <w:rsid w:val="005B46C8"/>
    <w:rsid w:val="005B486E"/>
    <w:rsid w:val="005B59DA"/>
    <w:rsid w:val="005B6245"/>
    <w:rsid w:val="005B69B9"/>
    <w:rsid w:val="005B76F1"/>
    <w:rsid w:val="005B79CB"/>
    <w:rsid w:val="005C0687"/>
    <w:rsid w:val="005C07B9"/>
    <w:rsid w:val="005C0CB6"/>
    <w:rsid w:val="005C1881"/>
    <w:rsid w:val="005C1CE9"/>
    <w:rsid w:val="005C1DFA"/>
    <w:rsid w:val="005C1E1B"/>
    <w:rsid w:val="005C1E8D"/>
    <w:rsid w:val="005C2B4D"/>
    <w:rsid w:val="005C32A6"/>
    <w:rsid w:val="005C36D7"/>
    <w:rsid w:val="005C3A38"/>
    <w:rsid w:val="005C4008"/>
    <w:rsid w:val="005C4A3E"/>
    <w:rsid w:val="005C512D"/>
    <w:rsid w:val="005C56F0"/>
    <w:rsid w:val="005C58C7"/>
    <w:rsid w:val="005C59C2"/>
    <w:rsid w:val="005C5E0C"/>
    <w:rsid w:val="005C5F0A"/>
    <w:rsid w:val="005C70D5"/>
    <w:rsid w:val="005C797C"/>
    <w:rsid w:val="005C7B6B"/>
    <w:rsid w:val="005C7BEE"/>
    <w:rsid w:val="005C7F0B"/>
    <w:rsid w:val="005D008D"/>
    <w:rsid w:val="005D06F0"/>
    <w:rsid w:val="005D0FAC"/>
    <w:rsid w:val="005D11EF"/>
    <w:rsid w:val="005D1370"/>
    <w:rsid w:val="005D14EB"/>
    <w:rsid w:val="005D210A"/>
    <w:rsid w:val="005D21C6"/>
    <w:rsid w:val="005D24E5"/>
    <w:rsid w:val="005D3109"/>
    <w:rsid w:val="005D321F"/>
    <w:rsid w:val="005D386F"/>
    <w:rsid w:val="005D3E3C"/>
    <w:rsid w:val="005D4A31"/>
    <w:rsid w:val="005D53F9"/>
    <w:rsid w:val="005D62C5"/>
    <w:rsid w:val="005D6586"/>
    <w:rsid w:val="005D67E7"/>
    <w:rsid w:val="005D706F"/>
    <w:rsid w:val="005E01F3"/>
    <w:rsid w:val="005E0538"/>
    <w:rsid w:val="005E085E"/>
    <w:rsid w:val="005E0ABE"/>
    <w:rsid w:val="005E10C5"/>
    <w:rsid w:val="005E16B9"/>
    <w:rsid w:val="005E1BAF"/>
    <w:rsid w:val="005E243A"/>
    <w:rsid w:val="005E31D1"/>
    <w:rsid w:val="005E3BCA"/>
    <w:rsid w:val="005E437F"/>
    <w:rsid w:val="005E4A96"/>
    <w:rsid w:val="005E4A9B"/>
    <w:rsid w:val="005E4E06"/>
    <w:rsid w:val="005E4E13"/>
    <w:rsid w:val="005E4EE2"/>
    <w:rsid w:val="005E57A6"/>
    <w:rsid w:val="005E5976"/>
    <w:rsid w:val="005E5E5F"/>
    <w:rsid w:val="005E6303"/>
    <w:rsid w:val="005E67FD"/>
    <w:rsid w:val="005E7953"/>
    <w:rsid w:val="005F09AD"/>
    <w:rsid w:val="005F0B24"/>
    <w:rsid w:val="005F0BC6"/>
    <w:rsid w:val="005F0E5E"/>
    <w:rsid w:val="005F1933"/>
    <w:rsid w:val="005F2034"/>
    <w:rsid w:val="005F2075"/>
    <w:rsid w:val="005F2A4B"/>
    <w:rsid w:val="005F2BA3"/>
    <w:rsid w:val="005F32D4"/>
    <w:rsid w:val="005F5C1D"/>
    <w:rsid w:val="005F65BB"/>
    <w:rsid w:val="005F6F24"/>
    <w:rsid w:val="005F7C28"/>
    <w:rsid w:val="0060047D"/>
    <w:rsid w:val="006008DA"/>
    <w:rsid w:val="00600B64"/>
    <w:rsid w:val="00600C8E"/>
    <w:rsid w:val="00601DF6"/>
    <w:rsid w:val="00603529"/>
    <w:rsid w:val="0060360A"/>
    <w:rsid w:val="00603AED"/>
    <w:rsid w:val="00603C60"/>
    <w:rsid w:val="00605531"/>
    <w:rsid w:val="006056A0"/>
    <w:rsid w:val="00605779"/>
    <w:rsid w:val="00605B99"/>
    <w:rsid w:val="006068A3"/>
    <w:rsid w:val="00606B91"/>
    <w:rsid w:val="0060712D"/>
    <w:rsid w:val="00607906"/>
    <w:rsid w:val="00607D6E"/>
    <w:rsid w:val="006104B1"/>
    <w:rsid w:val="00610663"/>
    <w:rsid w:val="0061076C"/>
    <w:rsid w:val="00610872"/>
    <w:rsid w:val="00611EB0"/>
    <w:rsid w:val="00612163"/>
    <w:rsid w:val="00612308"/>
    <w:rsid w:val="00612402"/>
    <w:rsid w:val="00612971"/>
    <w:rsid w:val="0061303C"/>
    <w:rsid w:val="0061310D"/>
    <w:rsid w:val="00614639"/>
    <w:rsid w:val="006146FD"/>
    <w:rsid w:val="00614AAC"/>
    <w:rsid w:val="00614C7A"/>
    <w:rsid w:val="00614E60"/>
    <w:rsid w:val="00615502"/>
    <w:rsid w:val="00616243"/>
    <w:rsid w:val="00616582"/>
    <w:rsid w:val="00616948"/>
    <w:rsid w:val="00617D0F"/>
    <w:rsid w:val="00620451"/>
    <w:rsid w:val="00620701"/>
    <w:rsid w:val="00620850"/>
    <w:rsid w:val="006208AA"/>
    <w:rsid w:val="00621010"/>
    <w:rsid w:val="00621F87"/>
    <w:rsid w:val="006229A1"/>
    <w:rsid w:val="00623135"/>
    <w:rsid w:val="00623719"/>
    <w:rsid w:val="00623D9A"/>
    <w:rsid w:val="006244B5"/>
    <w:rsid w:val="006245FE"/>
    <w:rsid w:val="006248DC"/>
    <w:rsid w:val="00624CAE"/>
    <w:rsid w:val="00625075"/>
    <w:rsid w:val="00625865"/>
    <w:rsid w:val="00626904"/>
    <w:rsid w:val="00626ADA"/>
    <w:rsid w:val="006272F7"/>
    <w:rsid w:val="00627536"/>
    <w:rsid w:val="00627693"/>
    <w:rsid w:val="006302EA"/>
    <w:rsid w:val="00631996"/>
    <w:rsid w:val="00631C67"/>
    <w:rsid w:val="0063219A"/>
    <w:rsid w:val="0063287F"/>
    <w:rsid w:val="00632AC2"/>
    <w:rsid w:val="00632BF1"/>
    <w:rsid w:val="00633068"/>
    <w:rsid w:val="00633820"/>
    <w:rsid w:val="00633832"/>
    <w:rsid w:val="006339FF"/>
    <w:rsid w:val="00634072"/>
    <w:rsid w:val="0063443A"/>
    <w:rsid w:val="006345A5"/>
    <w:rsid w:val="00634614"/>
    <w:rsid w:val="00635095"/>
    <w:rsid w:val="0063519A"/>
    <w:rsid w:val="006353FB"/>
    <w:rsid w:val="00635931"/>
    <w:rsid w:val="00635D66"/>
    <w:rsid w:val="00635FD0"/>
    <w:rsid w:val="006369D6"/>
    <w:rsid w:val="00636B7F"/>
    <w:rsid w:val="00636F83"/>
    <w:rsid w:val="0063712F"/>
    <w:rsid w:val="00637B2F"/>
    <w:rsid w:val="0064044C"/>
    <w:rsid w:val="006405BB"/>
    <w:rsid w:val="00640F53"/>
    <w:rsid w:val="006414A0"/>
    <w:rsid w:val="006422AE"/>
    <w:rsid w:val="006427BF"/>
    <w:rsid w:val="00642FCA"/>
    <w:rsid w:val="006437D0"/>
    <w:rsid w:val="00645155"/>
    <w:rsid w:val="0064537B"/>
    <w:rsid w:val="006456C4"/>
    <w:rsid w:val="00645B56"/>
    <w:rsid w:val="00645D72"/>
    <w:rsid w:val="00645E51"/>
    <w:rsid w:val="00646083"/>
    <w:rsid w:val="006469FF"/>
    <w:rsid w:val="00646BD6"/>
    <w:rsid w:val="00646D39"/>
    <w:rsid w:val="00646DD2"/>
    <w:rsid w:val="00646FC7"/>
    <w:rsid w:val="0064720F"/>
    <w:rsid w:val="006474C4"/>
    <w:rsid w:val="006474D5"/>
    <w:rsid w:val="00647707"/>
    <w:rsid w:val="006477A8"/>
    <w:rsid w:val="00647EC4"/>
    <w:rsid w:val="00647F9A"/>
    <w:rsid w:val="00650889"/>
    <w:rsid w:val="00650A97"/>
    <w:rsid w:val="00650CFC"/>
    <w:rsid w:val="006515BB"/>
    <w:rsid w:val="006518A3"/>
    <w:rsid w:val="00651B06"/>
    <w:rsid w:val="006524D4"/>
    <w:rsid w:val="00652541"/>
    <w:rsid w:val="00652D44"/>
    <w:rsid w:val="0065306E"/>
    <w:rsid w:val="00653108"/>
    <w:rsid w:val="00653AF1"/>
    <w:rsid w:val="00654105"/>
    <w:rsid w:val="00654681"/>
    <w:rsid w:val="00654A24"/>
    <w:rsid w:val="00655467"/>
    <w:rsid w:val="00655C15"/>
    <w:rsid w:val="00656244"/>
    <w:rsid w:val="00656392"/>
    <w:rsid w:val="00656828"/>
    <w:rsid w:val="00656F58"/>
    <w:rsid w:val="00657224"/>
    <w:rsid w:val="00657340"/>
    <w:rsid w:val="00657C9B"/>
    <w:rsid w:val="00660F82"/>
    <w:rsid w:val="0066160A"/>
    <w:rsid w:val="00662FFC"/>
    <w:rsid w:val="00663758"/>
    <w:rsid w:val="0066490E"/>
    <w:rsid w:val="00665579"/>
    <w:rsid w:val="00665791"/>
    <w:rsid w:val="00665AE9"/>
    <w:rsid w:val="00666451"/>
    <w:rsid w:val="0066687A"/>
    <w:rsid w:val="00666F2B"/>
    <w:rsid w:val="00667FF9"/>
    <w:rsid w:val="00670233"/>
    <w:rsid w:val="00670764"/>
    <w:rsid w:val="00670891"/>
    <w:rsid w:val="00670F40"/>
    <w:rsid w:val="00671245"/>
    <w:rsid w:val="00671422"/>
    <w:rsid w:val="00671B4D"/>
    <w:rsid w:val="00671F51"/>
    <w:rsid w:val="00672269"/>
    <w:rsid w:val="006724FF"/>
    <w:rsid w:val="006728EE"/>
    <w:rsid w:val="00673DA5"/>
    <w:rsid w:val="0067431D"/>
    <w:rsid w:val="00674558"/>
    <w:rsid w:val="006745C3"/>
    <w:rsid w:val="006748DD"/>
    <w:rsid w:val="00674DAA"/>
    <w:rsid w:val="00675ADD"/>
    <w:rsid w:val="00676621"/>
    <w:rsid w:val="00677674"/>
    <w:rsid w:val="00677F4E"/>
    <w:rsid w:val="006802CE"/>
    <w:rsid w:val="00680E93"/>
    <w:rsid w:val="00680F35"/>
    <w:rsid w:val="00681A5E"/>
    <w:rsid w:val="00681B53"/>
    <w:rsid w:val="00681B86"/>
    <w:rsid w:val="006820B5"/>
    <w:rsid w:val="0068230D"/>
    <w:rsid w:val="00683D9B"/>
    <w:rsid w:val="00684DBE"/>
    <w:rsid w:val="00684E6A"/>
    <w:rsid w:val="00685166"/>
    <w:rsid w:val="0068542F"/>
    <w:rsid w:val="00685ACF"/>
    <w:rsid w:val="00685F10"/>
    <w:rsid w:val="00685F65"/>
    <w:rsid w:val="00686466"/>
    <w:rsid w:val="00686FF4"/>
    <w:rsid w:val="0068757D"/>
    <w:rsid w:val="00687BA0"/>
    <w:rsid w:val="00690177"/>
    <w:rsid w:val="00691012"/>
    <w:rsid w:val="0069211E"/>
    <w:rsid w:val="00692296"/>
    <w:rsid w:val="00692B7E"/>
    <w:rsid w:val="00692DDE"/>
    <w:rsid w:val="006938BC"/>
    <w:rsid w:val="00694541"/>
    <w:rsid w:val="00694756"/>
    <w:rsid w:val="00695625"/>
    <w:rsid w:val="00695652"/>
    <w:rsid w:val="006959D5"/>
    <w:rsid w:val="00695EC5"/>
    <w:rsid w:val="00696596"/>
    <w:rsid w:val="006966A3"/>
    <w:rsid w:val="00697229"/>
    <w:rsid w:val="0069737F"/>
    <w:rsid w:val="00697AAE"/>
    <w:rsid w:val="00697C06"/>
    <w:rsid w:val="006A0597"/>
    <w:rsid w:val="006A172C"/>
    <w:rsid w:val="006A19FD"/>
    <w:rsid w:val="006A1C65"/>
    <w:rsid w:val="006A1D14"/>
    <w:rsid w:val="006A1E53"/>
    <w:rsid w:val="006A2BB8"/>
    <w:rsid w:val="006A2F0F"/>
    <w:rsid w:val="006A3BF6"/>
    <w:rsid w:val="006A3DA8"/>
    <w:rsid w:val="006A41A2"/>
    <w:rsid w:val="006A5B72"/>
    <w:rsid w:val="006A5C17"/>
    <w:rsid w:val="006A6635"/>
    <w:rsid w:val="006A6F2A"/>
    <w:rsid w:val="006A750F"/>
    <w:rsid w:val="006A75F3"/>
    <w:rsid w:val="006A76D3"/>
    <w:rsid w:val="006B0322"/>
    <w:rsid w:val="006B04C6"/>
    <w:rsid w:val="006B09E8"/>
    <w:rsid w:val="006B0E77"/>
    <w:rsid w:val="006B1D09"/>
    <w:rsid w:val="006B27DC"/>
    <w:rsid w:val="006B3005"/>
    <w:rsid w:val="006B33C8"/>
    <w:rsid w:val="006B384C"/>
    <w:rsid w:val="006B5251"/>
    <w:rsid w:val="006B53BB"/>
    <w:rsid w:val="006B57E8"/>
    <w:rsid w:val="006B69CB"/>
    <w:rsid w:val="006B6C08"/>
    <w:rsid w:val="006B70B3"/>
    <w:rsid w:val="006B7729"/>
    <w:rsid w:val="006B7A98"/>
    <w:rsid w:val="006B7D1E"/>
    <w:rsid w:val="006C1730"/>
    <w:rsid w:val="006C251E"/>
    <w:rsid w:val="006C2737"/>
    <w:rsid w:val="006C3460"/>
    <w:rsid w:val="006C3653"/>
    <w:rsid w:val="006C44A3"/>
    <w:rsid w:val="006C4893"/>
    <w:rsid w:val="006C4C7B"/>
    <w:rsid w:val="006C586E"/>
    <w:rsid w:val="006C5C46"/>
    <w:rsid w:val="006C66F4"/>
    <w:rsid w:val="006C6C85"/>
    <w:rsid w:val="006C70A4"/>
    <w:rsid w:val="006C775D"/>
    <w:rsid w:val="006C7F54"/>
    <w:rsid w:val="006D01F5"/>
    <w:rsid w:val="006D0D4E"/>
    <w:rsid w:val="006D160F"/>
    <w:rsid w:val="006D1BD2"/>
    <w:rsid w:val="006D208A"/>
    <w:rsid w:val="006D2C77"/>
    <w:rsid w:val="006D331C"/>
    <w:rsid w:val="006D375F"/>
    <w:rsid w:val="006D4E44"/>
    <w:rsid w:val="006D54A4"/>
    <w:rsid w:val="006D59F9"/>
    <w:rsid w:val="006D5DE2"/>
    <w:rsid w:val="006D69E6"/>
    <w:rsid w:val="006D6B93"/>
    <w:rsid w:val="006D6DC9"/>
    <w:rsid w:val="006E02DD"/>
    <w:rsid w:val="006E0F83"/>
    <w:rsid w:val="006E162E"/>
    <w:rsid w:val="006E1AF1"/>
    <w:rsid w:val="006E1E76"/>
    <w:rsid w:val="006E2575"/>
    <w:rsid w:val="006E4C21"/>
    <w:rsid w:val="006E56CD"/>
    <w:rsid w:val="006E5AFB"/>
    <w:rsid w:val="006E7048"/>
    <w:rsid w:val="006E704E"/>
    <w:rsid w:val="006E75C5"/>
    <w:rsid w:val="006E7ABD"/>
    <w:rsid w:val="006E7DEA"/>
    <w:rsid w:val="006F0006"/>
    <w:rsid w:val="006F1FAD"/>
    <w:rsid w:val="006F22D9"/>
    <w:rsid w:val="006F231C"/>
    <w:rsid w:val="006F2BBA"/>
    <w:rsid w:val="006F2ECD"/>
    <w:rsid w:val="006F3C88"/>
    <w:rsid w:val="006F42DD"/>
    <w:rsid w:val="006F4436"/>
    <w:rsid w:val="006F44BD"/>
    <w:rsid w:val="006F4D82"/>
    <w:rsid w:val="006F4FB5"/>
    <w:rsid w:val="006F5BB6"/>
    <w:rsid w:val="006F5D12"/>
    <w:rsid w:val="006F5E7A"/>
    <w:rsid w:val="006F7242"/>
    <w:rsid w:val="006F773A"/>
    <w:rsid w:val="006F7836"/>
    <w:rsid w:val="00700936"/>
    <w:rsid w:val="00700BEB"/>
    <w:rsid w:val="00700D6A"/>
    <w:rsid w:val="00701CEF"/>
    <w:rsid w:val="00702052"/>
    <w:rsid w:val="00702B0D"/>
    <w:rsid w:val="00702FD9"/>
    <w:rsid w:val="0070483E"/>
    <w:rsid w:val="00704FF2"/>
    <w:rsid w:val="00705079"/>
    <w:rsid w:val="0070523A"/>
    <w:rsid w:val="00705AFB"/>
    <w:rsid w:val="00705FEE"/>
    <w:rsid w:val="007064D6"/>
    <w:rsid w:val="007072FB"/>
    <w:rsid w:val="007079D7"/>
    <w:rsid w:val="00707F4F"/>
    <w:rsid w:val="00711799"/>
    <w:rsid w:val="0071198A"/>
    <w:rsid w:val="0071237B"/>
    <w:rsid w:val="007126BF"/>
    <w:rsid w:val="00712C77"/>
    <w:rsid w:val="00712E72"/>
    <w:rsid w:val="0071332F"/>
    <w:rsid w:val="007135DC"/>
    <w:rsid w:val="00713649"/>
    <w:rsid w:val="00714479"/>
    <w:rsid w:val="007159DF"/>
    <w:rsid w:val="007170F0"/>
    <w:rsid w:val="0071748C"/>
    <w:rsid w:val="00717494"/>
    <w:rsid w:val="0071751A"/>
    <w:rsid w:val="007179D8"/>
    <w:rsid w:val="00717C06"/>
    <w:rsid w:val="00717E1F"/>
    <w:rsid w:val="00720693"/>
    <w:rsid w:val="007212C6"/>
    <w:rsid w:val="0072187F"/>
    <w:rsid w:val="00721CFA"/>
    <w:rsid w:val="00721E2F"/>
    <w:rsid w:val="00722096"/>
    <w:rsid w:val="00723148"/>
    <w:rsid w:val="00723D21"/>
    <w:rsid w:val="007240EA"/>
    <w:rsid w:val="00724ED6"/>
    <w:rsid w:val="00724F36"/>
    <w:rsid w:val="00725355"/>
    <w:rsid w:val="00725393"/>
    <w:rsid w:val="0072543D"/>
    <w:rsid w:val="00725684"/>
    <w:rsid w:val="00725866"/>
    <w:rsid w:val="00725910"/>
    <w:rsid w:val="00725A64"/>
    <w:rsid w:val="00726385"/>
    <w:rsid w:val="00727974"/>
    <w:rsid w:val="00727ADE"/>
    <w:rsid w:val="00727C27"/>
    <w:rsid w:val="00727E6D"/>
    <w:rsid w:val="00730275"/>
    <w:rsid w:val="007303DF"/>
    <w:rsid w:val="00730CE9"/>
    <w:rsid w:val="0073131B"/>
    <w:rsid w:val="007318FC"/>
    <w:rsid w:val="00731BCF"/>
    <w:rsid w:val="00732312"/>
    <w:rsid w:val="007325B3"/>
    <w:rsid w:val="00732620"/>
    <w:rsid w:val="007330FB"/>
    <w:rsid w:val="00733C6F"/>
    <w:rsid w:val="00734047"/>
    <w:rsid w:val="0073419E"/>
    <w:rsid w:val="0073454A"/>
    <w:rsid w:val="007347D0"/>
    <w:rsid w:val="007350DE"/>
    <w:rsid w:val="00735167"/>
    <w:rsid w:val="007355BA"/>
    <w:rsid w:val="00735DA7"/>
    <w:rsid w:val="0073652E"/>
    <w:rsid w:val="007372F1"/>
    <w:rsid w:val="00737A1B"/>
    <w:rsid w:val="007402CD"/>
    <w:rsid w:val="00740733"/>
    <w:rsid w:val="00740B7B"/>
    <w:rsid w:val="00740BBF"/>
    <w:rsid w:val="00740BFD"/>
    <w:rsid w:val="00741215"/>
    <w:rsid w:val="0074176C"/>
    <w:rsid w:val="00741969"/>
    <w:rsid w:val="00742509"/>
    <w:rsid w:val="00742C9B"/>
    <w:rsid w:val="00742D49"/>
    <w:rsid w:val="00743F7E"/>
    <w:rsid w:val="00744E5D"/>
    <w:rsid w:val="007459D2"/>
    <w:rsid w:val="00746085"/>
    <w:rsid w:val="00746538"/>
    <w:rsid w:val="007468E3"/>
    <w:rsid w:val="007473F3"/>
    <w:rsid w:val="007475E6"/>
    <w:rsid w:val="007477AF"/>
    <w:rsid w:val="00747F7B"/>
    <w:rsid w:val="00747FE2"/>
    <w:rsid w:val="00751199"/>
    <w:rsid w:val="007511AD"/>
    <w:rsid w:val="0075150A"/>
    <w:rsid w:val="0075198A"/>
    <w:rsid w:val="0075224C"/>
    <w:rsid w:val="007528FA"/>
    <w:rsid w:val="00752AA7"/>
    <w:rsid w:val="00753405"/>
    <w:rsid w:val="00753821"/>
    <w:rsid w:val="00753F47"/>
    <w:rsid w:val="00754745"/>
    <w:rsid w:val="007550A1"/>
    <w:rsid w:val="00755204"/>
    <w:rsid w:val="0075589B"/>
    <w:rsid w:val="00755E28"/>
    <w:rsid w:val="007562B7"/>
    <w:rsid w:val="00756319"/>
    <w:rsid w:val="0075661E"/>
    <w:rsid w:val="007567E1"/>
    <w:rsid w:val="00756F17"/>
    <w:rsid w:val="00757918"/>
    <w:rsid w:val="00760C49"/>
    <w:rsid w:val="0076114E"/>
    <w:rsid w:val="00761445"/>
    <w:rsid w:val="00761B1C"/>
    <w:rsid w:val="00762E04"/>
    <w:rsid w:val="00762F29"/>
    <w:rsid w:val="007641E3"/>
    <w:rsid w:val="00764FC4"/>
    <w:rsid w:val="00765CEB"/>
    <w:rsid w:val="00765D76"/>
    <w:rsid w:val="00766016"/>
    <w:rsid w:val="007672FA"/>
    <w:rsid w:val="007678D2"/>
    <w:rsid w:val="007701E6"/>
    <w:rsid w:val="0077037A"/>
    <w:rsid w:val="0077098F"/>
    <w:rsid w:val="007711EF"/>
    <w:rsid w:val="00771286"/>
    <w:rsid w:val="00771D45"/>
    <w:rsid w:val="0077216E"/>
    <w:rsid w:val="00772338"/>
    <w:rsid w:val="00772B56"/>
    <w:rsid w:val="00773088"/>
    <w:rsid w:val="0077396F"/>
    <w:rsid w:val="00774F81"/>
    <w:rsid w:val="00775DA2"/>
    <w:rsid w:val="007760FD"/>
    <w:rsid w:val="00776E50"/>
    <w:rsid w:val="00777677"/>
    <w:rsid w:val="007776E4"/>
    <w:rsid w:val="00777AC9"/>
    <w:rsid w:val="00780340"/>
    <w:rsid w:val="007804F2"/>
    <w:rsid w:val="007805FB"/>
    <w:rsid w:val="00780B42"/>
    <w:rsid w:val="007813AF"/>
    <w:rsid w:val="007819B4"/>
    <w:rsid w:val="00781CC3"/>
    <w:rsid w:val="00781EA8"/>
    <w:rsid w:val="00782121"/>
    <w:rsid w:val="00782171"/>
    <w:rsid w:val="0078230D"/>
    <w:rsid w:val="00783464"/>
    <w:rsid w:val="0078369B"/>
    <w:rsid w:val="00784003"/>
    <w:rsid w:val="00784127"/>
    <w:rsid w:val="00784BAD"/>
    <w:rsid w:val="00784F2A"/>
    <w:rsid w:val="00785308"/>
    <w:rsid w:val="007855E4"/>
    <w:rsid w:val="00785A35"/>
    <w:rsid w:val="00785F90"/>
    <w:rsid w:val="00786050"/>
    <w:rsid w:val="0078634D"/>
    <w:rsid w:val="00787973"/>
    <w:rsid w:val="0079011B"/>
    <w:rsid w:val="00790C0A"/>
    <w:rsid w:val="00791260"/>
    <w:rsid w:val="007915F6"/>
    <w:rsid w:val="007916B3"/>
    <w:rsid w:val="0079178E"/>
    <w:rsid w:val="00791A2D"/>
    <w:rsid w:val="00791C07"/>
    <w:rsid w:val="00791F4A"/>
    <w:rsid w:val="007928A5"/>
    <w:rsid w:val="00792D54"/>
    <w:rsid w:val="00793583"/>
    <w:rsid w:val="007936DE"/>
    <w:rsid w:val="00793827"/>
    <w:rsid w:val="00793858"/>
    <w:rsid w:val="007941AA"/>
    <w:rsid w:val="00794803"/>
    <w:rsid w:val="007954AF"/>
    <w:rsid w:val="0079595B"/>
    <w:rsid w:val="00795FA9"/>
    <w:rsid w:val="007960C2"/>
    <w:rsid w:val="00797446"/>
    <w:rsid w:val="00797BBC"/>
    <w:rsid w:val="007A070B"/>
    <w:rsid w:val="007A0F75"/>
    <w:rsid w:val="007A1187"/>
    <w:rsid w:val="007A1372"/>
    <w:rsid w:val="007A14AC"/>
    <w:rsid w:val="007A16A6"/>
    <w:rsid w:val="007A3577"/>
    <w:rsid w:val="007A47FE"/>
    <w:rsid w:val="007A4B86"/>
    <w:rsid w:val="007A4F76"/>
    <w:rsid w:val="007A50FA"/>
    <w:rsid w:val="007A5F31"/>
    <w:rsid w:val="007A5F84"/>
    <w:rsid w:val="007A748F"/>
    <w:rsid w:val="007A7DF4"/>
    <w:rsid w:val="007B07DA"/>
    <w:rsid w:val="007B09F8"/>
    <w:rsid w:val="007B0C3C"/>
    <w:rsid w:val="007B119B"/>
    <w:rsid w:val="007B143A"/>
    <w:rsid w:val="007B1704"/>
    <w:rsid w:val="007B1951"/>
    <w:rsid w:val="007B1B45"/>
    <w:rsid w:val="007B1FA3"/>
    <w:rsid w:val="007B39FC"/>
    <w:rsid w:val="007B3DA5"/>
    <w:rsid w:val="007B4A48"/>
    <w:rsid w:val="007B4CFC"/>
    <w:rsid w:val="007B4DD0"/>
    <w:rsid w:val="007B5259"/>
    <w:rsid w:val="007B62F7"/>
    <w:rsid w:val="007B7188"/>
    <w:rsid w:val="007B730D"/>
    <w:rsid w:val="007B7A0F"/>
    <w:rsid w:val="007C0E71"/>
    <w:rsid w:val="007C162B"/>
    <w:rsid w:val="007C1A26"/>
    <w:rsid w:val="007C1CD4"/>
    <w:rsid w:val="007C2380"/>
    <w:rsid w:val="007C38AF"/>
    <w:rsid w:val="007C3DDA"/>
    <w:rsid w:val="007C4068"/>
    <w:rsid w:val="007C40B6"/>
    <w:rsid w:val="007C40B7"/>
    <w:rsid w:val="007C483F"/>
    <w:rsid w:val="007C5C61"/>
    <w:rsid w:val="007C61F2"/>
    <w:rsid w:val="007C62F9"/>
    <w:rsid w:val="007C640B"/>
    <w:rsid w:val="007C7592"/>
    <w:rsid w:val="007C76C2"/>
    <w:rsid w:val="007C7B57"/>
    <w:rsid w:val="007D0E22"/>
    <w:rsid w:val="007D1450"/>
    <w:rsid w:val="007D23BE"/>
    <w:rsid w:val="007D35B0"/>
    <w:rsid w:val="007D3967"/>
    <w:rsid w:val="007D402D"/>
    <w:rsid w:val="007D423D"/>
    <w:rsid w:val="007D47C7"/>
    <w:rsid w:val="007D4C2D"/>
    <w:rsid w:val="007D5800"/>
    <w:rsid w:val="007D6097"/>
    <w:rsid w:val="007D643A"/>
    <w:rsid w:val="007D64A1"/>
    <w:rsid w:val="007D65D5"/>
    <w:rsid w:val="007D734E"/>
    <w:rsid w:val="007D7642"/>
    <w:rsid w:val="007D7C88"/>
    <w:rsid w:val="007D7DBA"/>
    <w:rsid w:val="007E03CD"/>
    <w:rsid w:val="007E0664"/>
    <w:rsid w:val="007E0822"/>
    <w:rsid w:val="007E08C1"/>
    <w:rsid w:val="007E092A"/>
    <w:rsid w:val="007E09B6"/>
    <w:rsid w:val="007E189F"/>
    <w:rsid w:val="007E1E5E"/>
    <w:rsid w:val="007E2216"/>
    <w:rsid w:val="007E2820"/>
    <w:rsid w:val="007E2A3E"/>
    <w:rsid w:val="007E3484"/>
    <w:rsid w:val="007E34D9"/>
    <w:rsid w:val="007E36E1"/>
    <w:rsid w:val="007E3976"/>
    <w:rsid w:val="007E3C47"/>
    <w:rsid w:val="007E48A3"/>
    <w:rsid w:val="007E4C61"/>
    <w:rsid w:val="007E4DA1"/>
    <w:rsid w:val="007E5344"/>
    <w:rsid w:val="007E5A0F"/>
    <w:rsid w:val="007E6D5F"/>
    <w:rsid w:val="007F00E9"/>
    <w:rsid w:val="007F05B0"/>
    <w:rsid w:val="007F0865"/>
    <w:rsid w:val="007F10D8"/>
    <w:rsid w:val="007F1420"/>
    <w:rsid w:val="007F1AFF"/>
    <w:rsid w:val="007F31A0"/>
    <w:rsid w:val="007F4315"/>
    <w:rsid w:val="007F4363"/>
    <w:rsid w:val="007F46D1"/>
    <w:rsid w:val="007F5070"/>
    <w:rsid w:val="007F6C11"/>
    <w:rsid w:val="007F6DCA"/>
    <w:rsid w:val="007F6E9F"/>
    <w:rsid w:val="007F6EA0"/>
    <w:rsid w:val="007F7013"/>
    <w:rsid w:val="007F7AB8"/>
    <w:rsid w:val="007F7B96"/>
    <w:rsid w:val="00800924"/>
    <w:rsid w:val="00800CAE"/>
    <w:rsid w:val="008018FB"/>
    <w:rsid w:val="008025B0"/>
    <w:rsid w:val="0080284D"/>
    <w:rsid w:val="0080293C"/>
    <w:rsid w:val="008031FD"/>
    <w:rsid w:val="0080361C"/>
    <w:rsid w:val="00803A62"/>
    <w:rsid w:val="00803BD4"/>
    <w:rsid w:val="00803D90"/>
    <w:rsid w:val="00804B3E"/>
    <w:rsid w:val="00804C6E"/>
    <w:rsid w:val="00805118"/>
    <w:rsid w:val="00805179"/>
    <w:rsid w:val="00805511"/>
    <w:rsid w:val="008105F2"/>
    <w:rsid w:val="00810B0A"/>
    <w:rsid w:val="00810CBF"/>
    <w:rsid w:val="00810CFE"/>
    <w:rsid w:val="00811A4F"/>
    <w:rsid w:val="00811DFD"/>
    <w:rsid w:val="00811E4C"/>
    <w:rsid w:val="00811F30"/>
    <w:rsid w:val="00812090"/>
    <w:rsid w:val="00812647"/>
    <w:rsid w:val="00812768"/>
    <w:rsid w:val="00812F5B"/>
    <w:rsid w:val="00812FF9"/>
    <w:rsid w:val="0081308B"/>
    <w:rsid w:val="0081418F"/>
    <w:rsid w:val="00815291"/>
    <w:rsid w:val="0081591D"/>
    <w:rsid w:val="00815B28"/>
    <w:rsid w:val="00815E9D"/>
    <w:rsid w:val="0081606A"/>
    <w:rsid w:val="008160BA"/>
    <w:rsid w:val="00820576"/>
    <w:rsid w:val="00820BFA"/>
    <w:rsid w:val="008210AA"/>
    <w:rsid w:val="00821292"/>
    <w:rsid w:val="0082149E"/>
    <w:rsid w:val="00821913"/>
    <w:rsid w:val="00821B85"/>
    <w:rsid w:val="00822790"/>
    <w:rsid w:val="00822AC3"/>
    <w:rsid w:val="00822EC0"/>
    <w:rsid w:val="00822FBC"/>
    <w:rsid w:val="00823594"/>
    <w:rsid w:val="0082375F"/>
    <w:rsid w:val="00823AC0"/>
    <w:rsid w:val="00823C5C"/>
    <w:rsid w:val="00823F19"/>
    <w:rsid w:val="00826EAA"/>
    <w:rsid w:val="008277C6"/>
    <w:rsid w:val="008301E9"/>
    <w:rsid w:val="00830281"/>
    <w:rsid w:val="008306D5"/>
    <w:rsid w:val="00830AD0"/>
    <w:rsid w:val="0083207C"/>
    <w:rsid w:val="00833570"/>
    <w:rsid w:val="008335FE"/>
    <w:rsid w:val="008337B2"/>
    <w:rsid w:val="00833C70"/>
    <w:rsid w:val="00833E68"/>
    <w:rsid w:val="00833F62"/>
    <w:rsid w:val="00834282"/>
    <w:rsid w:val="008345FF"/>
    <w:rsid w:val="00834DA9"/>
    <w:rsid w:val="00835039"/>
    <w:rsid w:val="0083544A"/>
    <w:rsid w:val="008356B5"/>
    <w:rsid w:val="00835D73"/>
    <w:rsid w:val="00835EEE"/>
    <w:rsid w:val="00836202"/>
    <w:rsid w:val="008401FA"/>
    <w:rsid w:val="008402AA"/>
    <w:rsid w:val="00840B62"/>
    <w:rsid w:val="00840E0D"/>
    <w:rsid w:val="00841006"/>
    <w:rsid w:val="00841245"/>
    <w:rsid w:val="0084205D"/>
    <w:rsid w:val="008424DA"/>
    <w:rsid w:val="008428FE"/>
    <w:rsid w:val="00842AEE"/>
    <w:rsid w:val="00842E86"/>
    <w:rsid w:val="00843AF3"/>
    <w:rsid w:val="00843BCE"/>
    <w:rsid w:val="00845FF8"/>
    <w:rsid w:val="0084670F"/>
    <w:rsid w:val="00847A36"/>
    <w:rsid w:val="00850D61"/>
    <w:rsid w:val="00850D66"/>
    <w:rsid w:val="00851FC0"/>
    <w:rsid w:val="008521BE"/>
    <w:rsid w:val="0085264D"/>
    <w:rsid w:val="00853531"/>
    <w:rsid w:val="00853792"/>
    <w:rsid w:val="008546BF"/>
    <w:rsid w:val="008547EF"/>
    <w:rsid w:val="0085555E"/>
    <w:rsid w:val="00855FB4"/>
    <w:rsid w:val="0085624E"/>
    <w:rsid w:val="008564F2"/>
    <w:rsid w:val="008567D4"/>
    <w:rsid w:val="0086060F"/>
    <w:rsid w:val="00861238"/>
    <w:rsid w:val="00861ADB"/>
    <w:rsid w:val="008622BF"/>
    <w:rsid w:val="00862964"/>
    <w:rsid w:val="00863F6B"/>
    <w:rsid w:val="008641A5"/>
    <w:rsid w:val="008645EC"/>
    <w:rsid w:val="00864DB3"/>
    <w:rsid w:val="00864EE4"/>
    <w:rsid w:val="008650DF"/>
    <w:rsid w:val="00865B71"/>
    <w:rsid w:val="00866150"/>
    <w:rsid w:val="00866155"/>
    <w:rsid w:val="00866952"/>
    <w:rsid w:val="008669D3"/>
    <w:rsid w:val="008677CC"/>
    <w:rsid w:val="00867A1D"/>
    <w:rsid w:val="00867B2E"/>
    <w:rsid w:val="0087006B"/>
    <w:rsid w:val="008700C2"/>
    <w:rsid w:val="00870BB3"/>
    <w:rsid w:val="008716FA"/>
    <w:rsid w:val="00871D32"/>
    <w:rsid w:val="00871F83"/>
    <w:rsid w:val="008727BD"/>
    <w:rsid w:val="00873533"/>
    <w:rsid w:val="00873734"/>
    <w:rsid w:val="00873C35"/>
    <w:rsid w:val="00875531"/>
    <w:rsid w:val="0087664F"/>
    <w:rsid w:val="008768B6"/>
    <w:rsid w:val="00880BFA"/>
    <w:rsid w:val="00880CD2"/>
    <w:rsid w:val="00880F14"/>
    <w:rsid w:val="008810FE"/>
    <w:rsid w:val="00881FFB"/>
    <w:rsid w:val="00883B47"/>
    <w:rsid w:val="00883D52"/>
    <w:rsid w:val="00883E37"/>
    <w:rsid w:val="00884032"/>
    <w:rsid w:val="008851F1"/>
    <w:rsid w:val="0088522A"/>
    <w:rsid w:val="00885306"/>
    <w:rsid w:val="00885C53"/>
    <w:rsid w:val="00885E29"/>
    <w:rsid w:val="0088601F"/>
    <w:rsid w:val="008860D5"/>
    <w:rsid w:val="00887467"/>
    <w:rsid w:val="008876AF"/>
    <w:rsid w:val="00887A12"/>
    <w:rsid w:val="00887EF0"/>
    <w:rsid w:val="008905DB"/>
    <w:rsid w:val="00891446"/>
    <w:rsid w:val="00891EB1"/>
    <w:rsid w:val="008924D8"/>
    <w:rsid w:val="008929DB"/>
    <w:rsid w:val="00892C5A"/>
    <w:rsid w:val="00892F70"/>
    <w:rsid w:val="0089363B"/>
    <w:rsid w:val="00893D98"/>
    <w:rsid w:val="00893F13"/>
    <w:rsid w:val="0089406B"/>
    <w:rsid w:val="00894F50"/>
    <w:rsid w:val="008952C6"/>
    <w:rsid w:val="00895392"/>
    <w:rsid w:val="00896083"/>
    <w:rsid w:val="008969B9"/>
    <w:rsid w:val="00896AD5"/>
    <w:rsid w:val="00896B26"/>
    <w:rsid w:val="008973D0"/>
    <w:rsid w:val="0089753D"/>
    <w:rsid w:val="00897B25"/>
    <w:rsid w:val="00897F5C"/>
    <w:rsid w:val="008A0046"/>
    <w:rsid w:val="008A02A5"/>
    <w:rsid w:val="008A085F"/>
    <w:rsid w:val="008A0997"/>
    <w:rsid w:val="008A1628"/>
    <w:rsid w:val="008A1C93"/>
    <w:rsid w:val="008A2C7A"/>
    <w:rsid w:val="008A3431"/>
    <w:rsid w:val="008A3E06"/>
    <w:rsid w:val="008A448B"/>
    <w:rsid w:val="008A57DB"/>
    <w:rsid w:val="008A5B2F"/>
    <w:rsid w:val="008A5EC2"/>
    <w:rsid w:val="008A62BE"/>
    <w:rsid w:val="008A6B69"/>
    <w:rsid w:val="008A6B7E"/>
    <w:rsid w:val="008A714A"/>
    <w:rsid w:val="008A724D"/>
    <w:rsid w:val="008A727C"/>
    <w:rsid w:val="008A748E"/>
    <w:rsid w:val="008A7F87"/>
    <w:rsid w:val="008B00C4"/>
    <w:rsid w:val="008B0309"/>
    <w:rsid w:val="008B067B"/>
    <w:rsid w:val="008B07E6"/>
    <w:rsid w:val="008B1619"/>
    <w:rsid w:val="008B1A7B"/>
    <w:rsid w:val="008B24F5"/>
    <w:rsid w:val="008B27BC"/>
    <w:rsid w:val="008B2DD2"/>
    <w:rsid w:val="008B3F81"/>
    <w:rsid w:val="008B4261"/>
    <w:rsid w:val="008B4EBA"/>
    <w:rsid w:val="008B5A16"/>
    <w:rsid w:val="008B5FE0"/>
    <w:rsid w:val="008B5FF1"/>
    <w:rsid w:val="008B6321"/>
    <w:rsid w:val="008B6A2B"/>
    <w:rsid w:val="008B7399"/>
    <w:rsid w:val="008B7C68"/>
    <w:rsid w:val="008C02AB"/>
    <w:rsid w:val="008C0928"/>
    <w:rsid w:val="008C095B"/>
    <w:rsid w:val="008C1DE5"/>
    <w:rsid w:val="008C2160"/>
    <w:rsid w:val="008C3528"/>
    <w:rsid w:val="008C3A6E"/>
    <w:rsid w:val="008C51D2"/>
    <w:rsid w:val="008C6E9C"/>
    <w:rsid w:val="008D035A"/>
    <w:rsid w:val="008D0C35"/>
    <w:rsid w:val="008D11B5"/>
    <w:rsid w:val="008D17B1"/>
    <w:rsid w:val="008D1BD7"/>
    <w:rsid w:val="008D1D50"/>
    <w:rsid w:val="008D21E0"/>
    <w:rsid w:val="008D2863"/>
    <w:rsid w:val="008D2886"/>
    <w:rsid w:val="008D29E6"/>
    <w:rsid w:val="008D2DF0"/>
    <w:rsid w:val="008D42B7"/>
    <w:rsid w:val="008D46B5"/>
    <w:rsid w:val="008D4773"/>
    <w:rsid w:val="008D58BC"/>
    <w:rsid w:val="008D58DD"/>
    <w:rsid w:val="008D5A4A"/>
    <w:rsid w:val="008D65A4"/>
    <w:rsid w:val="008D6CA0"/>
    <w:rsid w:val="008D6CE8"/>
    <w:rsid w:val="008D6E65"/>
    <w:rsid w:val="008D73E8"/>
    <w:rsid w:val="008D7686"/>
    <w:rsid w:val="008E1A2C"/>
    <w:rsid w:val="008E1BB1"/>
    <w:rsid w:val="008E269E"/>
    <w:rsid w:val="008E28E7"/>
    <w:rsid w:val="008E2907"/>
    <w:rsid w:val="008E29A0"/>
    <w:rsid w:val="008E2DC8"/>
    <w:rsid w:val="008E305E"/>
    <w:rsid w:val="008E3154"/>
    <w:rsid w:val="008E4B91"/>
    <w:rsid w:val="008E4EF4"/>
    <w:rsid w:val="008E5C2E"/>
    <w:rsid w:val="008E712A"/>
    <w:rsid w:val="008E7D19"/>
    <w:rsid w:val="008F056B"/>
    <w:rsid w:val="008F0598"/>
    <w:rsid w:val="008F097B"/>
    <w:rsid w:val="008F1084"/>
    <w:rsid w:val="008F1752"/>
    <w:rsid w:val="008F411C"/>
    <w:rsid w:val="008F4B34"/>
    <w:rsid w:val="008F588F"/>
    <w:rsid w:val="008F5D51"/>
    <w:rsid w:val="00900FE6"/>
    <w:rsid w:val="0090116C"/>
    <w:rsid w:val="0090122A"/>
    <w:rsid w:val="00901799"/>
    <w:rsid w:val="0090198F"/>
    <w:rsid w:val="0090221D"/>
    <w:rsid w:val="009029C8"/>
    <w:rsid w:val="00902CE7"/>
    <w:rsid w:val="00903772"/>
    <w:rsid w:val="00903829"/>
    <w:rsid w:val="00903E10"/>
    <w:rsid w:val="00904015"/>
    <w:rsid w:val="00904046"/>
    <w:rsid w:val="0090405B"/>
    <w:rsid w:val="009040E1"/>
    <w:rsid w:val="00904147"/>
    <w:rsid w:val="00904AFA"/>
    <w:rsid w:val="00904D9C"/>
    <w:rsid w:val="00905087"/>
    <w:rsid w:val="00905BAF"/>
    <w:rsid w:val="00906C23"/>
    <w:rsid w:val="00910B9C"/>
    <w:rsid w:val="00910F58"/>
    <w:rsid w:val="0091182D"/>
    <w:rsid w:val="009122EE"/>
    <w:rsid w:val="00913328"/>
    <w:rsid w:val="0091336A"/>
    <w:rsid w:val="00913BA3"/>
    <w:rsid w:val="00913CDF"/>
    <w:rsid w:val="00914454"/>
    <w:rsid w:val="009149E8"/>
    <w:rsid w:val="00914FF2"/>
    <w:rsid w:val="0091555F"/>
    <w:rsid w:val="00915580"/>
    <w:rsid w:val="00915605"/>
    <w:rsid w:val="009162B7"/>
    <w:rsid w:val="0091683E"/>
    <w:rsid w:val="00916A92"/>
    <w:rsid w:val="00916C4A"/>
    <w:rsid w:val="00916E22"/>
    <w:rsid w:val="009170AD"/>
    <w:rsid w:val="00917525"/>
    <w:rsid w:val="00917D08"/>
    <w:rsid w:val="009200BF"/>
    <w:rsid w:val="00920C63"/>
    <w:rsid w:val="00920FE0"/>
    <w:rsid w:val="00921437"/>
    <w:rsid w:val="009219DD"/>
    <w:rsid w:val="00922847"/>
    <w:rsid w:val="0092345C"/>
    <w:rsid w:val="009234DA"/>
    <w:rsid w:val="00923DF7"/>
    <w:rsid w:val="00923EB9"/>
    <w:rsid w:val="0092494B"/>
    <w:rsid w:val="00926E14"/>
    <w:rsid w:val="00927B16"/>
    <w:rsid w:val="00927ECE"/>
    <w:rsid w:val="00930262"/>
    <w:rsid w:val="009303CC"/>
    <w:rsid w:val="009306B9"/>
    <w:rsid w:val="009314C6"/>
    <w:rsid w:val="00931611"/>
    <w:rsid w:val="009323F4"/>
    <w:rsid w:val="00933892"/>
    <w:rsid w:val="009349F8"/>
    <w:rsid w:val="00935D78"/>
    <w:rsid w:val="009362D9"/>
    <w:rsid w:val="00936360"/>
    <w:rsid w:val="00936797"/>
    <w:rsid w:val="00937CF2"/>
    <w:rsid w:val="0094054C"/>
    <w:rsid w:val="00940B9C"/>
    <w:rsid w:val="00940FE5"/>
    <w:rsid w:val="009411EA"/>
    <w:rsid w:val="00941BCA"/>
    <w:rsid w:val="009420B5"/>
    <w:rsid w:val="009437A8"/>
    <w:rsid w:val="009437AE"/>
    <w:rsid w:val="009437BC"/>
    <w:rsid w:val="009439B8"/>
    <w:rsid w:val="00944033"/>
    <w:rsid w:val="00944321"/>
    <w:rsid w:val="009462A4"/>
    <w:rsid w:val="00946DEA"/>
    <w:rsid w:val="009507C6"/>
    <w:rsid w:val="00950BEC"/>
    <w:rsid w:val="00950CFC"/>
    <w:rsid w:val="00950DBC"/>
    <w:rsid w:val="009511A5"/>
    <w:rsid w:val="009513FD"/>
    <w:rsid w:val="009518CF"/>
    <w:rsid w:val="009523B4"/>
    <w:rsid w:val="0095292D"/>
    <w:rsid w:val="00952D26"/>
    <w:rsid w:val="00952F4A"/>
    <w:rsid w:val="00952FB0"/>
    <w:rsid w:val="009538CB"/>
    <w:rsid w:val="00954846"/>
    <w:rsid w:val="0095676D"/>
    <w:rsid w:val="0095693A"/>
    <w:rsid w:val="00956C1E"/>
    <w:rsid w:val="00956DBC"/>
    <w:rsid w:val="0095796D"/>
    <w:rsid w:val="00957989"/>
    <w:rsid w:val="00957AA2"/>
    <w:rsid w:val="00957DDA"/>
    <w:rsid w:val="00960C32"/>
    <w:rsid w:val="009611CE"/>
    <w:rsid w:val="0096138F"/>
    <w:rsid w:val="00961912"/>
    <w:rsid w:val="00964045"/>
    <w:rsid w:val="00964184"/>
    <w:rsid w:val="00964FA5"/>
    <w:rsid w:val="0096578B"/>
    <w:rsid w:val="00965B35"/>
    <w:rsid w:val="00966642"/>
    <w:rsid w:val="00966663"/>
    <w:rsid w:val="00966815"/>
    <w:rsid w:val="00967CA7"/>
    <w:rsid w:val="00967E9C"/>
    <w:rsid w:val="00970679"/>
    <w:rsid w:val="009708F7"/>
    <w:rsid w:val="00972511"/>
    <w:rsid w:val="009729A0"/>
    <w:rsid w:val="00973CFD"/>
    <w:rsid w:val="0097489C"/>
    <w:rsid w:val="009748CB"/>
    <w:rsid w:val="00975997"/>
    <w:rsid w:val="00976443"/>
    <w:rsid w:val="00976A2C"/>
    <w:rsid w:val="00976D9D"/>
    <w:rsid w:val="00976FD4"/>
    <w:rsid w:val="00977DA3"/>
    <w:rsid w:val="00977E4B"/>
    <w:rsid w:val="0098018A"/>
    <w:rsid w:val="00980DE5"/>
    <w:rsid w:val="009815D8"/>
    <w:rsid w:val="00982437"/>
    <w:rsid w:val="0098321F"/>
    <w:rsid w:val="009832C5"/>
    <w:rsid w:val="009839EA"/>
    <w:rsid w:val="009840BF"/>
    <w:rsid w:val="009842C3"/>
    <w:rsid w:val="00984574"/>
    <w:rsid w:val="00984924"/>
    <w:rsid w:val="00986BB5"/>
    <w:rsid w:val="00986D81"/>
    <w:rsid w:val="00987009"/>
    <w:rsid w:val="00987014"/>
    <w:rsid w:val="00987224"/>
    <w:rsid w:val="009873CB"/>
    <w:rsid w:val="00987B23"/>
    <w:rsid w:val="00987E90"/>
    <w:rsid w:val="00990B52"/>
    <w:rsid w:val="00991102"/>
    <w:rsid w:val="0099236A"/>
    <w:rsid w:val="00992CC8"/>
    <w:rsid w:val="00992DF1"/>
    <w:rsid w:val="009932E6"/>
    <w:rsid w:val="0099335E"/>
    <w:rsid w:val="00993886"/>
    <w:rsid w:val="0099499E"/>
    <w:rsid w:val="00994E63"/>
    <w:rsid w:val="00995695"/>
    <w:rsid w:val="009959E9"/>
    <w:rsid w:val="0099784E"/>
    <w:rsid w:val="00997CD9"/>
    <w:rsid w:val="009A06F2"/>
    <w:rsid w:val="009A13C4"/>
    <w:rsid w:val="009A1684"/>
    <w:rsid w:val="009A1A4A"/>
    <w:rsid w:val="009A1EE4"/>
    <w:rsid w:val="009A1F8B"/>
    <w:rsid w:val="009A2533"/>
    <w:rsid w:val="009A26C0"/>
    <w:rsid w:val="009A2B5B"/>
    <w:rsid w:val="009A2D95"/>
    <w:rsid w:val="009A2FBD"/>
    <w:rsid w:val="009A3092"/>
    <w:rsid w:val="009A3311"/>
    <w:rsid w:val="009A3A10"/>
    <w:rsid w:val="009A44FE"/>
    <w:rsid w:val="009A4767"/>
    <w:rsid w:val="009A480C"/>
    <w:rsid w:val="009A4C25"/>
    <w:rsid w:val="009A4D35"/>
    <w:rsid w:val="009A60D2"/>
    <w:rsid w:val="009A640E"/>
    <w:rsid w:val="009A681C"/>
    <w:rsid w:val="009A6E15"/>
    <w:rsid w:val="009A743D"/>
    <w:rsid w:val="009A7531"/>
    <w:rsid w:val="009A7BC1"/>
    <w:rsid w:val="009B07E1"/>
    <w:rsid w:val="009B0E7E"/>
    <w:rsid w:val="009B0F87"/>
    <w:rsid w:val="009B1D88"/>
    <w:rsid w:val="009B1EB6"/>
    <w:rsid w:val="009B214F"/>
    <w:rsid w:val="009B23C5"/>
    <w:rsid w:val="009B2B3C"/>
    <w:rsid w:val="009B2CFA"/>
    <w:rsid w:val="009B318C"/>
    <w:rsid w:val="009B3D3D"/>
    <w:rsid w:val="009B409E"/>
    <w:rsid w:val="009B4227"/>
    <w:rsid w:val="009B4248"/>
    <w:rsid w:val="009B43F2"/>
    <w:rsid w:val="009B45F3"/>
    <w:rsid w:val="009B4892"/>
    <w:rsid w:val="009B49EE"/>
    <w:rsid w:val="009B4B74"/>
    <w:rsid w:val="009B568C"/>
    <w:rsid w:val="009B5971"/>
    <w:rsid w:val="009B65F5"/>
    <w:rsid w:val="009B72ED"/>
    <w:rsid w:val="009C014E"/>
    <w:rsid w:val="009C0838"/>
    <w:rsid w:val="009C0A6F"/>
    <w:rsid w:val="009C18DC"/>
    <w:rsid w:val="009C1E98"/>
    <w:rsid w:val="009C1FBE"/>
    <w:rsid w:val="009C208C"/>
    <w:rsid w:val="009C3650"/>
    <w:rsid w:val="009C4055"/>
    <w:rsid w:val="009C46DD"/>
    <w:rsid w:val="009C4806"/>
    <w:rsid w:val="009C4BF4"/>
    <w:rsid w:val="009C5081"/>
    <w:rsid w:val="009C5163"/>
    <w:rsid w:val="009C5530"/>
    <w:rsid w:val="009C5B96"/>
    <w:rsid w:val="009C5DDE"/>
    <w:rsid w:val="009C6023"/>
    <w:rsid w:val="009C6C0C"/>
    <w:rsid w:val="009C70DB"/>
    <w:rsid w:val="009D04F8"/>
    <w:rsid w:val="009D088A"/>
    <w:rsid w:val="009D0974"/>
    <w:rsid w:val="009D0BBD"/>
    <w:rsid w:val="009D119F"/>
    <w:rsid w:val="009D125D"/>
    <w:rsid w:val="009D1874"/>
    <w:rsid w:val="009D1A5F"/>
    <w:rsid w:val="009D1EF9"/>
    <w:rsid w:val="009D1F1E"/>
    <w:rsid w:val="009D2010"/>
    <w:rsid w:val="009D26F3"/>
    <w:rsid w:val="009D37EA"/>
    <w:rsid w:val="009D415D"/>
    <w:rsid w:val="009D47DE"/>
    <w:rsid w:val="009D48B2"/>
    <w:rsid w:val="009D51C7"/>
    <w:rsid w:val="009D57DF"/>
    <w:rsid w:val="009D5C97"/>
    <w:rsid w:val="009D6735"/>
    <w:rsid w:val="009D6B53"/>
    <w:rsid w:val="009D70C3"/>
    <w:rsid w:val="009D7924"/>
    <w:rsid w:val="009E048C"/>
    <w:rsid w:val="009E06EA"/>
    <w:rsid w:val="009E2377"/>
    <w:rsid w:val="009E3A9B"/>
    <w:rsid w:val="009E3ABF"/>
    <w:rsid w:val="009E3DEA"/>
    <w:rsid w:val="009E3F6C"/>
    <w:rsid w:val="009E413E"/>
    <w:rsid w:val="009E41C1"/>
    <w:rsid w:val="009E440D"/>
    <w:rsid w:val="009E4A19"/>
    <w:rsid w:val="009E6704"/>
    <w:rsid w:val="009E6CBE"/>
    <w:rsid w:val="009E6DDD"/>
    <w:rsid w:val="009F0398"/>
    <w:rsid w:val="009F0988"/>
    <w:rsid w:val="009F1EB6"/>
    <w:rsid w:val="009F23C2"/>
    <w:rsid w:val="009F2FC1"/>
    <w:rsid w:val="009F3834"/>
    <w:rsid w:val="009F541D"/>
    <w:rsid w:val="009F5C69"/>
    <w:rsid w:val="009F6460"/>
    <w:rsid w:val="009F6595"/>
    <w:rsid w:val="009F6B56"/>
    <w:rsid w:val="009F6C88"/>
    <w:rsid w:val="009F6FAA"/>
    <w:rsid w:val="009F7111"/>
    <w:rsid w:val="009F728F"/>
    <w:rsid w:val="00A00510"/>
    <w:rsid w:val="00A00E18"/>
    <w:rsid w:val="00A013A2"/>
    <w:rsid w:val="00A0168B"/>
    <w:rsid w:val="00A0192A"/>
    <w:rsid w:val="00A0286C"/>
    <w:rsid w:val="00A032CE"/>
    <w:rsid w:val="00A0344F"/>
    <w:rsid w:val="00A047AD"/>
    <w:rsid w:val="00A04E0D"/>
    <w:rsid w:val="00A05125"/>
    <w:rsid w:val="00A0583E"/>
    <w:rsid w:val="00A05976"/>
    <w:rsid w:val="00A059EA"/>
    <w:rsid w:val="00A06B77"/>
    <w:rsid w:val="00A06CB9"/>
    <w:rsid w:val="00A06DCA"/>
    <w:rsid w:val="00A06E3F"/>
    <w:rsid w:val="00A06E58"/>
    <w:rsid w:val="00A06EA2"/>
    <w:rsid w:val="00A07AAE"/>
    <w:rsid w:val="00A07C89"/>
    <w:rsid w:val="00A10032"/>
    <w:rsid w:val="00A114EC"/>
    <w:rsid w:val="00A11719"/>
    <w:rsid w:val="00A1224C"/>
    <w:rsid w:val="00A12342"/>
    <w:rsid w:val="00A1281D"/>
    <w:rsid w:val="00A12D26"/>
    <w:rsid w:val="00A134CF"/>
    <w:rsid w:val="00A138F4"/>
    <w:rsid w:val="00A13B35"/>
    <w:rsid w:val="00A13DAF"/>
    <w:rsid w:val="00A148D7"/>
    <w:rsid w:val="00A14CBD"/>
    <w:rsid w:val="00A14F72"/>
    <w:rsid w:val="00A15701"/>
    <w:rsid w:val="00A1589D"/>
    <w:rsid w:val="00A160C4"/>
    <w:rsid w:val="00A16228"/>
    <w:rsid w:val="00A1622F"/>
    <w:rsid w:val="00A16E34"/>
    <w:rsid w:val="00A172BA"/>
    <w:rsid w:val="00A17BF5"/>
    <w:rsid w:val="00A20579"/>
    <w:rsid w:val="00A20D82"/>
    <w:rsid w:val="00A2187C"/>
    <w:rsid w:val="00A221B4"/>
    <w:rsid w:val="00A228E2"/>
    <w:rsid w:val="00A230C6"/>
    <w:rsid w:val="00A2351D"/>
    <w:rsid w:val="00A2382A"/>
    <w:rsid w:val="00A23B2A"/>
    <w:rsid w:val="00A23DF4"/>
    <w:rsid w:val="00A24339"/>
    <w:rsid w:val="00A24CD7"/>
    <w:rsid w:val="00A24DA1"/>
    <w:rsid w:val="00A25612"/>
    <w:rsid w:val="00A25743"/>
    <w:rsid w:val="00A2690A"/>
    <w:rsid w:val="00A26E38"/>
    <w:rsid w:val="00A275FB"/>
    <w:rsid w:val="00A27A7F"/>
    <w:rsid w:val="00A27F4D"/>
    <w:rsid w:val="00A27F4F"/>
    <w:rsid w:val="00A3167D"/>
    <w:rsid w:val="00A323BD"/>
    <w:rsid w:val="00A32AD6"/>
    <w:rsid w:val="00A33C10"/>
    <w:rsid w:val="00A34A0D"/>
    <w:rsid w:val="00A35283"/>
    <w:rsid w:val="00A366AD"/>
    <w:rsid w:val="00A36F9D"/>
    <w:rsid w:val="00A40668"/>
    <w:rsid w:val="00A40C86"/>
    <w:rsid w:val="00A40D32"/>
    <w:rsid w:val="00A4136A"/>
    <w:rsid w:val="00A41770"/>
    <w:rsid w:val="00A4206C"/>
    <w:rsid w:val="00A421C9"/>
    <w:rsid w:val="00A421DE"/>
    <w:rsid w:val="00A42887"/>
    <w:rsid w:val="00A42BDC"/>
    <w:rsid w:val="00A431F9"/>
    <w:rsid w:val="00A4376A"/>
    <w:rsid w:val="00A44216"/>
    <w:rsid w:val="00A4433F"/>
    <w:rsid w:val="00A44420"/>
    <w:rsid w:val="00A44CCF"/>
    <w:rsid w:val="00A44F8D"/>
    <w:rsid w:val="00A4528A"/>
    <w:rsid w:val="00A4799C"/>
    <w:rsid w:val="00A47AC0"/>
    <w:rsid w:val="00A47F25"/>
    <w:rsid w:val="00A47F95"/>
    <w:rsid w:val="00A50985"/>
    <w:rsid w:val="00A50EEC"/>
    <w:rsid w:val="00A50F12"/>
    <w:rsid w:val="00A516D9"/>
    <w:rsid w:val="00A51974"/>
    <w:rsid w:val="00A53325"/>
    <w:rsid w:val="00A53691"/>
    <w:rsid w:val="00A5391B"/>
    <w:rsid w:val="00A54356"/>
    <w:rsid w:val="00A5473F"/>
    <w:rsid w:val="00A55153"/>
    <w:rsid w:val="00A55488"/>
    <w:rsid w:val="00A57013"/>
    <w:rsid w:val="00A57250"/>
    <w:rsid w:val="00A57324"/>
    <w:rsid w:val="00A574D5"/>
    <w:rsid w:val="00A5762B"/>
    <w:rsid w:val="00A57FDE"/>
    <w:rsid w:val="00A6034C"/>
    <w:rsid w:val="00A61006"/>
    <w:rsid w:val="00A6116C"/>
    <w:rsid w:val="00A61B6E"/>
    <w:rsid w:val="00A61DF7"/>
    <w:rsid w:val="00A6270D"/>
    <w:rsid w:val="00A62991"/>
    <w:rsid w:val="00A640ED"/>
    <w:rsid w:val="00A64ADB"/>
    <w:rsid w:val="00A64CF2"/>
    <w:rsid w:val="00A6569D"/>
    <w:rsid w:val="00A65C83"/>
    <w:rsid w:val="00A66396"/>
    <w:rsid w:val="00A67131"/>
    <w:rsid w:val="00A67177"/>
    <w:rsid w:val="00A67402"/>
    <w:rsid w:val="00A67B57"/>
    <w:rsid w:val="00A67D7F"/>
    <w:rsid w:val="00A70F82"/>
    <w:rsid w:val="00A72579"/>
    <w:rsid w:val="00A72616"/>
    <w:rsid w:val="00A72D2D"/>
    <w:rsid w:val="00A72F15"/>
    <w:rsid w:val="00A72F88"/>
    <w:rsid w:val="00A75444"/>
    <w:rsid w:val="00A75C6D"/>
    <w:rsid w:val="00A761DA"/>
    <w:rsid w:val="00A766E4"/>
    <w:rsid w:val="00A76739"/>
    <w:rsid w:val="00A7699A"/>
    <w:rsid w:val="00A76C54"/>
    <w:rsid w:val="00A76F95"/>
    <w:rsid w:val="00A7701D"/>
    <w:rsid w:val="00A77678"/>
    <w:rsid w:val="00A77920"/>
    <w:rsid w:val="00A77E07"/>
    <w:rsid w:val="00A80458"/>
    <w:rsid w:val="00A80636"/>
    <w:rsid w:val="00A80C5B"/>
    <w:rsid w:val="00A80EAD"/>
    <w:rsid w:val="00A81419"/>
    <w:rsid w:val="00A81A77"/>
    <w:rsid w:val="00A81B29"/>
    <w:rsid w:val="00A81F14"/>
    <w:rsid w:val="00A820EF"/>
    <w:rsid w:val="00A83116"/>
    <w:rsid w:val="00A831A9"/>
    <w:rsid w:val="00A844F9"/>
    <w:rsid w:val="00A84A52"/>
    <w:rsid w:val="00A84E9A"/>
    <w:rsid w:val="00A853D4"/>
    <w:rsid w:val="00A862FC"/>
    <w:rsid w:val="00A86AF9"/>
    <w:rsid w:val="00A8751A"/>
    <w:rsid w:val="00A87593"/>
    <w:rsid w:val="00A90025"/>
    <w:rsid w:val="00A90B62"/>
    <w:rsid w:val="00A912A6"/>
    <w:rsid w:val="00A916A7"/>
    <w:rsid w:val="00A918E6"/>
    <w:rsid w:val="00A9268B"/>
    <w:rsid w:val="00A92B05"/>
    <w:rsid w:val="00A93277"/>
    <w:rsid w:val="00A93780"/>
    <w:rsid w:val="00A939C4"/>
    <w:rsid w:val="00A93AA7"/>
    <w:rsid w:val="00A93EB1"/>
    <w:rsid w:val="00A941D3"/>
    <w:rsid w:val="00A94B65"/>
    <w:rsid w:val="00A951D7"/>
    <w:rsid w:val="00A953F2"/>
    <w:rsid w:val="00A956B3"/>
    <w:rsid w:val="00A95C55"/>
    <w:rsid w:val="00A96A07"/>
    <w:rsid w:val="00A9723B"/>
    <w:rsid w:val="00A974C2"/>
    <w:rsid w:val="00A97F88"/>
    <w:rsid w:val="00AA0311"/>
    <w:rsid w:val="00AA0575"/>
    <w:rsid w:val="00AA0C40"/>
    <w:rsid w:val="00AA1D20"/>
    <w:rsid w:val="00AA1DAB"/>
    <w:rsid w:val="00AA2172"/>
    <w:rsid w:val="00AA28DA"/>
    <w:rsid w:val="00AA2EC2"/>
    <w:rsid w:val="00AA31BE"/>
    <w:rsid w:val="00AA33A6"/>
    <w:rsid w:val="00AA3C64"/>
    <w:rsid w:val="00AA4107"/>
    <w:rsid w:val="00AA4229"/>
    <w:rsid w:val="00AA473B"/>
    <w:rsid w:val="00AA5A99"/>
    <w:rsid w:val="00AA6265"/>
    <w:rsid w:val="00AA6DFF"/>
    <w:rsid w:val="00AA6E47"/>
    <w:rsid w:val="00AA6EE1"/>
    <w:rsid w:val="00AA6F80"/>
    <w:rsid w:val="00AA71CB"/>
    <w:rsid w:val="00AA7A33"/>
    <w:rsid w:val="00AA7B65"/>
    <w:rsid w:val="00AB0208"/>
    <w:rsid w:val="00AB07B7"/>
    <w:rsid w:val="00AB0F03"/>
    <w:rsid w:val="00AB10E2"/>
    <w:rsid w:val="00AB112E"/>
    <w:rsid w:val="00AB20F5"/>
    <w:rsid w:val="00AB3602"/>
    <w:rsid w:val="00AB3609"/>
    <w:rsid w:val="00AB3C58"/>
    <w:rsid w:val="00AB5441"/>
    <w:rsid w:val="00AB54C8"/>
    <w:rsid w:val="00AB6492"/>
    <w:rsid w:val="00AB6AE9"/>
    <w:rsid w:val="00AB6BDC"/>
    <w:rsid w:val="00AB787C"/>
    <w:rsid w:val="00AB7C60"/>
    <w:rsid w:val="00AC09AD"/>
    <w:rsid w:val="00AC0F86"/>
    <w:rsid w:val="00AC181B"/>
    <w:rsid w:val="00AC2028"/>
    <w:rsid w:val="00AC2881"/>
    <w:rsid w:val="00AC296B"/>
    <w:rsid w:val="00AC2E45"/>
    <w:rsid w:val="00AC3092"/>
    <w:rsid w:val="00AC44AB"/>
    <w:rsid w:val="00AC4F9C"/>
    <w:rsid w:val="00AC50D9"/>
    <w:rsid w:val="00AC7362"/>
    <w:rsid w:val="00AC76AD"/>
    <w:rsid w:val="00AD0438"/>
    <w:rsid w:val="00AD0BDA"/>
    <w:rsid w:val="00AD2523"/>
    <w:rsid w:val="00AD2B02"/>
    <w:rsid w:val="00AD32FD"/>
    <w:rsid w:val="00AD3A83"/>
    <w:rsid w:val="00AD3FC3"/>
    <w:rsid w:val="00AD43DD"/>
    <w:rsid w:val="00AD4BCD"/>
    <w:rsid w:val="00AD536F"/>
    <w:rsid w:val="00AD5A0F"/>
    <w:rsid w:val="00AD5ADC"/>
    <w:rsid w:val="00AD5E23"/>
    <w:rsid w:val="00AD5FE6"/>
    <w:rsid w:val="00AD6271"/>
    <w:rsid w:val="00AD6575"/>
    <w:rsid w:val="00AD667B"/>
    <w:rsid w:val="00AD7509"/>
    <w:rsid w:val="00AD7608"/>
    <w:rsid w:val="00AE024A"/>
    <w:rsid w:val="00AE0C68"/>
    <w:rsid w:val="00AE1315"/>
    <w:rsid w:val="00AE160C"/>
    <w:rsid w:val="00AE1D2A"/>
    <w:rsid w:val="00AE1E66"/>
    <w:rsid w:val="00AE2301"/>
    <w:rsid w:val="00AE2A4F"/>
    <w:rsid w:val="00AE2B3F"/>
    <w:rsid w:val="00AE2D05"/>
    <w:rsid w:val="00AE39E8"/>
    <w:rsid w:val="00AE4437"/>
    <w:rsid w:val="00AE450C"/>
    <w:rsid w:val="00AE4609"/>
    <w:rsid w:val="00AE4A4C"/>
    <w:rsid w:val="00AE5460"/>
    <w:rsid w:val="00AE589E"/>
    <w:rsid w:val="00AE5A21"/>
    <w:rsid w:val="00AE5C59"/>
    <w:rsid w:val="00AE62B5"/>
    <w:rsid w:val="00AE6572"/>
    <w:rsid w:val="00AE71C5"/>
    <w:rsid w:val="00AE71E3"/>
    <w:rsid w:val="00AE76A8"/>
    <w:rsid w:val="00AE7A66"/>
    <w:rsid w:val="00AE7B47"/>
    <w:rsid w:val="00AF06DC"/>
    <w:rsid w:val="00AF072C"/>
    <w:rsid w:val="00AF1371"/>
    <w:rsid w:val="00AF1634"/>
    <w:rsid w:val="00AF1ACC"/>
    <w:rsid w:val="00AF1BBD"/>
    <w:rsid w:val="00AF1C1F"/>
    <w:rsid w:val="00AF2613"/>
    <w:rsid w:val="00AF272A"/>
    <w:rsid w:val="00AF4383"/>
    <w:rsid w:val="00AF4C81"/>
    <w:rsid w:val="00AF4EE5"/>
    <w:rsid w:val="00AF53F3"/>
    <w:rsid w:val="00AF5C59"/>
    <w:rsid w:val="00AF74F3"/>
    <w:rsid w:val="00AF763C"/>
    <w:rsid w:val="00AF7A2C"/>
    <w:rsid w:val="00AF7C5D"/>
    <w:rsid w:val="00B0072C"/>
    <w:rsid w:val="00B00813"/>
    <w:rsid w:val="00B00D1F"/>
    <w:rsid w:val="00B019EE"/>
    <w:rsid w:val="00B01B0B"/>
    <w:rsid w:val="00B01BCD"/>
    <w:rsid w:val="00B0283A"/>
    <w:rsid w:val="00B02F73"/>
    <w:rsid w:val="00B035B3"/>
    <w:rsid w:val="00B03967"/>
    <w:rsid w:val="00B039CA"/>
    <w:rsid w:val="00B044BC"/>
    <w:rsid w:val="00B04706"/>
    <w:rsid w:val="00B04BDA"/>
    <w:rsid w:val="00B05284"/>
    <w:rsid w:val="00B06265"/>
    <w:rsid w:val="00B06393"/>
    <w:rsid w:val="00B06453"/>
    <w:rsid w:val="00B06EAB"/>
    <w:rsid w:val="00B0718A"/>
    <w:rsid w:val="00B071EF"/>
    <w:rsid w:val="00B072BF"/>
    <w:rsid w:val="00B0780E"/>
    <w:rsid w:val="00B07E72"/>
    <w:rsid w:val="00B103C2"/>
    <w:rsid w:val="00B1068C"/>
    <w:rsid w:val="00B110FF"/>
    <w:rsid w:val="00B11170"/>
    <w:rsid w:val="00B112A4"/>
    <w:rsid w:val="00B11534"/>
    <w:rsid w:val="00B1171A"/>
    <w:rsid w:val="00B1177D"/>
    <w:rsid w:val="00B11862"/>
    <w:rsid w:val="00B11F8C"/>
    <w:rsid w:val="00B120E4"/>
    <w:rsid w:val="00B12319"/>
    <w:rsid w:val="00B12550"/>
    <w:rsid w:val="00B12942"/>
    <w:rsid w:val="00B13637"/>
    <w:rsid w:val="00B13865"/>
    <w:rsid w:val="00B14047"/>
    <w:rsid w:val="00B147FC"/>
    <w:rsid w:val="00B14C56"/>
    <w:rsid w:val="00B14C65"/>
    <w:rsid w:val="00B1506E"/>
    <w:rsid w:val="00B15F90"/>
    <w:rsid w:val="00B16111"/>
    <w:rsid w:val="00B16CA1"/>
    <w:rsid w:val="00B17068"/>
    <w:rsid w:val="00B17861"/>
    <w:rsid w:val="00B17CE0"/>
    <w:rsid w:val="00B20559"/>
    <w:rsid w:val="00B20A39"/>
    <w:rsid w:val="00B20C2D"/>
    <w:rsid w:val="00B20C96"/>
    <w:rsid w:val="00B20F6C"/>
    <w:rsid w:val="00B20FB8"/>
    <w:rsid w:val="00B213F7"/>
    <w:rsid w:val="00B216DD"/>
    <w:rsid w:val="00B21D51"/>
    <w:rsid w:val="00B2218E"/>
    <w:rsid w:val="00B22593"/>
    <w:rsid w:val="00B23153"/>
    <w:rsid w:val="00B23392"/>
    <w:rsid w:val="00B2362B"/>
    <w:rsid w:val="00B2436D"/>
    <w:rsid w:val="00B2469C"/>
    <w:rsid w:val="00B24DE1"/>
    <w:rsid w:val="00B25130"/>
    <w:rsid w:val="00B2564C"/>
    <w:rsid w:val="00B25672"/>
    <w:rsid w:val="00B25C1C"/>
    <w:rsid w:val="00B26206"/>
    <w:rsid w:val="00B264F4"/>
    <w:rsid w:val="00B2765B"/>
    <w:rsid w:val="00B27960"/>
    <w:rsid w:val="00B27EFA"/>
    <w:rsid w:val="00B27FAD"/>
    <w:rsid w:val="00B27FD2"/>
    <w:rsid w:val="00B30AB7"/>
    <w:rsid w:val="00B31484"/>
    <w:rsid w:val="00B3235A"/>
    <w:rsid w:val="00B33F40"/>
    <w:rsid w:val="00B34566"/>
    <w:rsid w:val="00B34B87"/>
    <w:rsid w:val="00B34E23"/>
    <w:rsid w:val="00B35A30"/>
    <w:rsid w:val="00B35EF2"/>
    <w:rsid w:val="00B3604E"/>
    <w:rsid w:val="00B36520"/>
    <w:rsid w:val="00B365D6"/>
    <w:rsid w:val="00B36B16"/>
    <w:rsid w:val="00B36C70"/>
    <w:rsid w:val="00B3737A"/>
    <w:rsid w:val="00B37441"/>
    <w:rsid w:val="00B40274"/>
    <w:rsid w:val="00B40911"/>
    <w:rsid w:val="00B4091E"/>
    <w:rsid w:val="00B40CDB"/>
    <w:rsid w:val="00B40DBE"/>
    <w:rsid w:val="00B4136D"/>
    <w:rsid w:val="00B41ACA"/>
    <w:rsid w:val="00B41D5C"/>
    <w:rsid w:val="00B425B9"/>
    <w:rsid w:val="00B4357D"/>
    <w:rsid w:val="00B43780"/>
    <w:rsid w:val="00B4588E"/>
    <w:rsid w:val="00B4591E"/>
    <w:rsid w:val="00B463EF"/>
    <w:rsid w:val="00B4692D"/>
    <w:rsid w:val="00B46A75"/>
    <w:rsid w:val="00B46B7E"/>
    <w:rsid w:val="00B47C96"/>
    <w:rsid w:val="00B47D2B"/>
    <w:rsid w:val="00B47DBD"/>
    <w:rsid w:val="00B503CA"/>
    <w:rsid w:val="00B51B09"/>
    <w:rsid w:val="00B52321"/>
    <w:rsid w:val="00B5243B"/>
    <w:rsid w:val="00B526CE"/>
    <w:rsid w:val="00B527DB"/>
    <w:rsid w:val="00B529EF"/>
    <w:rsid w:val="00B52CA4"/>
    <w:rsid w:val="00B52DE0"/>
    <w:rsid w:val="00B5335A"/>
    <w:rsid w:val="00B53593"/>
    <w:rsid w:val="00B5383C"/>
    <w:rsid w:val="00B53EC5"/>
    <w:rsid w:val="00B5421E"/>
    <w:rsid w:val="00B544DB"/>
    <w:rsid w:val="00B5463D"/>
    <w:rsid w:val="00B54ED1"/>
    <w:rsid w:val="00B55679"/>
    <w:rsid w:val="00B5588B"/>
    <w:rsid w:val="00B561C8"/>
    <w:rsid w:val="00B5627D"/>
    <w:rsid w:val="00B5697F"/>
    <w:rsid w:val="00B56CA9"/>
    <w:rsid w:val="00B57644"/>
    <w:rsid w:val="00B5772B"/>
    <w:rsid w:val="00B578DF"/>
    <w:rsid w:val="00B60125"/>
    <w:rsid w:val="00B602AE"/>
    <w:rsid w:val="00B6037D"/>
    <w:rsid w:val="00B60DF8"/>
    <w:rsid w:val="00B61110"/>
    <w:rsid w:val="00B6114E"/>
    <w:rsid w:val="00B61AAB"/>
    <w:rsid w:val="00B6252B"/>
    <w:rsid w:val="00B627D3"/>
    <w:rsid w:val="00B62CD0"/>
    <w:rsid w:val="00B635D5"/>
    <w:rsid w:val="00B638C3"/>
    <w:rsid w:val="00B63908"/>
    <w:rsid w:val="00B645A4"/>
    <w:rsid w:val="00B64795"/>
    <w:rsid w:val="00B650D1"/>
    <w:rsid w:val="00B658A8"/>
    <w:rsid w:val="00B6591B"/>
    <w:rsid w:val="00B65F26"/>
    <w:rsid w:val="00B671A1"/>
    <w:rsid w:val="00B672EB"/>
    <w:rsid w:val="00B67632"/>
    <w:rsid w:val="00B67D4F"/>
    <w:rsid w:val="00B70614"/>
    <w:rsid w:val="00B70A65"/>
    <w:rsid w:val="00B70EB2"/>
    <w:rsid w:val="00B71CFE"/>
    <w:rsid w:val="00B71D79"/>
    <w:rsid w:val="00B721D1"/>
    <w:rsid w:val="00B72E44"/>
    <w:rsid w:val="00B73903"/>
    <w:rsid w:val="00B73A80"/>
    <w:rsid w:val="00B73CE3"/>
    <w:rsid w:val="00B74846"/>
    <w:rsid w:val="00B74A0B"/>
    <w:rsid w:val="00B74E6C"/>
    <w:rsid w:val="00B74E84"/>
    <w:rsid w:val="00B75355"/>
    <w:rsid w:val="00B7602A"/>
    <w:rsid w:val="00B76841"/>
    <w:rsid w:val="00B76E6B"/>
    <w:rsid w:val="00B7765D"/>
    <w:rsid w:val="00B80306"/>
    <w:rsid w:val="00B8090A"/>
    <w:rsid w:val="00B8111B"/>
    <w:rsid w:val="00B8119D"/>
    <w:rsid w:val="00B81975"/>
    <w:rsid w:val="00B82A01"/>
    <w:rsid w:val="00B82CB2"/>
    <w:rsid w:val="00B8323D"/>
    <w:rsid w:val="00B83591"/>
    <w:rsid w:val="00B83AA4"/>
    <w:rsid w:val="00B83EB9"/>
    <w:rsid w:val="00B83EFD"/>
    <w:rsid w:val="00B849CA"/>
    <w:rsid w:val="00B8516E"/>
    <w:rsid w:val="00B852AF"/>
    <w:rsid w:val="00B8563C"/>
    <w:rsid w:val="00B8624A"/>
    <w:rsid w:val="00B865A4"/>
    <w:rsid w:val="00B86A74"/>
    <w:rsid w:val="00B87C0E"/>
    <w:rsid w:val="00B90666"/>
    <w:rsid w:val="00B90D1C"/>
    <w:rsid w:val="00B9111A"/>
    <w:rsid w:val="00B91288"/>
    <w:rsid w:val="00B9131F"/>
    <w:rsid w:val="00B919BD"/>
    <w:rsid w:val="00B91ED3"/>
    <w:rsid w:val="00B92A21"/>
    <w:rsid w:val="00B92A88"/>
    <w:rsid w:val="00B93264"/>
    <w:rsid w:val="00B934A7"/>
    <w:rsid w:val="00B93660"/>
    <w:rsid w:val="00B93FE5"/>
    <w:rsid w:val="00B94001"/>
    <w:rsid w:val="00B94048"/>
    <w:rsid w:val="00B94F5E"/>
    <w:rsid w:val="00B9539A"/>
    <w:rsid w:val="00B95D15"/>
    <w:rsid w:val="00B96183"/>
    <w:rsid w:val="00B967D0"/>
    <w:rsid w:val="00B96B51"/>
    <w:rsid w:val="00B96E54"/>
    <w:rsid w:val="00B96FC1"/>
    <w:rsid w:val="00B976E9"/>
    <w:rsid w:val="00B97A40"/>
    <w:rsid w:val="00BA0148"/>
    <w:rsid w:val="00BA07C9"/>
    <w:rsid w:val="00BA0E97"/>
    <w:rsid w:val="00BA0EAD"/>
    <w:rsid w:val="00BA136E"/>
    <w:rsid w:val="00BA1383"/>
    <w:rsid w:val="00BA174F"/>
    <w:rsid w:val="00BA28B1"/>
    <w:rsid w:val="00BA2ABB"/>
    <w:rsid w:val="00BA2B0A"/>
    <w:rsid w:val="00BA31AF"/>
    <w:rsid w:val="00BA3BC6"/>
    <w:rsid w:val="00BA3F54"/>
    <w:rsid w:val="00BA40CE"/>
    <w:rsid w:val="00BA433D"/>
    <w:rsid w:val="00BA4E0B"/>
    <w:rsid w:val="00BA4FDC"/>
    <w:rsid w:val="00BA5034"/>
    <w:rsid w:val="00BA541B"/>
    <w:rsid w:val="00BA54FE"/>
    <w:rsid w:val="00BA57BF"/>
    <w:rsid w:val="00BA7214"/>
    <w:rsid w:val="00BA76F6"/>
    <w:rsid w:val="00BA7B76"/>
    <w:rsid w:val="00BB0F4D"/>
    <w:rsid w:val="00BB1129"/>
    <w:rsid w:val="00BB124B"/>
    <w:rsid w:val="00BB1514"/>
    <w:rsid w:val="00BB1818"/>
    <w:rsid w:val="00BB21DE"/>
    <w:rsid w:val="00BB269C"/>
    <w:rsid w:val="00BB2C5C"/>
    <w:rsid w:val="00BB2D1F"/>
    <w:rsid w:val="00BB3F2E"/>
    <w:rsid w:val="00BB519A"/>
    <w:rsid w:val="00BB52C3"/>
    <w:rsid w:val="00BB569D"/>
    <w:rsid w:val="00BB59BE"/>
    <w:rsid w:val="00BB5A94"/>
    <w:rsid w:val="00BB707F"/>
    <w:rsid w:val="00BC0917"/>
    <w:rsid w:val="00BC1469"/>
    <w:rsid w:val="00BC180A"/>
    <w:rsid w:val="00BC1F64"/>
    <w:rsid w:val="00BC2811"/>
    <w:rsid w:val="00BC293B"/>
    <w:rsid w:val="00BC2DF7"/>
    <w:rsid w:val="00BC3632"/>
    <w:rsid w:val="00BC3F45"/>
    <w:rsid w:val="00BC43EF"/>
    <w:rsid w:val="00BC4F51"/>
    <w:rsid w:val="00BC590B"/>
    <w:rsid w:val="00BC5A1B"/>
    <w:rsid w:val="00BC68F8"/>
    <w:rsid w:val="00BC6CC5"/>
    <w:rsid w:val="00BC6D6B"/>
    <w:rsid w:val="00BD080F"/>
    <w:rsid w:val="00BD0FA8"/>
    <w:rsid w:val="00BD14D8"/>
    <w:rsid w:val="00BD17DA"/>
    <w:rsid w:val="00BD1B33"/>
    <w:rsid w:val="00BD1CC7"/>
    <w:rsid w:val="00BD2AF4"/>
    <w:rsid w:val="00BD384D"/>
    <w:rsid w:val="00BD3B74"/>
    <w:rsid w:val="00BD3D32"/>
    <w:rsid w:val="00BD3DC3"/>
    <w:rsid w:val="00BD41E8"/>
    <w:rsid w:val="00BD4BDC"/>
    <w:rsid w:val="00BD55F8"/>
    <w:rsid w:val="00BD5799"/>
    <w:rsid w:val="00BD5BCC"/>
    <w:rsid w:val="00BD5D68"/>
    <w:rsid w:val="00BD6EDA"/>
    <w:rsid w:val="00BD7071"/>
    <w:rsid w:val="00BD77B3"/>
    <w:rsid w:val="00BD7AA4"/>
    <w:rsid w:val="00BE067C"/>
    <w:rsid w:val="00BE06F7"/>
    <w:rsid w:val="00BE0F03"/>
    <w:rsid w:val="00BE0F9D"/>
    <w:rsid w:val="00BE14DF"/>
    <w:rsid w:val="00BE1ED6"/>
    <w:rsid w:val="00BE285C"/>
    <w:rsid w:val="00BE2989"/>
    <w:rsid w:val="00BE2ABD"/>
    <w:rsid w:val="00BE2F28"/>
    <w:rsid w:val="00BE323B"/>
    <w:rsid w:val="00BE3AAF"/>
    <w:rsid w:val="00BE3CEF"/>
    <w:rsid w:val="00BE3E90"/>
    <w:rsid w:val="00BE495D"/>
    <w:rsid w:val="00BE51F1"/>
    <w:rsid w:val="00BE5251"/>
    <w:rsid w:val="00BE5531"/>
    <w:rsid w:val="00BE5857"/>
    <w:rsid w:val="00BE59CE"/>
    <w:rsid w:val="00BE5B2A"/>
    <w:rsid w:val="00BE5B8A"/>
    <w:rsid w:val="00BE5D7B"/>
    <w:rsid w:val="00BE6E83"/>
    <w:rsid w:val="00BE6FD9"/>
    <w:rsid w:val="00BE746C"/>
    <w:rsid w:val="00BE74EC"/>
    <w:rsid w:val="00BE7622"/>
    <w:rsid w:val="00BE7C0D"/>
    <w:rsid w:val="00BE7E87"/>
    <w:rsid w:val="00BF002A"/>
    <w:rsid w:val="00BF03F1"/>
    <w:rsid w:val="00BF0408"/>
    <w:rsid w:val="00BF099A"/>
    <w:rsid w:val="00BF09CB"/>
    <w:rsid w:val="00BF106D"/>
    <w:rsid w:val="00BF1697"/>
    <w:rsid w:val="00BF2685"/>
    <w:rsid w:val="00BF28A9"/>
    <w:rsid w:val="00BF2D24"/>
    <w:rsid w:val="00BF35C7"/>
    <w:rsid w:val="00BF38C3"/>
    <w:rsid w:val="00BF47C6"/>
    <w:rsid w:val="00BF58AF"/>
    <w:rsid w:val="00C0089E"/>
    <w:rsid w:val="00C00984"/>
    <w:rsid w:val="00C00B65"/>
    <w:rsid w:val="00C00BDA"/>
    <w:rsid w:val="00C00CCF"/>
    <w:rsid w:val="00C011DA"/>
    <w:rsid w:val="00C01353"/>
    <w:rsid w:val="00C017DB"/>
    <w:rsid w:val="00C01AA0"/>
    <w:rsid w:val="00C02675"/>
    <w:rsid w:val="00C02772"/>
    <w:rsid w:val="00C02FD2"/>
    <w:rsid w:val="00C03451"/>
    <w:rsid w:val="00C043B1"/>
    <w:rsid w:val="00C0697E"/>
    <w:rsid w:val="00C06A6D"/>
    <w:rsid w:val="00C06B80"/>
    <w:rsid w:val="00C0791B"/>
    <w:rsid w:val="00C07C69"/>
    <w:rsid w:val="00C07E97"/>
    <w:rsid w:val="00C101B3"/>
    <w:rsid w:val="00C10559"/>
    <w:rsid w:val="00C1062E"/>
    <w:rsid w:val="00C10B7E"/>
    <w:rsid w:val="00C11193"/>
    <w:rsid w:val="00C11F82"/>
    <w:rsid w:val="00C12993"/>
    <w:rsid w:val="00C129D4"/>
    <w:rsid w:val="00C12D60"/>
    <w:rsid w:val="00C12E3D"/>
    <w:rsid w:val="00C13EC2"/>
    <w:rsid w:val="00C152C8"/>
    <w:rsid w:val="00C15357"/>
    <w:rsid w:val="00C16B38"/>
    <w:rsid w:val="00C17089"/>
    <w:rsid w:val="00C20328"/>
    <w:rsid w:val="00C203D9"/>
    <w:rsid w:val="00C20B55"/>
    <w:rsid w:val="00C20EEA"/>
    <w:rsid w:val="00C2104F"/>
    <w:rsid w:val="00C235CF"/>
    <w:rsid w:val="00C238C3"/>
    <w:rsid w:val="00C23C34"/>
    <w:rsid w:val="00C23EF0"/>
    <w:rsid w:val="00C247F0"/>
    <w:rsid w:val="00C26030"/>
    <w:rsid w:val="00C2762A"/>
    <w:rsid w:val="00C27982"/>
    <w:rsid w:val="00C27D0B"/>
    <w:rsid w:val="00C3119D"/>
    <w:rsid w:val="00C318E5"/>
    <w:rsid w:val="00C332C9"/>
    <w:rsid w:val="00C334E1"/>
    <w:rsid w:val="00C334F3"/>
    <w:rsid w:val="00C33A2F"/>
    <w:rsid w:val="00C344DC"/>
    <w:rsid w:val="00C3457D"/>
    <w:rsid w:val="00C3497C"/>
    <w:rsid w:val="00C354DF"/>
    <w:rsid w:val="00C35BC8"/>
    <w:rsid w:val="00C36BAB"/>
    <w:rsid w:val="00C36CCE"/>
    <w:rsid w:val="00C36F65"/>
    <w:rsid w:val="00C370FC"/>
    <w:rsid w:val="00C40B4A"/>
    <w:rsid w:val="00C40D7B"/>
    <w:rsid w:val="00C419A6"/>
    <w:rsid w:val="00C41E03"/>
    <w:rsid w:val="00C41F62"/>
    <w:rsid w:val="00C424C2"/>
    <w:rsid w:val="00C43F6F"/>
    <w:rsid w:val="00C44AE8"/>
    <w:rsid w:val="00C44BCA"/>
    <w:rsid w:val="00C45026"/>
    <w:rsid w:val="00C458DE"/>
    <w:rsid w:val="00C459B7"/>
    <w:rsid w:val="00C45DDB"/>
    <w:rsid w:val="00C45FD8"/>
    <w:rsid w:val="00C46244"/>
    <w:rsid w:val="00C4771E"/>
    <w:rsid w:val="00C509F5"/>
    <w:rsid w:val="00C50D83"/>
    <w:rsid w:val="00C526B4"/>
    <w:rsid w:val="00C54487"/>
    <w:rsid w:val="00C547A1"/>
    <w:rsid w:val="00C54CF2"/>
    <w:rsid w:val="00C56047"/>
    <w:rsid w:val="00C565E2"/>
    <w:rsid w:val="00C567F0"/>
    <w:rsid w:val="00C5700D"/>
    <w:rsid w:val="00C573A9"/>
    <w:rsid w:val="00C60063"/>
    <w:rsid w:val="00C6057F"/>
    <w:rsid w:val="00C60A29"/>
    <w:rsid w:val="00C6188B"/>
    <w:rsid w:val="00C61F51"/>
    <w:rsid w:val="00C64067"/>
    <w:rsid w:val="00C64725"/>
    <w:rsid w:val="00C648FC"/>
    <w:rsid w:val="00C6501F"/>
    <w:rsid w:val="00C6522E"/>
    <w:rsid w:val="00C655D9"/>
    <w:rsid w:val="00C65851"/>
    <w:rsid w:val="00C65FE2"/>
    <w:rsid w:val="00C6669B"/>
    <w:rsid w:val="00C677F1"/>
    <w:rsid w:val="00C678B2"/>
    <w:rsid w:val="00C67CD9"/>
    <w:rsid w:val="00C67FDA"/>
    <w:rsid w:val="00C70D82"/>
    <w:rsid w:val="00C7195F"/>
    <w:rsid w:val="00C71A4D"/>
    <w:rsid w:val="00C72992"/>
    <w:rsid w:val="00C72DAA"/>
    <w:rsid w:val="00C73D04"/>
    <w:rsid w:val="00C73DE5"/>
    <w:rsid w:val="00C74119"/>
    <w:rsid w:val="00C74E90"/>
    <w:rsid w:val="00C74EC5"/>
    <w:rsid w:val="00C75125"/>
    <w:rsid w:val="00C7568C"/>
    <w:rsid w:val="00C763AC"/>
    <w:rsid w:val="00C76441"/>
    <w:rsid w:val="00C76C5A"/>
    <w:rsid w:val="00C77031"/>
    <w:rsid w:val="00C77504"/>
    <w:rsid w:val="00C77BE9"/>
    <w:rsid w:val="00C77CDF"/>
    <w:rsid w:val="00C80531"/>
    <w:rsid w:val="00C8081C"/>
    <w:rsid w:val="00C8159E"/>
    <w:rsid w:val="00C81A04"/>
    <w:rsid w:val="00C833A2"/>
    <w:rsid w:val="00C8344E"/>
    <w:rsid w:val="00C83C28"/>
    <w:rsid w:val="00C83ECD"/>
    <w:rsid w:val="00C84771"/>
    <w:rsid w:val="00C8479F"/>
    <w:rsid w:val="00C84C74"/>
    <w:rsid w:val="00C85225"/>
    <w:rsid w:val="00C8543E"/>
    <w:rsid w:val="00C85EB9"/>
    <w:rsid w:val="00C8625C"/>
    <w:rsid w:val="00C864E2"/>
    <w:rsid w:val="00C8667D"/>
    <w:rsid w:val="00C86AF8"/>
    <w:rsid w:val="00C86C93"/>
    <w:rsid w:val="00C870B3"/>
    <w:rsid w:val="00C87570"/>
    <w:rsid w:val="00C87A08"/>
    <w:rsid w:val="00C87B85"/>
    <w:rsid w:val="00C87DE4"/>
    <w:rsid w:val="00C90081"/>
    <w:rsid w:val="00C90FB6"/>
    <w:rsid w:val="00C912C4"/>
    <w:rsid w:val="00C918EC"/>
    <w:rsid w:val="00C920C0"/>
    <w:rsid w:val="00C92DA2"/>
    <w:rsid w:val="00C93962"/>
    <w:rsid w:val="00C93C69"/>
    <w:rsid w:val="00C93C8B"/>
    <w:rsid w:val="00C94313"/>
    <w:rsid w:val="00C956CA"/>
    <w:rsid w:val="00C9589B"/>
    <w:rsid w:val="00C95AEB"/>
    <w:rsid w:val="00C96126"/>
    <w:rsid w:val="00C96574"/>
    <w:rsid w:val="00C96B91"/>
    <w:rsid w:val="00C96B92"/>
    <w:rsid w:val="00C9734E"/>
    <w:rsid w:val="00CA05A4"/>
    <w:rsid w:val="00CA085C"/>
    <w:rsid w:val="00CA2055"/>
    <w:rsid w:val="00CA21BB"/>
    <w:rsid w:val="00CA22DB"/>
    <w:rsid w:val="00CA2BFB"/>
    <w:rsid w:val="00CA2D96"/>
    <w:rsid w:val="00CA2F6B"/>
    <w:rsid w:val="00CA2F9A"/>
    <w:rsid w:val="00CA34E6"/>
    <w:rsid w:val="00CA3602"/>
    <w:rsid w:val="00CA3A7D"/>
    <w:rsid w:val="00CA4E96"/>
    <w:rsid w:val="00CA5677"/>
    <w:rsid w:val="00CA578F"/>
    <w:rsid w:val="00CA607C"/>
    <w:rsid w:val="00CA6440"/>
    <w:rsid w:val="00CA6A21"/>
    <w:rsid w:val="00CA6E13"/>
    <w:rsid w:val="00CA7D2F"/>
    <w:rsid w:val="00CA7ECF"/>
    <w:rsid w:val="00CB02C3"/>
    <w:rsid w:val="00CB0F06"/>
    <w:rsid w:val="00CB10DF"/>
    <w:rsid w:val="00CB14EE"/>
    <w:rsid w:val="00CB1583"/>
    <w:rsid w:val="00CB2343"/>
    <w:rsid w:val="00CB2AB7"/>
    <w:rsid w:val="00CB4AB0"/>
    <w:rsid w:val="00CB4F8F"/>
    <w:rsid w:val="00CB5002"/>
    <w:rsid w:val="00CB51F9"/>
    <w:rsid w:val="00CB5290"/>
    <w:rsid w:val="00CB5B03"/>
    <w:rsid w:val="00CB619D"/>
    <w:rsid w:val="00CB6201"/>
    <w:rsid w:val="00CB63C9"/>
    <w:rsid w:val="00CB6789"/>
    <w:rsid w:val="00CB71B6"/>
    <w:rsid w:val="00CB7F9C"/>
    <w:rsid w:val="00CC0191"/>
    <w:rsid w:val="00CC09E0"/>
    <w:rsid w:val="00CC0EF9"/>
    <w:rsid w:val="00CC112A"/>
    <w:rsid w:val="00CC139B"/>
    <w:rsid w:val="00CC1452"/>
    <w:rsid w:val="00CC171D"/>
    <w:rsid w:val="00CC1B81"/>
    <w:rsid w:val="00CC1E0F"/>
    <w:rsid w:val="00CC1E1C"/>
    <w:rsid w:val="00CC2946"/>
    <w:rsid w:val="00CC330C"/>
    <w:rsid w:val="00CC36AF"/>
    <w:rsid w:val="00CC4DC7"/>
    <w:rsid w:val="00CC6328"/>
    <w:rsid w:val="00CC70E6"/>
    <w:rsid w:val="00CC7426"/>
    <w:rsid w:val="00CC769C"/>
    <w:rsid w:val="00CC7C49"/>
    <w:rsid w:val="00CC7EC5"/>
    <w:rsid w:val="00CC7FA0"/>
    <w:rsid w:val="00CD068C"/>
    <w:rsid w:val="00CD0766"/>
    <w:rsid w:val="00CD0A22"/>
    <w:rsid w:val="00CD2AAD"/>
    <w:rsid w:val="00CD2B9A"/>
    <w:rsid w:val="00CD2F41"/>
    <w:rsid w:val="00CD34F8"/>
    <w:rsid w:val="00CD5FCF"/>
    <w:rsid w:val="00CD62B5"/>
    <w:rsid w:val="00CD638C"/>
    <w:rsid w:val="00CD6FC2"/>
    <w:rsid w:val="00CD7852"/>
    <w:rsid w:val="00CD7BD9"/>
    <w:rsid w:val="00CD7D1B"/>
    <w:rsid w:val="00CE00B4"/>
    <w:rsid w:val="00CE10CC"/>
    <w:rsid w:val="00CE13C3"/>
    <w:rsid w:val="00CE193B"/>
    <w:rsid w:val="00CE1F02"/>
    <w:rsid w:val="00CE22C5"/>
    <w:rsid w:val="00CE2600"/>
    <w:rsid w:val="00CE31BA"/>
    <w:rsid w:val="00CE35C1"/>
    <w:rsid w:val="00CE3FD0"/>
    <w:rsid w:val="00CE43C2"/>
    <w:rsid w:val="00CE5A38"/>
    <w:rsid w:val="00CE5D77"/>
    <w:rsid w:val="00CE62F6"/>
    <w:rsid w:val="00CE6AFA"/>
    <w:rsid w:val="00CE6FB3"/>
    <w:rsid w:val="00CE7A10"/>
    <w:rsid w:val="00CF1471"/>
    <w:rsid w:val="00CF1548"/>
    <w:rsid w:val="00CF218A"/>
    <w:rsid w:val="00CF21A8"/>
    <w:rsid w:val="00CF21F1"/>
    <w:rsid w:val="00CF2848"/>
    <w:rsid w:val="00CF2D4C"/>
    <w:rsid w:val="00CF2DEB"/>
    <w:rsid w:val="00CF3224"/>
    <w:rsid w:val="00CF36DF"/>
    <w:rsid w:val="00CF3786"/>
    <w:rsid w:val="00CF3950"/>
    <w:rsid w:val="00CF3A6F"/>
    <w:rsid w:val="00CF3D37"/>
    <w:rsid w:val="00CF3E4E"/>
    <w:rsid w:val="00CF477B"/>
    <w:rsid w:val="00CF4E57"/>
    <w:rsid w:val="00CF60F2"/>
    <w:rsid w:val="00CF60F4"/>
    <w:rsid w:val="00CF692B"/>
    <w:rsid w:val="00CF7028"/>
    <w:rsid w:val="00CF71BE"/>
    <w:rsid w:val="00CF7578"/>
    <w:rsid w:val="00CF7651"/>
    <w:rsid w:val="00CF7E41"/>
    <w:rsid w:val="00D016DE"/>
    <w:rsid w:val="00D01BC1"/>
    <w:rsid w:val="00D01F67"/>
    <w:rsid w:val="00D02009"/>
    <w:rsid w:val="00D02200"/>
    <w:rsid w:val="00D02E5B"/>
    <w:rsid w:val="00D030F0"/>
    <w:rsid w:val="00D03B9E"/>
    <w:rsid w:val="00D0403C"/>
    <w:rsid w:val="00D04C7E"/>
    <w:rsid w:val="00D04D50"/>
    <w:rsid w:val="00D053E7"/>
    <w:rsid w:val="00D05702"/>
    <w:rsid w:val="00D05871"/>
    <w:rsid w:val="00D059AC"/>
    <w:rsid w:val="00D05F2C"/>
    <w:rsid w:val="00D07A0A"/>
    <w:rsid w:val="00D07D6E"/>
    <w:rsid w:val="00D11ADB"/>
    <w:rsid w:val="00D121FC"/>
    <w:rsid w:val="00D12316"/>
    <w:rsid w:val="00D1286A"/>
    <w:rsid w:val="00D136F1"/>
    <w:rsid w:val="00D139B5"/>
    <w:rsid w:val="00D13DC2"/>
    <w:rsid w:val="00D13FCF"/>
    <w:rsid w:val="00D14129"/>
    <w:rsid w:val="00D142DB"/>
    <w:rsid w:val="00D14AC0"/>
    <w:rsid w:val="00D155EB"/>
    <w:rsid w:val="00D15783"/>
    <w:rsid w:val="00D159EB"/>
    <w:rsid w:val="00D16223"/>
    <w:rsid w:val="00D16A28"/>
    <w:rsid w:val="00D16E0F"/>
    <w:rsid w:val="00D16F34"/>
    <w:rsid w:val="00D17843"/>
    <w:rsid w:val="00D17C60"/>
    <w:rsid w:val="00D204EA"/>
    <w:rsid w:val="00D20669"/>
    <w:rsid w:val="00D206D2"/>
    <w:rsid w:val="00D20753"/>
    <w:rsid w:val="00D20E5F"/>
    <w:rsid w:val="00D21425"/>
    <w:rsid w:val="00D217F5"/>
    <w:rsid w:val="00D21DF1"/>
    <w:rsid w:val="00D21FFA"/>
    <w:rsid w:val="00D22054"/>
    <w:rsid w:val="00D22458"/>
    <w:rsid w:val="00D22F43"/>
    <w:rsid w:val="00D24341"/>
    <w:rsid w:val="00D24BFC"/>
    <w:rsid w:val="00D24F6C"/>
    <w:rsid w:val="00D26038"/>
    <w:rsid w:val="00D2752A"/>
    <w:rsid w:val="00D27879"/>
    <w:rsid w:val="00D30CF0"/>
    <w:rsid w:val="00D30D10"/>
    <w:rsid w:val="00D31049"/>
    <w:rsid w:val="00D317F6"/>
    <w:rsid w:val="00D326BD"/>
    <w:rsid w:val="00D3298F"/>
    <w:rsid w:val="00D32CF7"/>
    <w:rsid w:val="00D32EE0"/>
    <w:rsid w:val="00D334CC"/>
    <w:rsid w:val="00D336F9"/>
    <w:rsid w:val="00D33939"/>
    <w:rsid w:val="00D34273"/>
    <w:rsid w:val="00D345D1"/>
    <w:rsid w:val="00D349A3"/>
    <w:rsid w:val="00D34CFA"/>
    <w:rsid w:val="00D361DB"/>
    <w:rsid w:val="00D36F4A"/>
    <w:rsid w:val="00D36F4E"/>
    <w:rsid w:val="00D409D6"/>
    <w:rsid w:val="00D419C0"/>
    <w:rsid w:val="00D41AE8"/>
    <w:rsid w:val="00D41ED1"/>
    <w:rsid w:val="00D4221F"/>
    <w:rsid w:val="00D42A4A"/>
    <w:rsid w:val="00D42C17"/>
    <w:rsid w:val="00D432EC"/>
    <w:rsid w:val="00D43929"/>
    <w:rsid w:val="00D443E8"/>
    <w:rsid w:val="00D44A8D"/>
    <w:rsid w:val="00D44ADE"/>
    <w:rsid w:val="00D44CDF"/>
    <w:rsid w:val="00D4519F"/>
    <w:rsid w:val="00D4537F"/>
    <w:rsid w:val="00D455DB"/>
    <w:rsid w:val="00D45D22"/>
    <w:rsid w:val="00D502D7"/>
    <w:rsid w:val="00D5089D"/>
    <w:rsid w:val="00D508C3"/>
    <w:rsid w:val="00D50950"/>
    <w:rsid w:val="00D5162C"/>
    <w:rsid w:val="00D51D0D"/>
    <w:rsid w:val="00D51E8A"/>
    <w:rsid w:val="00D521E7"/>
    <w:rsid w:val="00D5254A"/>
    <w:rsid w:val="00D52CE7"/>
    <w:rsid w:val="00D53258"/>
    <w:rsid w:val="00D53567"/>
    <w:rsid w:val="00D5361E"/>
    <w:rsid w:val="00D54493"/>
    <w:rsid w:val="00D55AF8"/>
    <w:rsid w:val="00D560CB"/>
    <w:rsid w:val="00D56815"/>
    <w:rsid w:val="00D5711F"/>
    <w:rsid w:val="00D57A9E"/>
    <w:rsid w:val="00D57B0E"/>
    <w:rsid w:val="00D57B14"/>
    <w:rsid w:val="00D57C07"/>
    <w:rsid w:val="00D60D13"/>
    <w:rsid w:val="00D60DB8"/>
    <w:rsid w:val="00D61AA0"/>
    <w:rsid w:val="00D6224B"/>
    <w:rsid w:val="00D629D2"/>
    <w:rsid w:val="00D62AD6"/>
    <w:rsid w:val="00D62B59"/>
    <w:rsid w:val="00D63946"/>
    <w:rsid w:val="00D63B12"/>
    <w:rsid w:val="00D64838"/>
    <w:rsid w:val="00D64B48"/>
    <w:rsid w:val="00D6591C"/>
    <w:rsid w:val="00D66C5E"/>
    <w:rsid w:val="00D67EAD"/>
    <w:rsid w:val="00D70592"/>
    <w:rsid w:val="00D70D82"/>
    <w:rsid w:val="00D71D2E"/>
    <w:rsid w:val="00D72EDA"/>
    <w:rsid w:val="00D74664"/>
    <w:rsid w:val="00D74CE3"/>
    <w:rsid w:val="00D74DA4"/>
    <w:rsid w:val="00D74EB7"/>
    <w:rsid w:val="00D751FF"/>
    <w:rsid w:val="00D75273"/>
    <w:rsid w:val="00D75379"/>
    <w:rsid w:val="00D75432"/>
    <w:rsid w:val="00D75776"/>
    <w:rsid w:val="00D76FC1"/>
    <w:rsid w:val="00D7755E"/>
    <w:rsid w:val="00D77A6A"/>
    <w:rsid w:val="00D77C39"/>
    <w:rsid w:val="00D80CE1"/>
    <w:rsid w:val="00D81072"/>
    <w:rsid w:val="00D8192B"/>
    <w:rsid w:val="00D81962"/>
    <w:rsid w:val="00D82A73"/>
    <w:rsid w:val="00D8384F"/>
    <w:rsid w:val="00D83F1B"/>
    <w:rsid w:val="00D84519"/>
    <w:rsid w:val="00D84EFC"/>
    <w:rsid w:val="00D853CF"/>
    <w:rsid w:val="00D8576D"/>
    <w:rsid w:val="00D85B6E"/>
    <w:rsid w:val="00D85B82"/>
    <w:rsid w:val="00D8601D"/>
    <w:rsid w:val="00D8623E"/>
    <w:rsid w:val="00D86945"/>
    <w:rsid w:val="00D86D1A"/>
    <w:rsid w:val="00D87B19"/>
    <w:rsid w:val="00D90526"/>
    <w:rsid w:val="00D908D5"/>
    <w:rsid w:val="00D90A01"/>
    <w:rsid w:val="00D90B91"/>
    <w:rsid w:val="00D912A8"/>
    <w:rsid w:val="00D928B0"/>
    <w:rsid w:val="00D934AC"/>
    <w:rsid w:val="00D93945"/>
    <w:rsid w:val="00D947CE"/>
    <w:rsid w:val="00D94EB1"/>
    <w:rsid w:val="00D9569A"/>
    <w:rsid w:val="00D960EA"/>
    <w:rsid w:val="00D97AC5"/>
    <w:rsid w:val="00DA1FBF"/>
    <w:rsid w:val="00DA25B8"/>
    <w:rsid w:val="00DA2697"/>
    <w:rsid w:val="00DA3C68"/>
    <w:rsid w:val="00DA42EB"/>
    <w:rsid w:val="00DA4FAD"/>
    <w:rsid w:val="00DA5946"/>
    <w:rsid w:val="00DA6196"/>
    <w:rsid w:val="00DA646C"/>
    <w:rsid w:val="00DA6E01"/>
    <w:rsid w:val="00DA6FB7"/>
    <w:rsid w:val="00DA74AE"/>
    <w:rsid w:val="00DA7538"/>
    <w:rsid w:val="00DA7597"/>
    <w:rsid w:val="00DA7651"/>
    <w:rsid w:val="00DA7802"/>
    <w:rsid w:val="00DB0539"/>
    <w:rsid w:val="00DB0A9F"/>
    <w:rsid w:val="00DB2718"/>
    <w:rsid w:val="00DB31F2"/>
    <w:rsid w:val="00DB36CF"/>
    <w:rsid w:val="00DB4551"/>
    <w:rsid w:val="00DB4554"/>
    <w:rsid w:val="00DB4578"/>
    <w:rsid w:val="00DB4783"/>
    <w:rsid w:val="00DB53E7"/>
    <w:rsid w:val="00DB5ABD"/>
    <w:rsid w:val="00DB6BD8"/>
    <w:rsid w:val="00DB74B4"/>
    <w:rsid w:val="00DC035B"/>
    <w:rsid w:val="00DC1BB4"/>
    <w:rsid w:val="00DC1E83"/>
    <w:rsid w:val="00DC28B2"/>
    <w:rsid w:val="00DC36D1"/>
    <w:rsid w:val="00DC3B7C"/>
    <w:rsid w:val="00DC487C"/>
    <w:rsid w:val="00DC4E75"/>
    <w:rsid w:val="00DC57D9"/>
    <w:rsid w:val="00DC5A95"/>
    <w:rsid w:val="00DC6080"/>
    <w:rsid w:val="00DC6292"/>
    <w:rsid w:val="00DC62C6"/>
    <w:rsid w:val="00DC6A74"/>
    <w:rsid w:val="00DD0793"/>
    <w:rsid w:val="00DD0853"/>
    <w:rsid w:val="00DD1511"/>
    <w:rsid w:val="00DD1623"/>
    <w:rsid w:val="00DD16C0"/>
    <w:rsid w:val="00DD19C3"/>
    <w:rsid w:val="00DD1A19"/>
    <w:rsid w:val="00DD1B1F"/>
    <w:rsid w:val="00DD1C6F"/>
    <w:rsid w:val="00DD1CF0"/>
    <w:rsid w:val="00DD26D7"/>
    <w:rsid w:val="00DD284A"/>
    <w:rsid w:val="00DD2886"/>
    <w:rsid w:val="00DD356C"/>
    <w:rsid w:val="00DD36F3"/>
    <w:rsid w:val="00DD3DAA"/>
    <w:rsid w:val="00DD3F54"/>
    <w:rsid w:val="00DD41DC"/>
    <w:rsid w:val="00DD54B4"/>
    <w:rsid w:val="00DD69F6"/>
    <w:rsid w:val="00DD6FA8"/>
    <w:rsid w:val="00DD7237"/>
    <w:rsid w:val="00DE0651"/>
    <w:rsid w:val="00DE0676"/>
    <w:rsid w:val="00DE108E"/>
    <w:rsid w:val="00DE167E"/>
    <w:rsid w:val="00DE1D8D"/>
    <w:rsid w:val="00DE2721"/>
    <w:rsid w:val="00DE2AF2"/>
    <w:rsid w:val="00DE2DD9"/>
    <w:rsid w:val="00DE33E9"/>
    <w:rsid w:val="00DE3F10"/>
    <w:rsid w:val="00DE48E9"/>
    <w:rsid w:val="00DE5093"/>
    <w:rsid w:val="00DE57E9"/>
    <w:rsid w:val="00DE5A70"/>
    <w:rsid w:val="00DE5E46"/>
    <w:rsid w:val="00DE68EF"/>
    <w:rsid w:val="00DE6B41"/>
    <w:rsid w:val="00DE6C70"/>
    <w:rsid w:val="00DE6D18"/>
    <w:rsid w:val="00DE6F95"/>
    <w:rsid w:val="00DE720C"/>
    <w:rsid w:val="00DE7439"/>
    <w:rsid w:val="00DE7A09"/>
    <w:rsid w:val="00DE7C32"/>
    <w:rsid w:val="00DF03D8"/>
    <w:rsid w:val="00DF0EBB"/>
    <w:rsid w:val="00DF1145"/>
    <w:rsid w:val="00DF1334"/>
    <w:rsid w:val="00DF211A"/>
    <w:rsid w:val="00DF322D"/>
    <w:rsid w:val="00DF4586"/>
    <w:rsid w:val="00DF48D9"/>
    <w:rsid w:val="00DF4F2A"/>
    <w:rsid w:val="00DF532A"/>
    <w:rsid w:val="00DF5658"/>
    <w:rsid w:val="00DF5B14"/>
    <w:rsid w:val="00DF6744"/>
    <w:rsid w:val="00DF7D80"/>
    <w:rsid w:val="00E01362"/>
    <w:rsid w:val="00E014FE"/>
    <w:rsid w:val="00E01855"/>
    <w:rsid w:val="00E01951"/>
    <w:rsid w:val="00E01A02"/>
    <w:rsid w:val="00E01B93"/>
    <w:rsid w:val="00E0313C"/>
    <w:rsid w:val="00E039CD"/>
    <w:rsid w:val="00E03D7C"/>
    <w:rsid w:val="00E04473"/>
    <w:rsid w:val="00E04BAE"/>
    <w:rsid w:val="00E04CAB"/>
    <w:rsid w:val="00E050CA"/>
    <w:rsid w:val="00E057E4"/>
    <w:rsid w:val="00E05ACD"/>
    <w:rsid w:val="00E05FBF"/>
    <w:rsid w:val="00E063B8"/>
    <w:rsid w:val="00E070B0"/>
    <w:rsid w:val="00E0719D"/>
    <w:rsid w:val="00E100A9"/>
    <w:rsid w:val="00E10B99"/>
    <w:rsid w:val="00E10D46"/>
    <w:rsid w:val="00E115D9"/>
    <w:rsid w:val="00E11B9C"/>
    <w:rsid w:val="00E12E91"/>
    <w:rsid w:val="00E12F24"/>
    <w:rsid w:val="00E13377"/>
    <w:rsid w:val="00E133C5"/>
    <w:rsid w:val="00E13DED"/>
    <w:rsid w:val="00E146B9"/>
    <w:rsid w:val="00E14B1A"/>
    <w:rsid w:val="00E14BD2"/>
    <w:rsid w:val="00E14FBC"/>
    <w:rsid w:val="00E15102"/>
    <w:rsid w:val="00E15633"/>
    <w:rsid w:val="00E157F2"/>
    <w:rsid w:val="00E16A97"/>
    <w:rsid w:val="00E2012D"/>
    <w:rsid w:val="00E20616"/>
    <w:rsid w:val="00E20EFE"/>
    <w:rsid w:val="00E20F2A"/>
    <w:rsid w:val="00E21201"/>
    <w:rsid w:val="00E214B6"/>
    <w:rsid w:val="00E21F4C"/>
    <w:rsid w:val="00E22128"/>
    <w:rsid w:val="00E22473"/>
    <w:rsid w:val="00E24C7E"/>
    <w:rsid w:val="00E2511C"/>
    <w:rsid w:val="00E25282"/>
    <w:rsid w:val="00E259E1"/>
    <w:rsid w:val="00E25B51"/>
    <w:rsid w:val="00E25F9F"/>
    <w:rsid w:val="00E25FC7"/>
    <w:rsid w:val="00E26BC8"/>
    <w:rsid w:val="00E27999"/>
    <w:rsid w:val="00E27C82"/>
    <w:rsid w:val="00E301BE"/>
    <w:rsid w:val="00E30614"/>
    <w:rsid w:val="00E30708"/>
    <w:rsid w:val="00E31CD5"/>
    <w:rsid w:val="00E31E24"/>
    <w:rsid w:val="00E32332"/>
    <w:rsid w:val="00E3234A"/>
    <w:rsid w:val="00E324A1"/>
    <w:rsid w:val="00E32933"/>
    <w:rsid w:val="00E3341D"/>
    <w:rsid w:val="00E3343F"/>
    <w:rsid w:val="00E33D83"/>
    <w:rsid w:val="00E34281"/>
    <w:rsid w:val="00E344BD"/>
    <w:rsid w:val="00E348A2"/>
    <w:rsid w:val="00E34D67"/>
    <w:rsid w:val="00E34DB9"/>
    <w:rsid w:val="00E350C1"/>
    <w:rsid w:val="00E362A9"/>
    <w:rsid w:val="00E365DC"/>
    <w:rsid w:val="00E367DC"/>
    <w:rsid w:val="00E36925"/>
    <w:rsid w:val="00E36BBA"/>
    <w:rsid w:val="00E37094"/>
    <w:rsid w:val="00E379EC"/>
    <w:rsid w:val="00E37F18"/>
    <w:rsid w:val="00E40046"/>
    <w:rsid w:val="00E40743"/>
    <w:rsid w:val="00E40B9F"/>
    <w:rsid w:val="00E413AD"/>
    <w:rsid w:val="00E41EEC"/>
    <w:rsid w:val="00E41F6D"/>
    <w:rsid w:val="00E42F32"/>
    <w:rsid w:val="00E42FCF"/>
    <w:rsid w:val="00E44261"/>
    <w:rsid w:val="00E44492"/>
    <w:rsid w:val="00E44ABE"/>
    <w:rsid w:val="00E45AD6"/>
    <w:rsid w:val="00E45EE7"/>
    <w:rsid w:val="00E45F9E"/>
    <w:rsid w:val="00E468C5"/>
    <w:rsid w:val="00E46C2B"/>
    <w:rsid w:val="00E46E94"/>
    <w:rsid w:val="00E472C3"/>
    <w:rsid w:val="00E474B0"/>
    <w:rsid w:val="00E51217"/>
    <w:rsid w:val="00E5177B"/>
    <w:rsid w:val="00E51B7E"/>
    <w:rsid w:val="00E51CA9"/>
    <w:rsid w:val="00E52060"/>
    <w:rsid w:val="00E53CAC"/>
    <w:rsid w:val="00E54627"/>
    <w:rsid w:val="00E5484D"/>
    <w:rsid w:val="00E54C03"/>
    <w:rsid w:val="00E55066"/>
    <w:rsid w:val="00E550FF"/>
    <w:rsid w:val="00E557C7"/>
    <w:rsid w:val="00E5589D"/>
    <w:rsid w:val="00E558BA"/>
    <w:rsid w:val="00E55DA7"/>
    <w:rsid w:val="00E5644F"/>
    <w:rsid w:val="00E567D0"/>
    <w:rsid w:val="00E56918"/>
    <w:rsid w:val="00E56A73"/>
    <w:rsid w:val="00E577EE"/>
    <w:rsid w:val="00E61171"/>
    <w:rsid w:val="00E61441"/>
    <w:rsid w:val="00E61748"/>
    <w:rsid w:val="00E626D3"/>
    <w:rsid w:val="00E62A2D"/>
    <w:rsid w:val="00E62E38"/>
    <w:rsid w:val="00E63058"/>
    <w:rsid w:val="00E6330A"/>
    <w:rsid w:val="00E64170"/>
    <w:rsid w:val="00E643C1"/>
    <w:rsid w:val="00E64EEB"/>
    <w:rsid w:val="00E64EF2"/>
    <w:rsid w:val="00E64FFC"/>
    <w:rsid w:val="00E65E68"/>
    <w:rsid w:val="00E662B0"/>
    <w:rsid w:val="00E6639E"/>
    <w:rsid w:val="00E67406"/>
    <w:rsid w:val="00E67CA9"/>
    <w:rsid w:val="00E702FA"/>
    <w:rsid w:val="00E708AF"/>
    <w:rsid w:val="00E71BE7"/>
    <w:rsid w:val="00E72096"/>
    <w:rsid w:val="00E725C4"/>
    <w:rsid w:val="00E72696"/>
    <w:rsid w:val="00E7269D"/>
    <w:rsid w:val="00E72E91"/>
    <w:rsid w:val="00E735ED"/>
    <w:rsid w:val="00E737A7"/>
    <w:rsid w:val="00E74B64"/>
    <w:rsid w:val="00E75094"/>
    <w:rsid w:val="00E7595E"/>
    <w:rsid w:val="00E760B0"/>
    <w:rsid w:val="00E765A3"/>
    <w:rsid w:val="00E770CE"/>
    <w:rsid w:val="00E775E9"/>
    <w:rsid w:val="00E779A8"/>
    <w:rsid w:val="00E77F9E"/>
    <w:rsid w:val="00E80F6E"/>
    <w:rsid w:val="00E81790"/>
    <w:rsid w:val="00E819FF"/>
    <w:rsid w:val="00E822DE"/>
    <w:rsid w:val="00E82A8B"/>
    <w:rsid w:val="00E8352E"/>
    <w:rsid w:val="00E8441F"/>
    <w:rsid w:val="00E8470A"/>
    <w:rsid w:val="00E84741"/>
    <w:rsid w:val="00E8490B"/>
    <w:rsid w:val="00E85283"/>
    <w:rsid w:val="00E8626F"/>
    <w:rsid w:val="00E86A64"/>
    <w:rsid w:val="00E87C14"/>
    <w:rsid w:val="00E87CB8"/>
    <w:rsid w:val="00E87F21"/>
    <w:rsid w:val="00E90B35"/>
    <w:rsid w:val="00E9115F"/>
    <w:rsid w:val="00E9250A"/>
    <w:rsid w:val="00E92B83"/>
    <w:rsid w:val="00E9312C"/>
    <w:rsid w:val="00E93AAC"/>
    <w:rsid w:val="00E948E9"/>
    <w:rsid w:val="00E949DB"/>
    <w:rsid w:val="00E9514A"/>
    <w:rsid w:val="00E95378"/>
    <w:rsid w:val="00E9629D"/>
    <w:rsid w:val="00E969E1"/>
    <w:rsid w:val="00E96B37"/>
    <w:rsid w:val="00E97359"/>
    <w:rsid w:val="00E97507"/>
    <w:rsid w:val="00E97903"/>
    <w:rsid w:val="00E97AB2"/>
    <w:rsid w:val="00E97AE5"/>
    <w:rsid w:val="00E97DE8"/>
    <w:rsid w:val="00E97E1F"/>
    <w:rsid w:val="00EA014E"/>
    <w:rsid w:val="00EA067E"/>
    <w:rsid w:val="00EA08BA"/>
    <w:rsid w:val="00EA091F"/>
    <w:rsid w:val="00EA0931"/>
    <w:rsid w:val="00EA0A90"/>
    <w:rsid w:val="00EA1E45"/>
    <w:rsid w:val="00EA359C"/>
    <w:rsid w:val="00EA35A3"/>
    <w:rsid w:val="00EA4258"/>
    <w:rsid w:val="00EA46A5"/>
    <w:rsid w:val="00EA476B"/>
    <w:rsid w:val="00EA5DF8"/>
    <w:rsid w:val="00EA5F3B"/>
    <w:rsid w:val="00EA61BC"/>
    <w:rsid w:val="00EA6371"/>
    <w:rsid w:val="00EA6F17"/>
    <w:rsid w:val="00EA72B6"/>
    <w:rsid w:val="00EA7A58"/>
    <w:rsid w:val="00EB077E"/>
    <w:rsid w:val="00EB1A83"/>
    <w:rsid w:val="00EB1CA3"/>
    <w:rsid w:val="00EB1F44"/>
    <w:rsid w:val="00EB2C74"/>
    <w:rsid w:val="00EB2D79"/>
    <w:rsid w:val="00EB3510"/>
    <w:rsid w:val="00EB3B6E"/>
    <w:rsid w:val="00EB40ED"/>
    <w:rsid w:val="00EB4267"/>
    <w:rsid w:val="00EB4714"/>
    <w:rsid w:val="00EB4F6D"/>
    <w:rsid w:val="00EB5000"/>
    <w:rsid w:val="00EB5298"/>
    <w:rsid w:val="00EB5BBC"/>
    <w:rsid w:val="00EB5C36"/>
    <w:rsid w:val="00EB6025"/>
    <w:rsid w:val="00EB6CF2"/>
    <w:rsid w:val="00EB786F"/>
    <w:rsid w:val="00EC023B"/>
    <w:rsid w:val="00EC039F"/>
    <w:rsid w:val="00EC06BB"/>
    <w:rsid w:val="00EC0971"/>
    <w:rsid w:val="00EC0A02"/>
    <w:rsid w:val="00EC0BBF"/>
    <w:rsid w:val="00EC14CC"/>
    <w:rsid w:val="00EC1550"/>
    <w:rsid w:val="00EC1567"/>
    <w:rsid w:val="00EC1F35"/>
    <w:rsid w:val="00EC25D0"/>
    <w:rsid w:val="00EC2807"/>
    <w:rsid w:val="00EC3369"/>
    <w:rsid w:val="00EC3474"/>
    <w:rsid w:val="00EC3AE7"/>
    <w:rsid w:val="00EC4019"/>
    <w:rsid w:val="00EC42DA"/>
    <w:rsid w:val="00EC4772"/>
    <w:rsid w:val="00EC52E8"/>
    <w:rsid w:val="00EC56E0"/>
    <w:rsid w:val="00EC64C9"/>
    <w:rsid w:val="00EC652A"/>
    <w:rsid w:val="00EC6AA7"/>
    <w:rsid w:val="00EC6D22"/>
    <w:rsid w:val="00EC7076"/>
    <w:rsid w:val="00EC7A9A"/>
    <w:rsid w:val="00EC7BF0"/>
    <w:rsid w:val="00EC7CA3"/>
    <w:rsid w:val="00ED0533"/>
    <w:rsid w:val="00ED0A02"/>
    <w:rsid w:val="00ED0C6D"/>
    <w:rsid w:val="00ED1097"/>
    <w:rsid w:val="00ED12DD"/>
    <w:rsid w:val="00ED14F6"/>
    <w:rsid w:val="00ED1717"/>
    <w:rsid w:val="00ED1C34"/>
    <w:rsid w:val="00ED1D06"/>
    <w:rsid w:val="00ED202F"/>
    <w:rsid w:val="00ED2722"/>
    <w:rsid w:val="00ED2A80"/>
    <w:rsid w:val="00ED2D5E"/>
    <w:rsid w:val="00ED300F"/>
    <w:rsid w:val="00ED3068"/>
    <w:rsid w:val="00ED3793"/>
    <w:rsid w:val="00ED3969"/>
    <w:rsid w:val="00ED3C81"/>
    <w:rsid w:val="00ED43DC"/>
    <w:rsid w:val="00ED4609"/>
    <w:rsid w:val="00ED46CD"/>
    <w:rsid w:val="00ED4ADC"/>
    <w:rsid w:val="00ED51F4"/>
    <w:rsid w:val="00ED598A"/>
    <w:rsid w:val="00ED5F26"/>
    <w:rsid w:val="00ED61D4"/>
    <w:rsid w:val="00ED6C7C"/>
    <w:rsid w:val="00ED74B8"/>
    <w:rsid w:val="00ED78F3"/>
    <w:rsid w:val="00ED7926"/>
    <w:rsid w:val="00EE09C3"/>
    <w:rsid w:val="00EE10F4"/>
    <w:rsid w:val="00EE1286"/>
    <w:rsid w:val="00EE1469"/>
    <w:rsid w:val="00EE1A2E"/>
    <w:rsid w:val="00EE2448"/>
    <w:rsid w:val="00EE31DE"/>
    <w:rsid w:val="00EE33A9"/>
    <w:rsid w:val="00EE347D"/>
    <w:rsid w:val="00EE39E6"/>
    <w:rsid w:val="00EE3A71"/>
    <w:rsid w:val="00EE43A0"/>
    <w:rsid w:val="00EE48C1"/>
    <w:rsid w:val="00EE50D9"/>
    <w:rsid w:val="00EE5691"/>
    <w:rsid w:val="00EE627E"/>
    <w:rsid w:val="00EE6B33"/>
    <w:rsid w:val="00EE717B"/>
    <w:rsid w:val="00EF0A7E"/>
    <w:rsid w:val="00EF1276"/>
    <w:rsid w:val="00EF12D5"/>
    <w:rsid w:val="00EF1DC7"/>
    <w:rsid w:val="00EF2C35"/>
    <w:rsid w:val="00EF32B2"/>
    <w:rsid w:val="00EF3327"/>
    <w:rsid w:val="00EF3893"/>
    <w:rsid w:val="00EF392D"/>
    <w:rsid w:val="00EF4B57"/>
    <w:rsid w:val="00EF4BD4"/>
    <w:rsid w:val="00EF4CC2"/>
    <w:rsid w:val="00EF4FD5"/>
    <w:rsid w:val="00EF5152"/>
    <w:rsid w:val="00EF5A2E"/>
    <w:rsid w:val="00EF63BE"/>
    <w:rsid w:val="00EF6A9F"/>
    <w:rsid w:val="00EF7549"/>
    <w:rsid w:val="00EF7CD6"/>
    <w:rsid w:val="00F00733"/>
    <w:rsid w:val="00F0135A"/>
    <w:rsid w:val="00F016D5"/>
    <w:rsid w:val="00F01A81"/>
    <w:rsid w:val="00F01F8C"/>
    <w:rsid w:val="00F02F9D"/>
    <w:rsid w:val="00F03695"/>
    <w:rsid w:val="00F045A3"/>
    <w:rsid w:val="00F045C0"/>
    <w:rsid w:val="00F0510A"/>
    <w:rsid w:val="00F05577"/>
    <w:rsid w:val="00F05BE7"/>
    <w:rsid w:val="00F068C2"/>
    <w:rsid w:val="00F0709F"/>
    <w:rsid w:val="00F072DF"/>
    <w:rsid w:val="00F07CAD"/>
    <w:rsid w:val="00F107A4"/>
    <w:rsid w:val="00F107C9"/>
    <w:rsid w:val="00F10970"/>
    <w:rsid w:val="00F10A7D"/>
    <w:rsid w:val="00F10C3C"/>
    <w:rsid w:val="00F111A2"/>
    <w:rsid w:val="00F1142A"/>
    <w:rsid w:val="00F11E1B"/>
    <w:rsid w:val="00F11EEE"/>
    <w:rsid w:val="00F121A4"/>
    <w:rsid w:val="00F121F7"/>
    <w:rsid w:val="00F12453"/>
    <w:rsid w:val="00F12D88"/>
    <w:rsid w:val="00F13001"/>
    <w:rsid w:val="00F1322C"/>
    <w:rsid w:val="00F13322"/>
    <w:rsid w:val="00F13594"/>
    <w:rsid w:val="00F14BF7"/>
    <w:rsid w:val="00F15897"/>
    <w:rsid w:val="00F158BB"/>
    <w:rsid w:val="00F158CE"/>
    <w:rsid w:val="00F15951"/>
    <w:rsid w:val="00F15C69"/>
    <w:rsid w:val="00F164BD"/>
    <w:rsid w:val="00F16675"/>
    <w:rsid w:val="00F16B8F"/>
    <w:rsid w:val="00F16CDC"/>
    <w:rsid w:val="00F16E28"/>
    <w:rsid w:val="00F172F5"/>
    <w:rsid w:val="00F17359"/>
    <w:rsid w:val="00F17EF1"/>
    <w:rsid w:val="00F202A5"/>
    <w:rsid w:val="00F203C4"/>
    <w:rsid w:val="00F20A7E"/>
    <w:rsid w:val="00F212C0"/>
    <w:rsid w:val="00F21698"/>
    <w:rsid w:val="00F21D4B"/>
    <w:rsid w:val="00F2228F"/>
    <w:rsid w:val="00F2312F"/>
    <w:rsid w:val="00F237F4"/>
    <w:rsid w:val="00F23A79"/>
    <w:rsid w:val="00F24399"/>
    <w:rsid w:val="00F2457B"/>
    <w:rsid w:val="00F24692"/>
    <w:rsid w:val="00F2514F"/>
    <w:rsid w:val="00F2571E"/>
    <w:rsid w:val="00F25D16"/>
    <w:rsid w:val="00F25E1F"/>
    <w:rsid w:val="00F2627E"/>
    <w:rsid w:val="00F2673A"/>
    <w:rsid w:val="00F30142"/>
    <w:rsid w:val="00F301CD"/>
    <w:rsid w:val="00F3059F"/>
    <w:rsid w:val="00F3149A"/>
    <w:rsid w:val="00F31DE5"/>
    <w:rsid w:val="00F31F39"/>
    <w:rsid w:val="00F31F50"/>
    <w:rsid w:val="00F32352"/>
    <w:rsid w:val="00F32EFF"/>
    <w:rsid w:val="00F32F23"/>
    <w:rsid w:val="00F331D1"/>
    <w:rsid w:val="00F3394B"/>
    <w:rsid w:val="00F33AD4"/>
    <w:rsid w:val="00F3427A"/>
    <w:rsid w:val="00F34CC6"/>
    <w:rsid w:val="00F35098"/>
    <w:rsid w:val="00F35930"/>
    <w:rsid w:val="00F35E33"/>
    <w:rsid w:val="00F3613D"/>
    <w:rsid w:val="00F36994"/>
    <w:rsid w:val="00F36A03"/>
    <w:rsid w:val="00F37235"/>
    <w:rsid w:val="00F37BAD"/>
    <w:rsid w:val="00F4239A"/>
    <w:rsid w:val="00F42409"/>
    <w:rsid w:val="00F42726"/>
    <w:rsid w:val="00F42751"/>
    <w:rsid w:val="00F42C93"/>
    <w:rsid w:val="00F436C7"/>
    <w:rsid w:val="00F43ADF"/>
    <w:rsid w:val="00F43D6F"/>
    <w:rsid w:val="00F45725"/>
    <w:rsid w:val="00F4578F"/>
    <w:rsid w:val="00F46996"/>
    <w:rsid w:val="00F46AD2"/>
    <w:rsid w:val="00F46D12"/>
    <w:rsid w:val="00F4712C"/>
    <w:rsid w:val="00F47258"/>
    <w:rsid w:val="00F477FA"/>
    <w:rsid w:val="00F47FFC"/>
    <w:rsid w:val="00F51234"/>
    <w:rsid w:val="00F512DD"/>
    <w:rsid w:val="00F51961"/>
    <w:rsid w:val="00F51C11"/>
    <w:rsid w:val="00F51E14"/>
    <w:rsid w:val="00F5208A"/>
    <w:rsid w:val="00F52650"/>
    <w:rsid w:val="00F52874"/>
    <w:rsid w:val="00F53818"/>
    <w:rsid w:val="00F53B37"/>
    <w:rsid w:val="00F53BAD"/>
    <w:rsid w:val="00F557D8"/>
    <w:rsid w:val="00F559DA"/>
    <w:rsid w:val="00F55D54"/>
    <w:rsid w:val="00F562BB"/>
    <w:rsid w:val="00F5662F"/>
    <w:rsid w:val="00F5729E"/>
    <w:rsid w:val="00F576BB"/>
    <w:rsid w:val="00F60289"/>
    <w:rsid w:val="00F609FB"/>
    <w:rsid w:val="00F60A1B"/>
    <w:rsid w:val="00F614B6"/>
    <w:rsid w:val="00F617BC"/>
    <w:rsid w:val="00F618F2"/>
    <w:rsid w:val="00F619B7"/>
    <w:rsid w:val="00F61DB8"/>
    <w:rsid w:val="00F62B86"/>
    <w:rsid w:val="00F63A80"/>
    <w:rsid w:val="00F63C5D"/>
    <w:rsid w:val="00F6441D"/>
    <w:rsid w:val="00F64A6F"/>
    <w:rsid w:val="00F65928"/>
    <w:rsid w:val="00F669D5"/>
    <w:rsid w:val="00F66C03"/>
    <w:rsid w:val="00F67384"/>
    <w:rsid w:val="00F676B5"/>
    <w:rsid w:val="00F676D0"/>
    <w:rsid w:val="00F67E62"/>
    <w:rsid w:val="00F70543"/>
    <w:rsid w:val="00F70552"/>
    <w:rsid w:val="00F70F0E"/>
    <w:rsid w:val="00F7143B"/>
    <w:rsid w:val="00F7157F"/>
    <w:rsid w:val="00F71CAF"/>
    <w:rsid w:val="00F7216D"/>
    <w:rsid w:val="00F723C5"/>
    <w:rsid w:val="00F72C9D"/>
    <w:rsid w:val="00F72EBC"/>
    <w:rsid w:val="00F73048"/>
    <w:rsid w:val="00F734C5"/>
    <w:rsid w:val="00F734D9"/>
    <w:rsid w:val="00F73FC4"/>
    <w:rsid w:val="00F74503"/>
    <w:rsid w:val="00F753AD"/>
    <w:rsid w:val="00F75DB8"/>
    <w:rsid w:val="00F75FD9"/>
    <w:rsid w:val="00F76CD4"/>
    <w:rsid w:val="00F7796A"/>
    <w:rsid w:val="00F8221C"/>
    <w:rsid w:val="00F8237F"/>
    <w:rsid w:val="00F8297D"/>
    <w:rsid w:val="00F8318A"/>
    <w:rsid w:val="00F837AA"/>
    <w:rsid w:val="00F842AE"/>
    <w:rsid w:val="00F8492A"/>
    <w:rsid w:val="00F84935"/>
    <w:rsid w:val="00F84A35"/>
    <w:rsid w:val="00F854FB"/>
    <w:rsid w:val="00F859C4"/>
    <w:rsid w:val="00F85D97"/>
    <w:rsid w:val="00F85E61"/>
    <w:rsid w:val="00F86172"/>
    <w:rsid w:val="00F861FD"/>
    <w:rsid w:val="00F8673E"/>
    <w:rsid w:val="00F86A95"/>
    <w:rsid w:val="00F86B7D"/>
    <w:rsid w:val="00F86D7D"/>
    <w:rsid w:val="00F874D8"/>
    <w:rsid w:val="00F87E4A"/>
    <w:rsid w:val="00F90051"/>
    <w:rsid w:val="00F901A8"/>
    <w:rsid w:val="00F909CE"/>
    <w:rsid w:val="00F90CB4"/>
    <w:rsid w:val="00F91B9A"/>
    <w:rsid w:val="00F91D1C"/>
    <w:rsid w:val="00F91E0D"/>
    <w:rsid w:val="00F9205E"/>
    <w:rsid w:val="00F9262C"/>
    <w:rsid w:val="00F928CE"/>
    <w:rsid w:val="00F932FF"/>
    <w:rsid w:val="00F93743"/>
    <w:rsid w:val="00F94ECA"/>
    <w:rsid w:val="00F9540D"/>
    <w:rsid w:val="00F95F09"/>
    <w:rsid w:val="00F962A2"/>
    <w:rsid w:val="00F968E4"/>
    <w:rsid w:val="00F96991"/>
    <w:rsid w:val="00F96AD5"/>
    <w:rsid w:val="00F97F14"/>
    <w:rsid w:val="00FA0506"/>
    <w:rsid w:val="00FA051B"/>
    <w:rsid w:val="00FA085C"/>
    <w:rsid w:val="00FA0B7A"/>
    <w:rsid w:val="00FA0BAF"/>
    <w:rsid w:val="00FA1729"/>
    <w:rsid w:val="00FA1AC5"/>
    <w:rsid w:val="00FA1DED"/>
    <w:rsid w:val="00FA25FD"/>
    <w:rsid w:val="00FA3345"/>
    <w:rsid w:val="00FA4231"/>
    <w:rsid w:val="00FA42A7"/>
    <w:rsid w:val="00FA4A8F"/>
    <w:rsid w:val="00FA57C2"/>
    <w:rsid w:val="00FA5BAD"/>
    <w:rsid w:val="00FA5C18"/>
    <w:rsid w:val="00FA666C"/>
    <w:rsid w:val="00FA671B"/>
    <w:rsid w:val="00FA6B49"/>
    <w:rsid w:val="00FA7305"/>
    <w:rsid w:val="00FA7B3A"/>
    <w:rsid w:val="00FB097A"/>
    <w:rsid w:val="00FB0F39"/>
    <w:rsid w:val="00FB11BF"/>
    <w:rsid w:val="00FB136D"/>
    <w:rsid w:val="00FB1A29"/>
    <w:rsid w:val="00FB1CD5"/>
    <w:rsid w:val="00FB2817"/>
    <w:rsid w:val="00FB2A0D"/>
    <w:rsid w:val="00FB2BFE"/>
    <w:rsid w:val="00FB3133"/>
    <w:rsid w:val="00FB3666"/>
    <w:rsid w:val="00FB3D38"/>
    <w:rsid w:val="00FB3F57"/>
    <w:rsid w:val="00FB4029"/>
    <w:rsid w:val="00FB40F3"/>
    <w:rsid w:val="00FB4161"/>
    <w:rsid w:val="00FB4E99"/>
    <w:rsid w:val="00FB56F0"/>
    <w:rsid w:val="00FB5D7F"/>
    <w:rsid w:val="00FB6E98"/>
    <w:rsid w:val="00FB70CF"/>
    <w:rsid w:val="00FB74D2"/>
    <w:rsid w:val="00FB799C"/>
    <w:rsid w:val="00FC0AB4"/>
    <w:rsid w:val="00FC11C8"/>
    <w:rsid w:val="00FC12EB"/>
    <w:rsid w:val="00FC19A7"/>
    <w:rsid w:val="00FC1F8C"/>
    <w:rsid w:val="00FC266D"/>
    <w:rsid w:val="00FC28F1"/>
    <w:rsid w:val="00FC2E5C"/>
    <w:rsid w:val="00FC30E0"/>
    <w:rsid w:val="00FC344F"/>
    <w:rsid w:val="00FC34AD"/>
    <w:rsid w:val="00FC3504"/>
    <w:rsid w:val="00FC3B79"/>
    <w:rsid w:val="00FC3DA2"/>
    <w:rsid w:val="00FC40A7"/>
    <w:rsid w:val="00FC433A"/>
    <w:rsid w:val="00FC4CF1"/>
    <w:rsid w:val="00FC4DDC"/>
    <w:rsid w:val="00FC5367"/>
    <w:rsid w:val="00FC5918"/>
    <w:rsid w:val="00FC5F1A"/>
    <w:rsid w:val="00FC755D"/>
    <w:rsid w:val="00FD0C8B"/>
    <w:rsid w:val="00FD1104"/>
    <w:rsid w:val="00FD1AC3"/>
    <w:rsid w:val="00FD1FA2"/>
    <w:rsid w:val="00FD2099"/>
    <w:rsid w:val="00FD2A21"/>
    <w:rsid w:val="00FD2A65"/>
    <w:rsid w:val="00FD2AC9"/>
    <w:rsid w:val="00FD2C5D"/>
    <w:rsid w:val="00FD3B98"/>
    <w:rsid w:val="00FD3FD5"/>
    <w:rsid w:val="00FD4362"/>
    <w:rsid w:val="00FD4BDE"/>
    <w:rsid w:val="00FD512F"/>
    <w:rsid w:val="00FD532F"/>
    <w:rsid w:val="00FD5332"/>
    <w:rsid w:val="00FD5BE5"/>
    <w:rsid w:val="00FD5EA6"/>
    <w:rsid w:val="00FD627C"/>
    <w:rsid w:val="00FD6CF0"/>
    <w:rsid w:val="00FE0304"/>
    <w:rsid w:val="00FE0D3F"/>
    <w:rsid w:val="00FE0E2F"/>
    <w:rsid w:val="00FE2A13"/>
    <w:rsid w:val="00FE2CD5"/>
    <w:rsid w:val="00FE2D7C"/>
    <w:rsid w:val="00FE35A4"/>
    <w:rsid w:val="00FE373E"/>
    <w:rsid w:val="00FE3D76"/>
    <w:rsid w:val="00FE3E20"/>
    <w:rsid w:val="00FE3F0D"/>
    <w:rsid w:val="00FE4334"/>
    <w:rsid w:val="00FE53CC"/>
    <w:rsid w:val="00FE56D9"/>
    <w:rsid w:val="00FE5C4F"/>
    <w:rsid w:val="00FE6253"/>
    <w:rsid w:val="00FE6317"/>
    <w:rsid w:val="00FE6CAB"/>
    <w:rsid w:val="00FE6D43"/>
    <w:rsid w:val="00FE7939"/>
    <w:rsid w:val="00FE7B19"/>
    <w:rsid w:val="00FE7D06"/>
    <w:rsid w:val="00FF06A7"/>
    <w:rsid w:val="00FF0D2C"/>
    <w:rsid w:val="00FF1E63"/>
    <w:rsid w:val="00FF22C3"/>
    <w:rsid w:val="00FF2DE1"/>
    <w:rsid w:val="00FF35A6"/>
    <w:rsid w:val="00FF3CF6"/>
    <w:rsid w:val="00FF50E6"/>
    <w:rsid w:val="00FF5242"/>
    <w:rsid w:val="00FF5E16"/>
    <w:rsid w:val="00FF644E"/>
    <w:rsid w:val="00FF696D"/>
    <w:rsid w:val="00FF7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  <w14:docId w14:val="605F73D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">
    <w:name w:val="Free Form"/>
    <w:rsid w:val="0000361A"/>
    <w:rPr>
      <w:rFonts w:eastAsia="ヒラギノ角ゴ Pro W3"/>
      <w:color w:val="000000"/>
    </w:rPr>
  </w:style>
  <w:style w:type="character" w:styleId="Hyperlink">
    <w:name w:val="Hyperlink"/>
    <w:rsid w:val="0000361A"/>
    <w:rPr>
      <w:color w:val="001AFA"/>
      <w:sz w:val="20"/>
      <w:u w:val="single"/>
    </w:rPr>
  </w:style>
  <w:style w:type="paragraph" w:styleId="Footer">
    <w:name w:val="footer"/>
    <w:basedOn w:val="Normal"/>
    <w:semiHidden/>
    <w:rsid w:val="00DF1529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DF1529"/>
  </w:style>
  <w:style w:type="character" w:styleId="Strong">
    <w:name w:val="Strong"/>
    <w:qFormat/>
    <w:rsid w:val="006948E8"/>
    <w:rPr>
      <w:b/>
    </w:rPr>
  </w:style>
  <w:style w:type="paragraph" w:styleId="Header">
    <w:name w:val="header"/>
    <w:basedOn w:val="Normal"/>
    <w:link w:val="HeaderChar"/>
    <w:uiPriority w:val="99"/>
    <w:unhideWhenUsed/>
    <w:rsid w:val="008876A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876AF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2EB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2EBC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97AE5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E97AE5"/>
  </w:style>
  <w:style w:type="character" w:customStyle="1" w:styleId="CommentTextChar">
    <w:name w:val="Comment Text Char"/>
    <w:basedOn w:val="DefaultParagraphFont"/>
    <w:link w:val="CommentText"/>
    <w:semiHidden/>
    <w:rsid w:val="00E97AE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7AE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7AE5"/>
    <w:rPr>
      <w:b/>
      <w:bCs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7477AF"/>
  </w:style>
  <w:style w:type="character" w:customStyle="1" w:styleId="apple-converted-space">
    <w:name w:val="apple-converted-space"/>
    <w:basedOn w:val="DefaultParagraphFont"/>
    <w:rsid w:val="00275776"/>
  </w:style>
  <w:style w:type="character" w:styleId="FollowedHyperlink">
    <w:name w:val="FollowedHyperlink"/>
    <w:basedOn w:val="DefaultParagraphFont"/>
    <w:uiPriority w:val="99"/>
    <w:semiHidden/>
    <w:unhideWhenUsed/>
    <w:rsid w:val="0044407E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116EA4"/>
    <w:rPr>
      <w:sz w:val="24"/>
      <w:szCs w:val="24"/>
    </w:rPr>
  </w:style>
  <w:style w:type="paragraph" w:customStyle="1" w:styleId="EndNoteBibliographyTitle">
    <w:name w:val="EndNote Bibliography Title"/>
    <w:basedOn w:val="Normal"/>
    <w:rsid w:val="00F13322"/>
    <w:pPr>
      <w:jc w:val="center"/>
    </w:pPr>
  </w:style>
  <w:style w:type="paragraph" w:customStyle="1" w:styleId="EndNoteBibliography">
    <w:name w:val="EndNote Bibliography"/>
    <w:basedOn w:val="Normal"/>
    <w:rsid w:val="00F13322"/>
  </w:style>
  <w:style w:type="character" w:customStyle="1" w:styleId="style31">
    <w:name w:val="style31"/>
    <w:basedOn w:val="DefaultParagraphFont"/>
    <w:rsid w:val="009C4055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9C1E98"/>
    <w:pPr>
      <w:ind w:left="720"/>
      <w:contextualSpacing/>
    </w:pPr>
  </w:style>
  <w:style w:type="character" w:customStyle="1" w:styleId="fn">
    <w:name w:val="fn"/>
    <w:basedOn w:val="DefaultParagraphFont"/>
    <w:rsid w:val="009149E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">
    <w:name w:val="Free Form"/>
    <w:rsid w:val="0000361A"/>
    <w:rPr>
      <w:rFonts w:eastAsia="ヒラギノ角ゴ Pro W3"/>
      <w:color w:val="000000"/>
    </w:rPr>
  </w:style>
  <w:style w:type="character" w:styleId="Hyperlink">
    <w:name w:val="Hyperlink"/>
    <w:rsid w:val="0000361A"/>
    <w:rPr>
      <w:color w:val="001AFA"/>
      <w:sz w:val="20"/>
      <w:u w:val="single"/>
    </w:rPr>
  </w:style>
  <w:style w:type="paragraph" w:styleId="Footer">
    <w:name w:val="footer"/>
    <w:basedOn w:val="Normal"/>
    <w:semiHidden/>
    <w:rsid w:val="00DF1529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DF1529"/>
  </w:style>
  <w:style w:type="character" w:styleId="Strong">
    <w:name w:val="Strong"/>
    <w:qFormat/>
    <w:rsid w:val="006948E8"/>
    <w:rPr>
      <w:b/>
    </w:rPr>
  </w:style>
  <w:style w:type="paragraph" w:styleId="Header">
    <w:name w:val="header"/>
    <w:basedOn w:val="Normal"/>
    <w:link w:val="HeaderChar"/>
    <w:uiPriority w:val="99"/>
    <w:unhideWhenUsed/>
    <w:rsid w:val="008876A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876AF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2EB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2EBC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97AE5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E97AE5"/>
  </w:style>
  <w:style w:type="character" w:customStyle="1" w:styleId="CommentTextChar">
    <w:name w:val="Comment Text Char"/>
    <w:basedOn w:val="DefaultParagraphFont"/>
    <w:link w:val="CommentText"/>
    <w:semiHidden/>
    <w:rsid w:val="00E97AE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7AE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7AE5"/>
    <w:rPr>
      <w:b/>
      <w:bCs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7477AF"/>
  </w:style>
  <w:style w:type="character" w:customStyle="1" w:styleId="apple-converted-space">
    <w:name w:val="apple-converted-space"/>
    <w:basedOn w:val="DefaultParagraphFont"/>
    <w:rsid w:val="00275776"/>
  </w:style>
  <w:style w:type="character" w:styleId="FollowedHyperlink">
    <w:name w:val="FollowedHyperlink"/>
    <w:basedOn w:val="DefaultParagraphFont"/>
    <w:uiPriority w:val="99"/>
    <w:semiHidden/>
    <w:unhideWhenUsed/>
    <w:rsid w:val="0044407E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116EA4"/>
    <w:rPr>
      <w:sz w:val="24"/>
      <w:szCs w:val="24"/>
    </w:rPr>
  </w:style>
  <w:style w:type="paragraph" w:customStyle="1" w:styleId="EndNoteBibliographyTitle">
    <w:name w:val="EndNote Bibliography Title"/>
    <w:basedOn w:val="Normal"/>
    <w:rsid w:val="00F13322"/>
    <w:pPr>
      <w:jc w:val="center"/>
    </w:pPr>
  </w:style>
  <w:style w:type="paragraph" w:customStyle="1" w:styleId="EndNoteBibliography">
    <w:name w:val="EndNote Bibliography"/>
    <w:basedOn w:val="Normal"/>
    <w:rsid w:val="00F13322"/>
  </w:style>
  <w:style w:type="character" w:customStyle="1" w:styleId="style31">
    <w:name w:val="style31"/>
    <w:basedOn w:val="DefaultParagraphFont"/>
    <w:rsid w:val="009C4055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9C1E98"/>
    <w:pPr>
      <w:ind w:left="720"/>
      <w:contextualSpacing/>
    </w:pPr>
  </w:style>
  <w:style w:type="character" w:customStyle="1" w:styleId="fn">
    <w:name w:val="fn"/>
    <w:basedOn w:val="DefaultParagraphFont"/>
    <w:rsid w:val="009149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8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8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04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5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26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66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6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76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5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4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9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1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16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0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0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3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4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0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7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9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83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6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0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1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4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93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7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3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3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9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82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541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00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514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116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98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429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84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36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511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3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6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8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1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7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000F4AF-C5A8-904D-9F79-F0A4DA340F6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D3CE361-3A0B-7D48-8E1B-F49A926078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513</Words>
  <Characters>8627</Characters>
  <Application>Microsoft Macintosh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“If external branches are long (e</vt:lpstr>
    </vt:vector>
  </TitlesOfParts>
  <Company>The Underworld</Company>
  <LinksUpToDate>false</LinksUpToDate>
  <CharactersWithSpaces>10120</CharactersWithSpaces>
  <SharedDoc>false</SharedDoc>
  <HLinks>
    <vt:vector size="708" baseType="variant">
      <vt:variant>
        <vt:i4>7209020</vt:i4>
      </vt:variant>
      <vt:variant>
        <vt:i4>562</vt:i4>
      </vt:variant>
      <vt:variant>
        <vt:i4>0</vt:i4>
      </vt:variant>
      <vt:variant>
        <vt:i4>5</vt:i4>
      </vt:variant>
      <vt:variant>
        <vt:lpwstr>http://evolve.zoo.ox.ac.uk/software/TreeEdit/main.html</vt:lpwstr>
      </vt:variant>
      <vt:variant>
        <vt:lpwstr/>
      </vt:variant>
      <vt:variant>
        <vt:i4>4390970</vt:i4>
      </vt:variant>
      <vt:variant>
        <vt:i4>55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784139</vt:i4>
      </vt:variant>
      <vt:variant>
        <vt:i4>55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18603</vt:i4>
      </vt:variant>
      <vt:variant>
        <vt:i4>544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25387</vt:i4>
      </vt:variant>
      <vt:variant>
        <vt:i4>53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456459</vt:i4>
      </vt:variant>
      <vt:variant>
        <vt:i4>53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25433</vt:i4>
      </vt:variant>
      <vt:variant>
        <vt:i4>526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194364</vt:i4>
      </vt:variant>
      <vt:variant>
        <vt:i4>52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22034</vt:i4>
      </vt:variant>
      <vt:variant>
        <vt:i4>514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325432</vt:i4>
      </vt:variant>
      <vt:variant>
        <vt:i4>508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90971</vt:i4>
      </vt:variant>
      <vt:variant>
        <vt:i4>50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521995</vt:i4>
      </vt:variant>
      <vt:variant>
        <vt:i4>49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87531</vt:i4>
      </vt:variant>
      <vt:variant>
        <vt:i4>49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387</vt:i4>
      </vt:variant>
      <vt:variant>
        <vt:i4>49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653117</vt:i4>
      </vt:variant>
      <vt:variant>
        <vt:i4>484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390962</vt:i4>
      </vt:variant>
      <vt:variant>
        <vt:i4>481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69</vt:i4>
      </vt:variant>
      <vt:variant>
        <vt:i4>47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60</vt:i4>
      </vt:variant>
      <vt:variant>
        <vt:i4>470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456498</vt:i4>
      </vt:variant>
      <vt:variant>
        <vt:i4>464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194360</vt:i4>
      </vt:variant>
      <vt:variant>
        <vt:i4>45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0</vt:i4>
      </vt:variant>
      <vt:variant>
        <vt:i4>45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456499</vt:i4>
      </vt:variant>
      <vt:variant>
        <vt:i4>446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194360</vt:i4>
      </vt:variant>
      <vt:variant>
        <vt:i4>440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653107</vt:i4>
      </vt:variant>
      <vt:variant>
        <vt:i4>434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325439</vt:i4>
      </vt:variant>
      <vt:variant>
        <vt:i4>428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522044</vt:i4>
      </vt:variant>
      <vt:variant>
        <vt:i4>422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325437</vt:i4>
      </vt:variant>
      <vt:variant>
        <vt:i4>419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90970</vt:i4>
      </vt:variant>
      <vt:variant>
        <vt:i4>41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67</vt:i4>
      </vt:variant>
      <vt:variant>
        <vt:i4>41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653067</vt:i4>
      </vt:variant>
      <vt:variant>
        <vt:i4>41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66</vt:i4>
      </vt:variant>
      <vt:variant>
        <vt:i4>402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456509</vt:i4>
      </vt:variant>
      <vt:variant>
        <vt:i4>396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390968</vt:i4>
      </vt:variant>
      <vt:variant>
        <vt:i4>39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75</vt:i4>
      </vt:variant>
      <vt:variant>
        <vt:i4>384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25387</vt:i4>
      </vt:variant>
      <vt:variant>
        <vt:i4>37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456508</vt:i4>
      </vt:variant>
      <vt:variant>
        <vt:i4>372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509</vt:i4>
      </vt:variant>
      <vt:variant>
        <vt:i4>369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390973</vt:i4>
      </vt:variant>
      <vt:variant>
        <vt:i4>363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587531</vt:i4>
      </vt:variant>
      <vt:variant>
        <vt:i4>357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73</vt:i4>
      </vt:variant>
      <vt:variant>
        <vt:i4>351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5</vt:i4>
      </vt:variant>
      <vt:variant>
        <vt:i4>345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653112</vt:i4>
      </vt:variant>
      <vt:variant>
        <vt:i4>339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194365</vt:i4>
      </vt:variant>
      <vt:variant>
        <vt:i4>333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456511</vt:i4>
      </vt:variant>
      <vt:variant>
        <vt:i4>327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653119</vt:i4>
      </vt:variant>
      <vt:variant>
        <vt:i4>321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522041</vt:i4>
      </vt:variant>
      <vt:variant>
        <vt:i4>315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2047</vt:i4>
      </vt:variant>
      <vt:variant>
        <vt:i4>309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2040</vt:i4>
      </vt:variant>
      <vt:variant>
        <vt:i4>303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456510</vt:i4>
      </vt:variant>
      <vt:variant>
        <vt:i4>297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522047</vt:i4>
      </vt:variant>
      <vt:variant>
        <vt:i4>291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2040</vt:i4>
      </vt:variant>
      <vt:variant>
        <vt:i4>288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653116</vt:i4>
      </vt:variant>
      <vt:variant>
        <vt:i4>282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522034</vt:i4>
      </vt:variant>
      <vt:variant>
        <vt:i4>276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194364</vt:i4>
      </vt:variant>
      <vt:variant>
        <vt:i4>27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653114</vt:i4>
      </vt:variant>
      <vt:variant>
        <vt:i4>264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456504</vt:i4>
      </vt:variant>
      <vt:variant>
        <vt:i4>261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507</vt:i4>
      </vt:variant>
      <vt:variant>
        <vt:i4>258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2035</vt:i4>
      </vt:variant>
      <vt:variant>
        <vt:i4>255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194315</vt:i4>
      </vt:variant>
      <vt:variant>
        <vt:i4>25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653113</vt:i4>
      </vt:variant>
      <vt:variant>
        <vt:i4>244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390972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25435</vt:i4>
      </vt:variant>
      <vt:variant>
        <vt:i4>235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194365</vt:i4>
      </vt:variant>
      <vt:variant>
        <vt:i4>232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522043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22042</vt:i4>
      </vt:variant>
      <vt:variant>
        <vt:i4>220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2047</vt:i4>
      </vt:variant>
      <vt:variant>
        <vt:i4>214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2040</vt:i4>
      </vt:variant>
      <vt:variant>
        <vt:i4>211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2042</vt:i4>
      </vt:variant>
      <vt:variant>
        <vt:i4>208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25435</vt:i4>
      </vt:variant>
      <vt:variant>
        <vt:i4>205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194354</vt:i4>
      </vt:variant>
      <vt:variant>
        <vt:i4>202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25426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7340083</vt:i4>
      </vt:variant>
      <vt:variant>
        <vt:i4>189</vt:i4>
      </vt:variant>
      <vt:variant>
        <vt:i4>0</vt:i4>
      </vt:variant>
      <vt:variant>
        <vt:i4>5</vt:i4>
      </vt:variant>
      <vt:variant>
        <vt:lpwstr>http://www.sharcnet.ca</vt:lpwstr>
      </vt:variant>
      <vt:variant>
        <vt:lpwstr/>
      </vt:variant>
      <vt:variant>
        <vt:i4>4456505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325438</vt:i4>
      </vt:variant>
      <vt:variant>
        <vt:i4>179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194363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75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522045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653115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506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325434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194361</vt:i4>
      </vt:variant>
      <vt:variant>
        <vt:i4>141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2</vt:i4>
      </vt:variant>
      <vt:variant>
        <vt:i4>138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90923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55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1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73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587531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718603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653118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456508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509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522046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325427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436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90963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73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4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75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718603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70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75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68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25387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73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456508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509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508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587531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3276905</vt:i4>
      </vt:variant>
      <vt:variant>
        <vt:i4>0</vt:i4>
      </vt:variant>
      <vt:variant>
        <vt:i4>0</vt:i4>
      </vt:variant>
      <vt:variant>
        <vt:i4>5</vt:i4>
      </vt:variant>
      <vt:variant>
        <vt:lpwstr>mailto:evansb@mcmaster.ca</vt:lpwstr>
      </vt:variant>
      <vt:variant>
        <vt:lpwstr/>
      </vt:variant>
      <vt:variant>
        <vt:i4>3604488</vt:i4>
      </vt:variant>
      <vt:variant>
        <vt:i4>120812</vt:i4>
      </vt:variant>
      <vt:variant>
        <vt:i4>1025</vt:i4>
      </vt:variant>
      <vt:variant>
        <vt:i4>1</vt:i4>
      </vt:variant>
      <vt:variant>
        <vt:lpwstr>pipid_trichotomy</vt:lpwstr>
      </vt:variant>
      <vt:variant>
        <vt:lpwstr/>
      </vt:variant>
      <vt:variant>
        <vt:i4>6488164</vt:i4>
      </vt:variant>
      <vt:variant>
        <vt:i4>120823</vt:i4>
      </vt:variant>
      <vt:variant>
        <vt:i4>1026</vt:i4>
      </vt:variant>
      <vt:variant>
        <vt:i4>1</vt:i4>
      </vt:variant>
      <vt:variant>
        <vt:lpwstr>orthologs_and_paralogs</vt:lpwstr>
      </vt:variant>
      <vt:variant>
        <vt:lpwstr/>
      </vt:variant>
      <vt:variant>
        <vt:i4>7798796</vt:i4>
      </vt:variant>
      <vt:variant>
        <vt:i4>120834</vt:i4>
      </vt:variant>
      <vt:variant>
        <vt:i4>1027</vt:i4>
      </vt:variant>
      <vt:variant>
        <vt:i4>1</vt:i4>
      </vt:variant>
      <vt:variant>
        <vt:lpwstr>data_descriptive_graphs</vt:lpwstr>
      </vt:variant>
      <vt:variant>
        <vt:lpwstr/>
      </vt:variant>
      <vt:variant>
        <vt:i4>5111830</vt:i4>
      </vt:variant>
      <vt:variant>
        <vt:i4>120845</vt:i4>
      </vt:variant>
      <vt:variant>
        <vt:i4>1028</vt:i4>
      </vt:variant>
      <vt:variant>
        <vt:i4>1</vt:i4>
      </vt:variant>
      <vt:variant>
        <vt:lpwstr>posterior_treez</vt:lpwstr>
      </vt:variant>
      <vt:variant>
        <vt:lpwstr/>
      </vt:variant>
      <vt:variant>
        <vt:i4>3735630</vt:i4>
      </vt:variant>
      <vt:variant>
        <vt:i4>120855</vt:i4>
      </vt:variant>
      <vt:variant>
        <vt:i4>1029</vt:i4>
      </vt:variant>
      <vt:variant>
        <vt:i4>1</vt:i4>
      </vt:variant>
      <vt:variant>
        <vt:lpwstr>Fig5_starBEAST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“If external branches are long (e</dc:title>
  <dc:subject/>
  <dc:creator>BE ben</dc:creator>
  <cp:keywords/>
  <dc:description/>
  <cp:lastModifiedBy>Ben Evans</cp:lastModifiedBy>
  <cp:revision>14</cp:revision>
  <cp:lastPrinted>2019-08-24T22:32:00Z</cp:lastPrinted>
  <dcterms:created xsi:type="dcterms:W3CDTF">2019-07-04T19:07:00Z</dcterms:created>
  <dcterms:modified xsi:type="dcterms:W3CDTF">2019-08-30T15:36:00Z</dcterms:modified>
</cp:coreProperties>
</file>